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8F44E" w14:textId="65897721" w:rsidR="00885F8B" w:rsidRPr="000F0D55" w:rsidRDefault="00885F8B" w:rsidP="000F0D55">
      <w:pPr>
        <w:rPr>
          <w:rFonts w:ascii="Arial Narrow" w:hAnsi="Arial Narrow" w:cs="Arial"/>
          <w:b/>
          <w:sz w:val="18"/>
          <w:szCs w:val="18"/>
        </w:rPr>
      </w:pPr>
      <w:r w:rsidRPr="001B28EA">
        <w:rPr>
          <w:rFonts w:ascii="Arial Narrow" w:hAnsi="Arial Narrow" w:cs="Arial"/>
          <w:b/>
          <w:sz w:val="18"/>
          <w:szCs w:val="18"/>
        </w:rPr>
        <w:t>Tab</w:t>
      </w:r>
      <w:r w:rsidR="008E3434">
        <w:rPr>
          <w:rFonts w:ascii="Arial Narrow" w:hAnsi="Arial Narrow" w:cs="Arial"/>
          <w:b/>
          <w:sz w:val="18"/>
          <w:szCs w:val="18"/>
        </w:rPr>
        <w:t>elle </w:t>
      </w:r>
      <w:r w:rsidRPr="001B28EA">
        <w:rPr>
          <w:rFonts w:ascii="Arial Narrow" w:hAnsi="Arial Narrow" w:cs="Arial"/>
          <w:b/>
          <w:sz w:val="18"/>
          <w:szCs w:val="18"/>
        </w:rPr>
        <w:t xml:space="preserve"> 1</w:t>
      </w:r>
      <w:r w:rsidRPr="001B28EA">
        <w:rPr>
          <w:rFonts w:ascii="Arial Narrow" w:hAnsi="Arial Narrow" w:cs="Arial"/>
          <w:sz w:val="18"/>
          <w:szCs w:val="18"/>
        </w:rPr>
        <w:t xml:space="preserve"> Demografische </w:t>
      </w:r>
      <w:r w:rsidR="00DF3FFD" w:rsidRPr="001B28EA">
        <w:rPr>
          <w:rFonts w:ascii="Arial Narrow" w:hAnsi="Arial Narrow" w:cs="Arial"/>
          <w:sz w:val="18"/>
          <w:szCs w:val="18"/>
        </w:rPr>
        <w:t xml:space="preserve">und klinische </w:t>
      </w:r>
      <w:r w:rsidRPr="001B28EA">
        <w:rPr>
          <w:rFonts w:ascii="Arial Narrow" w:hAnsi="Arial Narrow" w:cs="Arial"/>
          <w:sz w:val="18"/>
          <w:szCs w:val="18"/>
        </w:rPr>
        <w:t xml:space="preserve">Daten der </w:t>
      </w:r>
      <w:proofErr w:type="spellStart"/>
      <w:r w:rsidR="00096521">
        <w:rPr>
          <w:rFonts w:ascii="Arial Narrow" w:hAnsi="Arial Narrow" w:cs="Arial"/>
          <w:sz w:val="18"/>
          <w:szCs w:val="18"/>
        </w:rPr>
        <w:t>Teilnehmer:innen</w:t>
      </w:r>
      <w:proofErr w:type="spellEnd"/>
      <w:r w:rsidR="00932C77">
        <w:rPr>
          <w:rFonts w:ascii="Arial Narrow" w:hAnsi="Arial Narrow" w:cs="Arial"/>
          <w:sz w:val="18"/>
          <w:szCs w:val="18"/>
        </w:rPr>
        <w:t xml:space="preserve"> (</w:t>
      </w:r>
      <w:proofErr w:type="spellStart"/>
      <w:r w:rsidR="00C15459">
        <w:rPr>
          <w:rFonts w:ascii="Arial Narrow" w:hAnsi="Arial Narrow" w:cs="Arial"/>
          <w:sz w:val="18"/>
          <w:szCs w:val="18"/>
        </w:rPr>
        <w:t>TN</w:t>
      </w:r>
      <w:proofErr w:type="spellEnd"/>
      <w:r w:rsidR="00932C77">
        <w:rPr>
          <w:rFonts w:ascii="Arial Narrow" w:hAnsi="Arial Narrow" w:cs="Arial"/>
          <w:sz w:val="18"/>
          <w:szCs w:val="18"/>
        </w:rPr>
        <w:t>)</w:t>
      </w:r>
      <w:r w:rsidR="00573ACC" w:rsidRPr="001B28EA">
        <w:rPr>
          <w:rFonts w:ascii="Arial Narrow" w:hAnsi="Arial Narrow" w:cs="Arial"/>
          <w:sz w:val="18"/>
          <w:szCs w:val="18"/>
        </w:rPr>
        <w:t xml:space="preserve"> </w:t>
      </w:r>
      <w:r w:rsidR="00EC16A9">
        <w:rPr>
          <w:rFonts w:ascii="Arial Narrow" w:hAnsi="Arial Narrow" w:cs="Arial"/>
          <w:sz w:val="18"/>
          <w:szCs w:val="18"/>
        </w:rPr>
        <w:t xml:space="preserve">zu Beginn </w:t>
      </w:r>
      <w:r w:rsidR="00573ACC" w:rsidRPr="001B28EA">
        <w:rPr>
          <w:rFonts w:ascii="Arial Narrow" w:hAnsi="Arial Narrow" w:cs="Arial"/>
          <w:sz w:val="18"/>
          <w:szCs w:val="18"/>
        </w:rPr>
        <w:t xml:space="preserve">der </w:t>
      </w:r>
      <w:r w:rsidRPr="001B28EA">
        <w:rPr>
          <w:rFonts w:ascii="Arial Narrow" w:hAnsi="Arial Narrow" w:cs="Arial"/>
          <w:sz w:val="18"/>
          <w:szCs w:val="18"/>
        </w:rPr>
        <w:t>Behandlungsbeobachtung (n=</w:t>
      </w:r>
      <w:r w:rsidR="007D0287">
        <w:rPr>
          <w:rFonts w:ascii="Arial Narrow" w:hAnsi="Arial Narrow" w:cs="Arial"/>
          <w:sz w:val="18"/>
          <w:szCs w:val="18"/>
        </w:rPr>
        <w:t>45</w:t>
      </w:r>
      <w:r w:rsidRPr="001B28EA">
        <w:rPr>
          <w:rFonts w:ascii="Arial Narrow" w:hAnsi="Arial Narrow" w:cs="Arial"/>
          <w:sz w:val="18"/>
          <w:szCs w:val="18"/>
        </w:rPr>
        <w:t>)</w:t>
      </w:r>
    </w:p>
    <w:tbl>
      <w:tblPr>
        <w:tblStyle w:val="Tabellenraster"/>
        <w:tblW w:w="10379" w:type="dxa"/>
        <w:tblLayout w:type="fixed"/>
        <w:tblLook w:val="04A0" w:firstRow="1" w:lastRow="0" w:firstColumn="1" w:lastColumn="0" w:noHBand="0" w:noVBand="1"/>
      </w:tblPr>
      <w:tblGrid>
        <w:gridCol w:w="2425"/>
        <w:gridCol w:w="1013"/>
        <w:gridCol w:w="954"/>
        <w:gridCol w:w="983"/>
        <w:gridCol w:w="1099"/>
        <w:gridCol w:w="1013"/>
        <w:gridCol w:w="838"/>
        <w:gridCol w:w="1026"/>
        <w:gridCol w:w="1028"/>
      </w:tblGrid>
      <w:tr w:rsidR="006836C6" w:rsidRPr="00A4308F" w14:paraId="07F4B15F" w14:textId="77777777" w:rsidTr="00BA7BC8">
        <w:trPr>
          <w:trHeight w:val="227"/>
        </w:trPr>
        <w:tc>
          <w:tcPr>
            <w:tcW w:w="2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20104F7" w14:textId="77777777" w:rsidR="006836C6" w:rsidRPr="00A4308F" w:rsidRDefault="006836C6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Variable</w:t>
            </w:r>
          </w:p>
        </w:tc>
        <w:tc>
          <w:tcPr>
            <w:tcW w:w="1967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284D27" w14:textId="77777777" w:rsidR="006836C6" w:rsidRPr="00A4308F" w:rsidRDefault="006836C6" w:rsidP="004A472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sz w:val="16"/>
                <w:szCs w:val="16"/>
              </w:rPr>
              <w:t>Gruppe A (wöchentliche</w:t>
            </w: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 xml:space="preserve"> Telefonkontakte)</w:t>
            </w:r>
          </w:p>
        </w:tc>
        <w:tc>
          <w:tcPr>
            <w:tcW w:w="98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1248758" w14:textId="77777777" w:rsidR="006836C6" w:rsidRDefault="006836C6" w:rsidP="00826B2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 xml:space="preserve">Gruppe A </w:t>
            </w:r>
            <w:r>
              <w:rPr>
                <w:rFonts w:ascii="Arial Narrow" w:hAnsi="Arial Narrow" w:cs="Arial"/>
                <w:b/>
                <w:sz w:val="16"/>
                <w:szCs w:val="16"/>
              </w:rPr>
              <w:t>gesamt</w:t>
            </w:r>
          </w:p>
          <w:p w14:paraId="7168FAF4" w14:textId="77777777" w:rsidR="006836C6" w:rsidRPr="00A4308F" w:rsidRDefault="006836C6" w:rsidP="00826B2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(n=24)</w:t>
            </w:r>
          </w:p>
        </w:tc>
        <w:tc>
          <w:tcPr>
            <w:tcW w:w="2112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70677D" w14:textId="77777777" w:rsidR="006836C6" w:rsidRPr="00A4308F" w:rsidRDefault="006836C6" w:rsidP="00FC6743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Gruppe B (14-tägige Telefonkontakte)</w:t>
            </w:r>
          </w:p>
        </w:tc>
        <w:tc>
          <w:tcPr>
            <w:tcW w:w="8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A3F0DBC" w14:textId="77777777" w:rsidR="006836C6" w:rsidRPr="00A4308F" w:rsidRDefault="006836C6" w:rsidP="00FC6743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Gruppe B</w:t>
            </w:r>
          </w:p>
          <w:p w14:paraId="0FFED1A5" w14:textId="77777777" w:rsidR="006836C6" w:rsidRPr="00A4308F" w:rsidRDefault="006836C6" w:rsidP="00FC6743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sz w:val="16"/>
                <w:szCs w:val="16"/>
              </w:rPr>
              <w:t xml:space="preserve">gesamt </w:t>
            </w: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(n=21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BD7372" w14:textId="77777777" w:rsidR="006836C6" w:rsidRPr="00A4308F" w:rsidRDefault="006836C6" w:rsidP="00A4308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Gesamtstichprobe</w:t>
            </w:r>
          </w:p>
          <w:p w14:paraId="2802A15A" w14:textId="77777777" w:rsidR="006836C6" w:rsidRPr="00A4308F" w:rsidRDefault="006836C6" w:rsidP="00A4308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(n=45)</w:t>
            </w:r>
          </w:p>
        </w:tc>
      </w:tr>
      <w:tr w:rsidR="00C7471F" w:rsidRPr="00A4308F" w14:paraId="1D802FC6" w14:textId="77777777" w:rsidTr="00BA7BC8">
        <w:trPr>
          <w:trHeight w:val="227"/>
        </w:trPr>
        <w:tc>
          <w:tcPr>
            <w:tcW w:w="2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1453B6A" w14:textId="10E4EC03" w:rsidR="00122DDD" w:rsidRPr="00A4308F" w:rsidRDefault="00122DDD" w:rsidP="00285315">
            <w:pPr>
              <w:tabs>
                <w:tab w:val="center" w:pos="4896"/>
                <w:tab w:val="right" w:pos="9432"/>
              </w:tabs>
              <w:jc w:val="right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1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63322D" w14:textId="77777777" w:rsidR="002A6F91" w:rsidRPr="00A4308F" w:rsidRDefault="002A6F91" w:rsidP="002A6F9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Pat.</w:t>
            </w:r>
          </w:p>
          <w:p w14:paraId="293488D1" w14:textId="77777777" w:rsidR="009018FB" w:rsidRPr="00A4308F" w:rsidRDefault="009018FB" w:rsidP="00826B2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(n=1</w:t>
            </w:r>
            <w:r w:rsidR="00826B2F" w:rsidRPr="00A4308F">
              <w:rPr>
                <w:rFonts w:ascii="Arial Narrow" w:hAnsi="Arial Narrow" w:cs="Arial"/>
                <w:sz w:val="16"/>
                <w:szCs w:val="16"/>
              </w:rPr>
              <w:t>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D8A51C" w14:textId="77777777" w:rsidR="002A6F91" w:rsidRPr="00A4308F" w:rsidRDefault="002A6F91" w:rsidP="002A6F9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Ang.</w:t>
            </w:r>
          </w:p>
          <w:p w14:paraId="20533980" w14:textId="77777777" w:rsidR="009018FB" w:rsidRPr="00A4308F" w:rsidRDefault="009018FB" w:rsidP="009018F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(n=12)</w:t>
            </w:r>
          </w:p>
        </w:tc>
        <w:tc>
          <w:tcPr>
            <w:tcW w:w="98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3D1BA31" w14:textId="485FF20F" w:rsidR="00122DDD" w:rsidRPr="00A4308F" w:rsidRDefault="00C44907" w:rsidP="009018F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gesamt</w:t>
            </w:r>
          </w:p>
        </w:tc>
        <w:tc>
          <w:tcPr>
            <w:tcW w:w="109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88D632" w14:textId="77777777" w:rsidR="002A6F91" w:rsidRPr="00A4308F" w:rsidRDefault="002A6F91" w:rsidP="002A6F9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Pat.</w:t>
            </w:r>
          </w:p>
          <w:p w14:paraId="3DA711C6" w14:textId="77777777" w:rsidR="009018FB" w:rsidRPr="00A4308F" w:rsidRDefault="009018FB" w:rsidP="00826B2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(n=1</w:t>
            </w:r>
            <w:r w:rsidR="00826B2F" w:rsidRPr="00A4308F">
              <w:rPr>
                <w:rFonts w:ascii="Arial Narrow" w:hAnsi="Arial Narrow" w:cs="Arial"/>
                <w:sz w:val="16"/>
                <w:szCs w:val="16"/>
              </w:rPr>
              <w:t>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430075" w14:textId="77777777" w:rsidR="002A6F91" w:rsidRPr="00A4308F" w:rsidRDefault="002A6F91" w:rsidP="002A6F9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Ang.</w:t>
            </w:r>
          </w:p>
          <w:p w14:paraId="39BA8E3A" w14:textId="77777777" w:rsidR="009018FB" w:rsidRPr="00A4308F" w:rsidRDefault="009018FB" w:rsidP="009018F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(n=9)</w:t>
            </w:r>
          </w:p>
        </w:tc>
        <w:tc>
          <w:tcPr>
            <w:tcW w:w="8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4EF287A" w14:textId="3BF2FE7D" w:rsidR="00122DDD" w:rsidRPr="00A4308F" w:rsidRDefault="00C44907" w:rsidP="009018F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gesamt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F0AF42" w14:textId="67AF4348" w:rsidR="00122DDD" w:rsidRPr="00A4308F" w:rsidRDefault="00122DDD" w:rsidP="00A4308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</w:tr>
      <w:tr w:rsidR="008C48A6" w:rsidRPr="00A4308F" w14:paraId="679B647B" w14:textId="77777777" w:rsidTr="005C4EFB">
        <w:trPr>
          <w:trHeight w:val="227"/>
        </w:trPr>
        <w:tc>
          <w:tcPr>
            <w:tcW w:w="2425" w:type="dxa"/>
            <w:tcBorders>
              <w:bottom w:val="single" w:sz="4" w:space="0" w:color="auto"/>
              <w:right w:val="single" w:sz="12" w:space="0" w:color="auto"/>
            </w:tcBorders>
          </w:tcPr>
          <w:p w14:paraId="011E871B" w14:textId="77777777" w:rsidR="008C48A6" w:rsidRPr="00A4308F" w:rsidRDefault="008C48A6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7954" w:type="dxa"/>
            <w:gridSpan w:val="8"/>
            <w:tcBorders>
              <w:left w:val="single" w:sz="12" w:space="0" w:color="auto"/>
              <w:bottom w:val="single" w:sz="4" w:space="0" w:color="auto"/>
            </w:tcBorders>
          </w:tcPr>
          <w:p w14:paraId="63163FD3" w14:textId="2D9E5373" w:rsidR="008C48A6" w:rsidRPr="008C48A6" w:rsidRDefault="00577C69" w:rsidP="00577C69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 xml:space="preserve">                                                                  </w:t>
            </w:r>
            <w:r w:rsidR="00B2041E">
              <w:rPr>
                <w:rFonts w:ascii="Arial Narrow" w:hAnsi="Arial Narrow" w:cs="Arial"/>
                <w:b/>
                <w:bCs/>
                <w:sz w:val="16"/>
                <w:szCs w:val="16"/>
              </w:rPr>
              <w:t xml:space="preserve"> </w:t>
            </w:r>
            <w:r w:rsidR="008C48A6" w:rsidRPr="008C48A6">
              <w:rPr>
                <w:rFonts w:ascii="Arial Narrow" w:hAnsi="Arial Narrow" w:cs="Arial"/>
                <w:b/>
                <w:bCs/>
                <w:sz w:val="16"/>
                <w:szCs w:val="16"/>
              </w:rPr>
              <w:t>MW (</w:t>
            </w:r>
            <w:r w:rsidR="00420BD7" w:rsidRPr="00420BD7">
              <w:rPr>
                <w:rFonts w:ascii="Arial Narrow" w:hAnsi="Arial Narrow" w:cs="Arial"/>
                <w:b/>
                <w:bCs/>
                <w:sz w:val="16"/>
                <w:szCs w:val="16"/>
              </w:rPr>
              <w:t>+/-</w:t>
            </w:r>
            <w:r w:rsidR="008C48A6" w:rsidRPr="008C48A6">
              <w:rPr>
                <w:rFonts w:ascii="Arial Narrow" w:hAnsi="Arial Narrow" w:cs="Arial"/>
                <w:b/>
                <w:bCs/>
                <w:sz w:val="16"/>
                <w:szCs w:val="16"/>
              </w:rPr>
              <w:t>SD)</w:t>
            </w:r>
          </w:p>
        </w:tc>
      </w:tr>
      <w:tr w:rsidR="00C7471F" w:rsidRPr="00A4308F" w14:paraId="1ED9A539" w14:textId="77777777" w:rsidTr="00BA7BC8">
        <w:trPr>
          <w:trHeight w:val="227"/>
        </w:trPr>
        <w:tc>
          <w:tcPr>
            <w:tcW w:w="2425" w:type="dxa"/>
            <w:tcBorders>
              <w:bottom w:val="single" w:sz="4" w:space="0" w:color="auto"/>
              <w:right w:val="single" w:sz="12" w:space="0" w:color="auto"/>
            </w:tcBorders>
          </w:tcPr>
          <w:p w14:paraId="59B58CA1" w14:textId="4BC2D6DF" w:rsidR="00122DDD" w:rsidRPr="00A4308F" w:rsidRDefault="00122DDD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Alter</w:t>
            </w:r>
          </w:p>
        </w:tc>
        <w:tc>
          <w:tcPr>
            <w:tcW w:w="1013" w:type="dxa"/>
            <w:tcBorders>
              <w:left w:val="single" w:sz="12" w:space="0" w:color="auto"/>
              <w:bottom w:val="single" w:sz="4" w:space="0" w:color="auto"/>
            </w:tcBorders>
          </w:tcPr>
          <w:p w14:paraId="24E0E431" w14:textId="77777777" w:rsidR="00122DDD" w:rsidRPr="00A4308F" w:rsidRDefault="00826B2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80,3 (6,9</w:t>
            </w:r>
            <w:r w:rsidR="00227081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629EEE43" w14:textId="77777777" w:rsidR="00122DDD" w:rsidRPr="00A4308F" w:rsidRDefault="00227081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76,3 (7,4)</w:t>
            </w:r>
          </w:p>
        </w:tc>
        <w:tc>
          <w:tcPr>
            <w:tcW w:w="983" w:type="dxa"/>
            <w:tcBorders>
              <w:bottom w:val="single" w:sz="4" w:space="0" w:color="auto"/>
              <w:right w:val="single" w:sz="12" w:space="0" w:color="auto"/>
            </w:tcBorders>
          </w:tcPr>
          <w:p w14:paraId="06275E9A" w14:textId="77777777" w:rsidR="00122DDD" w:rsidRPr="00A4308F" w:rsidRDefault="004E1805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78,</w:t>
            </w:r>
            <w:r w:rsidR="00826B2F" w:rsidRPr="00A4308F"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 (7,</w:t>
            </w:r>
            <w:r w:rsidR="00826B2F" w:rsidRPr="00A4308F"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left w:val="single" w:sz="12" w:space="0" w:color="auto"/>
              <w:bottom w:val="single" w:sz="4" w:space="0" w:color="auto"/>
            </w:tcBorders>
          </w:tcPr>
          <w:p w14:paraId="2F6500C1" w14:textId="77777777" w:rsidR="00122DDD" w:rsidRPr="00A4308F" w:rsidRDefault="00227081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79,</w:t>
            </w:r>
            <w:r w:rsidR="00826B2F" w:rsidRPr="00A4308F">
              <w:rPr>
                <w:rFonts w:ascii="Arial Narrow" w:hAnsi="Arial Narrow" w:cs="Arial"/>
                <w:sz w:val="16"/>
                <w:szCs w:val="16"/>
              </w:rPr>
              <w:t>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 (7,</w:t>
            </w:r>
            <w:r w:rsidR="00826B2F" w:rsidRPr="00A4308F"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50DAB88A" w14:textId="77777777" w:rsidR="00122DDD" w:rsidRPr="00A4308F" w:rsidRDefault="00227081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73,0 (12,0)</w:t>
            </w:r>
          </w:p>
        </w:tc>
        <w:tc>
          <w:tcPr>
            <w:tcW w:w="838" w:type="dxa"/>
            <w:tcBorders>
              <w:bottom w:val="single" w:sz="4" w:space="0" w:color="auto"/>
              <w:right w:val="single" w:sz="12" w:space="0" w:color="auto"/>
            </w:tcBorders>
          </w:tcPr>
          <w:p w14:paraId="71E66A76" w14:textId="77777777" w:rsidR="00122DDD" w:rsidRPr="00A4308F" w:rsidRDefault="00826B2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76,6 (9,8</w:t>
            </w:r>
            <w:r w:rsidR="004E1805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8F1306" w14:textId="77777777" w:rsidR="00122DDD" w:rsidRPr="00A4308F" w:rsidRDefault="00B209C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77,</w:t>
            </w:r>
            <w:r w:rsidR="00826B2F" w:rsidRPr="00A4308F">
              <w:rPr>
                <w:rFonts w:ascii="Arial Narrow" w:hAnsi="Arial Narrow" w:cs="Arial"/>
                <w:sz w:val="16"/>
                <w:szCs w:val="16"/>
              </w:rPr>
              <w:t>5</w:t>
            </w:r>
            <w:r w:rsidR="00122DDD" w:rsidRPr="00A4308F">
              <w:rPr>
                <w:rFonts w:ascii="Arial Narrow" w:hAnsi="Arial Narrow" w:cs="Arial"/>
                <w:sz w:val="16"/>
                <w:szCs w:val="16"/>
              </w:rPr>
              <w:t xml:space="preserve"> (</w:t>
            </w:r>
            <w:r w:rsidR="00826B2F" w:rsidRPr="00A4308F">
              <w:rPr>
                <w:rFonts w:ascii="Arial Narrow" w:hAnsi="Arial Narrow" w:cs="Arial"/>
                <w:sz w:val="16"/>
                <w:szCs w:val="16"/>
              </w:rPr>
              <w:t>8,5</w:t>
            </w:r>
            <w:r w:rsidR="00122DDD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</w:tr>
      <w:tr w:rsidR="0093289A" w:rsidRPr="00A4308F" w14:paraId="2AEBAEB5" w14:textId="77777777" w:rsidTr="00BA7BC8">
        <w:trPr>
          <w:trHeight w:val="227"/>
        </w:trPr>
        <w:tc>
          <w:tcPr>
            <w:tcW w:w="2425" w:type="dxa"/>
            <w:tcBorders>
              <w:top w:val="single" w:sz="4" w:space="0" w:color="auto"/>
              <w:bottom w:val="double" w:sz="4" w:space="0" w:color="auto"/>
              <w:right w:val="single" w:sz="12" w:space="0" w:color="auto"/>
            </w:tcBorders>
          </w:tcPr>
          <w:p w14:paraId="1EA43F98" w14:textId="1B627475" w:rsidR="0093289A" w:rsidRPr="00A4308F" w:rsidRDefault="0093289A" w:rsidP="00AF0656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b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sz w:val="16"/>
                <w:szCs w:val="16"/>
              </w:rPr>
              <w:t>Belastungserleben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12" w:space="0" w:color="auto"/>
              <w:bottom w:val="double" w:sz="4" w:space="0" w:color="auto"/>
            </w:tcBorders>
          </w:tcPr>
          <w:p w14:paraId="1E28736D" w14:textId="77777777" w:rsidR="0093289A" w:rsidRPr="00A4308F" w:rsidRDefault="008343DA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,8 (0,9)</w:t>
            </w:r>
          </w:p>
        </w:tc>
        <w:tc>
          <w:tcPr>
            <w:tcW w:w="954" w:type="dxa"/>
            <w:tcBorders>
              <w:top w:val="single" w:sz="4" w:space="0" w:color="auto"/>
              <w:bottom w:val="double" w:sz="4" w:space="0" w:color="auto"/>
            </w:tcBorders>
          </w:tcPr>
          <w:p w14:paraId="10E0E1D6" w14:textId="77777777" w:rsidR="0093289A" w:rsidRPr="00A4308F" w:rsidRDefault="008343DA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,7 (1,2)</w:t>
            </w:r>
          </w:p>
        </w:tc>
        <w:tc>
          <w:tcPr>
            <w:tcW w:w="983" w:type="dxa"/>
            <w:tcBorders>
              <w:top w:val="single" w:sz="4" w:space="0" w:color="auto"/>
              <w:bottom w:val="double" w:sz="4" w:space="0" w:color="auto"/>
              <w:right w:val="single" w:sz="12" w:space="0" w:color="auto"/>
            </w:tcBorders>
          </w:tcPr>
          <w:p w14:paraId="1E447BED" w14:textId="77777777" w:rsidR="0093289A" w:rsidRPr="00A4308F" w:rsidRDefault="008343DA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,8 (1,4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12" w:space="0" w:color="auto"/>
              <w:bottom w:val="double" w:sz="4" w:space="0" w:color="auto"/>
            </w:tcBorders>
          </w:tcPr>
          <w:p w14:paraId="4452FAE1" w14:textId="77777777" w:rsidR="0093289A" w:rsidRPr="00A4308F" w:rsidRDefault="008343DA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,6 (0,8)</w:t>
            </w:r>
          </w:p>
        </w:tc>
        <w:tc>
          <w:tcPr>
            <w:tcW w:w="1013" w:type="dxa"/>
            <w:tcBorders>
              <w:top w:val="single" w:sz="4" w:space="0" w:color="auto"/>
              <w:bottom w:val="double" w:sz="4" w:space="0" w:color="auto"/>
            </w:tcBorders>
          </w:tcPr>
          <w:p w14:paraId="3E6F6407" w14:textId="77777777" w:rsidR="0093289A" w:rsidRPr="00A4308F" w:rsidRDefault="008343DA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,8 (1,1)</w:t>
            </w:r>
          </w:p>
        </w:tc>
        <w:tc>
          <w:tcPr>
            <w:tcW w:w="838" w:type="dxa"/>
            <w:tcBorders>
              <w:top w:val="single" w:sz="4" w:space="0" w:color="auto"/>
              <w:bottom w:val="double" w:sz="4" w:space="0" w:color="auto"/>
              <w:right w:val="single" w:sz="12" w:space="0" w:color="auto"/>
            </w:tcBorders>
          </w:tcPr>
          <w:p w14:paraId="525D35A9" w14:textId="77777777" w:rsidR="0093289A" w:rsidRPr="00A4308F" w:rsidRDefault="008343DA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,2 (1,1)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CE07B6B" w14:textId="77777777" w:rsidR="0093289A" w:rsidRPr="00A4308F" w:rsidRDefault="008343DA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,5 (1,3)</w:t>
            </w:r>
          </w:p>
        </w:tc>
      </w:tr>
      <w:tr w:rsidR="009018FB" w:rsidRPr="00A4308F" w14:paraId="057EF0B6" w14:textId="77777777" w:rsidTr="00BA7BC8">
        <w:trPr>
          <w:trHeight w:val="227"/>
        </w:trPr>
        <w:tc>
          <w:tcPr>
            <w:tcW w:w="2425" w:type="dxa"/>
            <w:tcBorders>
              <w:top w:val="doub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E9A32BE" w14:textId="77777777" w:rsidR="009018FB" w:rsidRPr="00A4308F" w:rsidRDefault="009018FB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doub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C996675" w14:textId="75267683" w:rsidR="009018FB" w:rsidRPr="00A4308F" w:rsidRDefault="003E538D" w:rsidP="009018F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P</w:t>
            </w:r>
            <w:r w:rsidR="000660FC">
              <w:rPr>
                <w:rFonts w:ascii="Arial Narrow" w:hAnsi="Arial Narrow" w:cs="Arial"/>
                <w:sz w:val="16"/>
                <w:szCs w:val="16"/>
              </w:rPr>
              <w:t>at.</w:t>
            </w:r>
          </w:p>
          <w:p w14:paraId="53FC82A0" w14:textId="77777777" w:rsidR="009018FB" w:rsidRPr="00A4308F" w:rsidRDefault="00826B2F" w:rsidP="009018F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(n=12</w:t>
            </w:r>
            <w:r w:rsidR="009018FB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92C122A" w14:textId="2A9B98D2" w:rsidR="009018FB" w:rsidRPr="00A4308F" w:rsidRDefault="003E538D" w:rsidP="009018F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A</w:t>
            </w:r>
            <w:r w:rsidR="000660FC">
              <w:rPr>
                <w:rFonts w:ascii="Arial Narrow" w:hAnsi="Arial Narrow" w:cs="Arial"/>
                <w:sz w:val="16"/>
                <w:szCs w:val="16"/>
              </w:rPr>
              <w:t>ng.</w:t>
            </w:r>
          </w:p>
          <w:p w14:paraId="4AC18729" w14:textId="77777777" w:rsidR="009018FB" w:rsidRPr="00A4308F" w:rsidRDefault="009018FB" w:rsidP="009018F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(n=12)</w:t>
            </w:r>
          </w:p>
        </w:tc>
        <w:tc>
          <w:tcPr>
            <w:tcW w:w="983" w:type="dxa"/>
            <w:tcBorders>
              <w:top w:val="doub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3904C8" w14:textId="044F8B9C" w:rsidR="009018FB" w:rsidRPr="00A4308F" w:rsidRDefault="009018FB" w:rsidP="00A43D1E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gesamt</w:t>
            </w:r>
          </w:p>
        </w:tc>
        <w:tc>
          <w:tcPr>
            <w:tcW w:w="1099" w:type="dxa"/>
            <w:tcBorders>
              <w:top w:val="doub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793304" w14:textId="5E6A522F" w:rsidR="009018FB" w:rsidRPr="00A4308F" w:rsidRDefault="003E538D" w:rsidP="009018F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P</w:t>
            </w:r>
            <w:r w:rsidR="000660FC">
              <w:rPr>
                <w:rFonts w:ascii="Arial Narrow" w:hAnsi="Arial Narrow" w:cs="Arial"/>
                <w:sz w:val="16"/>
                <w:szCs w:val="16"/>
              </w:rPr>
              <w:t>at.</w:t>
            </w:r>
          </w:p>
          <w:p w14:paraId="10A6E970" w14:textId="77777777" w:rsidR="009018FB" w:rsidRPr="00A4308F" w:rsidRDefault="009018FB" w:rsidP="00826B2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(n=1</w:t>
            </w:r>
            <w:r w:rsidR="00826B2F" w:rsidRPr="00A4308F">
              <w:rPr>
                <w:rFonts w:ascii="Arial Narrow" w:hAnsi="Arial Narrow" w:cs="Arial"/>
                <w:sz w:val="16"/>
                <w:szCs w:val="16"/>
              </w:rPr>
              <w:t>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E561E04" w14:textId="65E8DD96" w:rsidR="009018FB" w:rsidRPr="00A4308F" w:rsidRDefault="003E538D" w:rsidP="009018F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A</w:t>
            </w:r>
            <w:r w:rsidR="000660FC">
              <w:rPr>
                <w:rFonts w:ascii="Arial Narrow" w:hAnsi="Arial Narrow" w:cs="Arial"/>
                <w:sz w:val="16"/>
                <w:szCs w:val="16"/>
              </w:rPr>
              <w:t>ng.</w:t>
            </w:r>
          </w:p>
          <w:p w14:paraId="78CA5F5C" w14:textId="77777777" w:rsidR="009018FB" w:rsidRPr="00A4308F" w:rsidRDefault="009018FB" w:rsidP="009018F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(n=9)</w:t>
            </w:r>
          </w:p>
        </w:tc>
        <w:tc>
          <w:tcPr>
            <w:tcW w:w="838" w:type="dxa"/>
            <w:tcBorders>
              <w:top w:val="doub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ADD88FC" w14:textId="23BD2488" w:rsidR="009018FB" w:rsidRPr="00A4308F" w:rsidRDefault="009018FB" w:rsidP="00A43D1E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gesamt</w:t>
            </w:r>
          </w:p>
        </w:tc>
        <w:tc>
          <w:tcPr>
            <w:tcW w:w="2054" w:type="dxa"/>
            <w:gridSpan w:val="2"/>
            <w:tcBorders>
              <w:top w:val="doub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DCD25B" w14:textId="2A2F2AAF" w:rsidR="009018FB" w:rsidRPr="00A4308F" w:rsidRDefault="009018FB" w:rsidP="00A4308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</w:tr>
      <w:tr w:rsidR="008C48A6" w:rsidRPr="00A4308F" w14:paraId="3D28DB00" w14:textId="77777777" w:rsidTr="005C4EFB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71E52F23" w14:textId="1FB5EA85" w:rsidR="008C48A6" w:rsidRPr="00A4308F" w:rsidRDefault="008C48A6" w:rsidP="007E55CF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Geschlecht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</w:tc>
        <w:tc>
          <w:tcPr>
            <w:tcW w:w="7954" w:type="dxa"/>
            <w:gridSpan w:val="8"/>
            <w:tcBorders>
              <w:left w:val="single" w:sz="12" w:space="0" w:color="auto"/>
            </w:tcBorders>
            <w:vAlign w:val="center"/>
          </w:tcPr>
          <w:p w14:paraId="279FEBE1" w14:textId="0882FFC8" w:rsidR="008C48A6" w:rsidRPr="008C48A6" w:rsidRDefault="00577C69" w:rsidP="00577C69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 xml:space="preserve">                                                                    </w:t>
            </w:r>
            <w:r w:rsidR="008C48A6" w:rsidRPr="008C48A6">
              <w:rPr>
                <w:rFonts w:ascii="Arial Narrow" w:hAnsi="Arial Narrow" w:cs="Arial"/>
                <w:b/>
                <w:bCs/>
                <w:sz w:val="16"/>
                <w:szCs w:val="16"/>
              </w:rPr>
              <w:t>abs. (in %)</w:t>
            </w:r>
          </w:p>
        </w:tc>
      </w:tr>
      <w:tr w:rsidR="008E4699" w:rsidRPr="00A4308F" w14:paraId="3BD77ADD" w14:textId="77777777" w:rsidTr="00BA7BC8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63666BAF" w14:textId="77777777" w:rsidR="00310575" w:rsidRPr="00A4308F" w:rsidRDefault="00310575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weiblich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6B3E0CDC" w14:textId="77777777" w:rsidR="00310575" w:rsidRPr="00A4308F" w:rsidRDefault="005D3463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 (16,7</w:t>
            </w:r>
            <w:r w:rsidR="008E4699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vAlign w:val="center"/>
          </w:tcPr>
          <w:p w14:paraId="46805087" w14:textId="77777777" w:rsidR="00310575" w:rsidRPr="00A4308F" w:rsidRDefault="005D3463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9 (37,5</w:t>
            </w:r>
            <w:r w:rsidR="008E4699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439E2794" w14:textId="77777777" w:rsidR="00310575" w:rsidRPr="00A4308F" w:rsidRDefault="008E4699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1</w:t>
            </w:r>
            <w:r w:rsidR="005D3463"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 (5</w:t>
            </w:r>
            <w:r w:rsidR="005D3463">
              <w:rPr>
                <w:rFonts w:ascii="Arial Narrow" w:hAnsi="Arial Narrow" w:cs="Arial"/>
                <w:sz w:val="16"/>
                <w:szCs w:val="16"/>
              </w:rPr>
              <w:t>4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5D3463">
              <w:rPr>
                <w:rFonts w:ascii="Arial Narrow" w:hAnsi="Arial Narrow" w:cs="Arial"/>
                <w:sz w:val="16"/>
                <w:szCs w:val="16"/>
              </w:rPr>
              <w:t>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25613F1F" w14:textId="77777777" w:rsidR="00310575" w:rsidRPr="00A4308F" w:rsidRDefault="00D62752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 (23,8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vAlign w:val="center"/>
          </w:tcPr>
          <w:p w14:paraId="1EBF4063" w14:textId="77777777" w:rsidR="00310575" w:rsidRPr="00A4308F" w:rsidRDefault="00D62752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7 (33,3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right w:val="single" w:sz="12" w:space="0" w:color="auto"/>
            </w:tcBorders>
            <w:vAlign w:val="center"/>
          </w:tcPr>
          <w:p w14:paraId="2A15CB51" w14:textId="77777777" w:rsidR="00310575" w:rsidRPr="00A4308F" w:rsidRDefault="001106C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1</w:t>
            </w:r>
            <w:r w:rsidR="00D62752">
              <w:rPr>
                <w:rFonts w:ascii="Arial Narrow" w:hAnsi="Arial Narrow" w:cs="Arial"/>
                <w:sz w:val="16"/>
                <w:szCs w:val="16"/>
              </w:rPr>
              <w:t>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 (5</w:t>
            </w:r>
            <w:r w:rsidR="00D62752">
              <w:rPr>
                <w:rFonts w:ascii="Arial Narrow" w:hAnsi="Arial Narrow" w:cs="Arial"/>
                <w:sz w:val="16"/>
                <w:szCs w:val="16"/>
              </w:rPr>
              <w:t>7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D62752">
              <w:rPr>
                <w:rFonts w:ascii="Arial Narrow" w:hAnsi="Arial Narrow" w:cs="Arial"/>
                <w:sz w:val="16"/>
                <w:szCs w:val="16"/>
              </w:rPr>
              <w:t>1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125A27E" w14:textId="77777777" w:rsidR="00310575" w:rsidRPr="00A4308F" w:rsidRDefault="001106CC" w:rsidP="00237BB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2</w:t>
            </w:r>
            <w:r w:rsidR="00237BBA">
              <w:rPr>
                <w:rFonts w:ascii="Arial Narrow" w:hAnsi="Arial Narrow" w:cs="Arial"/>
                <w:sz w:val="16"/>
                <w:szCs w:val="16"/>
              </w:rPr>
              <w:t>5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 (5</w:t>
            </w:r>
            <w:r w:rsidR="00237BBA">
              <w:rPr>
                <w:rFonts w:ascii="Arial Narrow" w:hAnsi="Arial Narrow" w:cs="Arial"/>
                <w:sz w:val="16"/>
                <w:szCs w:val="16"/>
              </w:rPr>
              <w:t>5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237BBA">
              <w:rPr>
                <w:rFonts w:ascii="Arial Narrow" w:hAnsi="Arial Narrow" w:cs="Arial"/>
                <w:sz w:val="16"/>
                <w:szCs w:val="16"/>
              </w:rPr>
              <w:t>6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</w:tr>
      <w:tr w:rsidR="008E4699" w:rsidRPr="00A4308F" w14:paraId="3875FBAD" w14:textId="77777777" w:rsidTr="00BA7BC8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549147E0" w14:textId="77777777" w:rsidR="00310575" w:rsidRPr="00A4308F" w:rsidRDefault="00310575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männlich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647F432D" w14:textId="77777777" w:rsidR="00310575" w:rsidRPr="00A4308F" w:rsidRDefault="005D3463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8</w:t>
            </w:r>
            <w:r w:rsidR="008E4699" w:rsidRPr="00A4308F">
              <w:rPr>
                <w:rFonts w:ascii="Arial Narrow" w:hAnsi="Arial Narrow" w:cs="Arial"/>
                <w:sz w:val="16"/>
                <w:szCs w:val="16"/>
              </w:rPr>
              <w:t xml:space="preserve"> (3</w:t>
            </w:r>
            <w:r>
              <w:rPr>
                <w:rFonts w:ascii="Arial Narrow" w:hAnsi="Arial Narrow" w:cs="Arial"/>
                <w:sz w:val="16"/>
                <w:szCs w:val="16"/>
              </w:rPr>
              <w:t>3</w:t>
            </w:r>
            <w:r w:rsidR="008E4699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3</w:t>
            </w:r>
            <w:r w:rsidR="008E4699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vAlign w:val="center"/>
          </w:tcPr>
          <w:p w14:paraId="0140F748" w14:textId="77777777" w:rsidR="00310575" w:rsidRPr="00A4308F" w:rsidRDefault="008E4699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3 (1</w:t>
            </w:r>
            <w:r w:rsidR="005D3463">
              <w:rPr>
                <w:rFonts w:ascii="Arial Narrow" w:hAnsi="Arial Narrow" w:cs="Arial"/>
                <w:sz w:val="16"/>
                <w:szCs w:val="16"/>
              </w:rPr>
              <w:t>2,5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345B4825" w14:textId="77777777" w:rsidR="00310575" w:rsidRPr="00A4308F" w:rsidRDefault="008E4699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1</w:t>
            </w:r>
            <w:r w:rsidR="005D3463">
              <w:rPr>
                <w:rFonts w:ascii="Arial Narrow" w:hAnsi="Arial Narrow" w:cs="Arial"/>
                <w:sz w:val="16"/>
                <w:szCs w:val="16"/>
              </w:rPr>
              <w:t>1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 (4</w:t>
            </w:r>
            <w:r w:rsidR="005D3463">
              <w:rPr>
                <w:rFonts w:ascii="Arial Narrow" w:hAnsi="Arial Narrow" w:cs="Arial"/>
                <w:sz w:val="16"/>
                <w:szCs w:val="16"/>
              </w:rPr>
              <w:t>5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5D3463">
              <w:rPr>
                <w:rFonts w:ascii="Arial Narrow" w:hAnsi="Arial Narrow" w:cs="Arial"/>
                <w:sz w:val="16"/>
                <w:szCs w:val="16"/>
              </w:rPr>
              <w:t>8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2CEB75C1" w14:textId="77777777" w:rsidR="00310575" w:rsidRPr="00A4308F" w:rsidRDefault="00F07093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7 (33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3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vAlign w:val="center"/>
          </w:tcPr>
          <w:p w14:paraId="601148F0" w14:textId="77777777" w:rsidR="00310575" w:rsidRPr="00A4308F" w:rsidRDefault="001106C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2 (</w:t>
            </w:r>
            <w:r w:rsidR="00F07093">
              <w:rPr>
                <w:rFonts w:ascii="Arial Narrow" w:hAnsi="Arial Narrow" w:cs="Arial"/>
                <w:sz w:val="16"/>
                <w:szCs w:val="16"/>
              </w:rPr>
              <w:t>9,5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right w:val="single" w:sz="12" w:space="0" w:color="auto"/>
            </w:tcBorders>
            <w:vAlign w:val="center"/>
          </w:tcPr>
          <w:p w14:paraId="1227FCE3" w14:textId="77777777" w:rsidR="00310575" w:rsidRPr="00A4308F" w:rsidRDefault="00F07093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9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 xml:space="preserve"> (4</w:t>
            </w:r>
            <w:r>
              <w:rPr>
                <w:rFonts w:ascii="Arial Narrow" w:hAnsi="Arial Narrow" w:cs="Arial"/>
                <w:sz w:val="16"/>
                <w:szCs w:val="16"/>
              </w:rPr>
              <w:t>2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9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31D5C98" w14:textId="77777777" w:rsidR="00310575" w:rsidRPr="00A4308F" w:rsidRDefault="001106CC" w:rsidP="00237BB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2</w:t>
            </w:r>
            <w:r w:rsidR="00237BBA">
              <w:rPr>
                <w:rFonts w:ascii="Arial Narrow" w:hAnsi="Arial Narrow" w:cs="Arial"/>
                <w:sz w:val="16"/>
                <w:szCs w:val="16"/>
              </w:rPr>
              <w:t>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 (4</w:t>
            </w:r>
            <w:r w:rsidR="00237BBA">
              <w:rPr>
                <w:rFonts w:ascii="Arial Narrow" w:hAnsi="Arial Narrow" w:cs="Arial"/>
                <w:sz w:val="16"/>
                <w:szCs w:val="16"/>
              </w:rPr>
              <w:t>4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237BBA">
              <w:rPr>
                <w:rFonts w:ascii="Arial Narrow" w:hAnsi="Arial Narrow" w:cs="Arial"/>
                <w:sz w:val="16"/>
                <w:szCs w:val="16"/>
              </w:rPr>
              <w:t>4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</w:tr>
      <w:tr w:rsidR="008C48A6" w:rsidRPr="00A4308F" w14:paraId="0A374EB5" w14:textId="77777777" w:rsidTr="005C4EFB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2144E820" w14:textId="6177BDAB" w:rsidR="008C48A6" w:rsidRPr="00A4308F" w:rsidRDefault="008C48A6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Familienstand</w:t>
            </w:r>
          </w:p>
        </w:tc>
        <w:tc>
          <w:tcPr>
            <w:tcW w:w="7954" w:type="dxa"/>
            <w:gridSpan w:val="8"/>
            <w:tcBorders>
              <w:left w:val="single" w:sz="12" w:space="0" w:color="auto"/>
            </w:tcBorders>
            <w:vAlign w:val="center"/>
          </w:tcPr>
          <w:p w14:paraId="525461C3" w14:textId="56CCF9B6" w:rsidR="008C48A6" w:rsidRPr="008C48A6" w:rsidRDefault="008C48A6" w:rsidP="00A4308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</w:p>
        </w:tc>
      </w:tr>
      <w:tr w:rsidR="008E4699" w:rsidRPr="00A4308F" w14:paraId="6C3F0DC4" w14:textId="77777777" w:rsidTr="00BA7BC8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06D33991" w14:textId="77777777" w:rsidR="00C7471F" w:rsidRPr="00A4308F" w:rsidRDefault="00C7471F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verheiratet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705431E9" w14:textId="77777777" w:rsidR="00C7471F" w:rsidRPr="00A4308F" w:rsidRDefault="009422C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8</w:t>
            </w:r>
            <w:r w:rsidR="000045D9">
              <w:rPr>
                <w:rFonts w:ascii="Arial Narrow" w:hAnsi="Arial Narrow" w:cs="Arial"/>
                <w:sz w:val="16"/>
                <w:szCs w:val="16"/>
              </w:rPr>
              <w:t xml:space="preserve"> (33,3</w:t>
            </w:r>
            <w:r w:rsidR="009F3FC0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vAlign w:val="center"/>
          </w:tcPr>
          <w:p w14:paraId="690BA75C" w14:textId="77777777" w:rsidR="00C7471F" w:rsidRPr="00A4308F" w:rsidRDefault="009F3FC0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12 (</w:t>
            </w:r>
            <w:r w:rsidR="000045D9">
              <w:rPr>
                <w:rFonts w:ascii="Arial Narrow" w:hAnsi="Arial Narrow" w:cs="Arial"/>
                <w:sz w:val="16"/>
                <w:szCs w:val="16"/>
              </w:rPr>
              <w:t>50,0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7F206E07" w14:textId="77777777" w:rsidR="00C7471F" w:rsidRPr="00A4308F" w:rsidRDefault="009F3FC0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2</w:t>
            </w:r>
            <w:r w:rsidR="000045D9">
              <w:rPr>
                <w:rFonts w:ascii="Arial Narrow" w:hAnsi="Arial Narrow" w:cs="Arial"/>
                <w:sz w:val="16"/>
                <w:szCs w:val="16"/>
              </w:rPr>
              <w:t>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 (8</w:t>
            </w:r>
            <w:r w:rsidR="000045D9"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0045D9"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1A29FB2E" w14:textId="77777777" w:rsidR="00C7471F" w:rsidRPr="00A4308F" w:rsidRDefault="005E36AA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9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 xml:space="preserve"> (4</w:t>
            </w:r>
            <w:r>
              <w:rPr>
                <w:rFonts w:ascii="Arial Narrow" w:hAnsi="Arial Narrow" w:cs="Arial"/>
                <w:sz w:val="16"/>
                <w:szCs w:val="16"/>
              </w:rPr>
              <w:t>2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9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vAlign w:val="center"/>
          </w:tcPr>
          <w:p w14:paraId="5795D845" w14:textId="77777777" w:rsidR="00C7471F" w:rsidRPr="00A4308F" w:rsidRDefault="005E36AA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9 (42,9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right w:val="single" w:sz="12" w:space="0" w:color="auto"/>
            </w:tcBorders>
            <w:vAlign w:val="center"/>
          </w:tcPr>
          <w:p w14:paraId="2A96B0A0" w14:textId="77777777" w:rsidR="00C7471F" w:rsidRPr="00A4308F" w:rsidRDefault="005E36AA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8 (85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7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02B0A1" w14:textId="77777777" w:rsidR="00C7471F" w:rsidRPr="00A4308F" w:rsidRDefault="00237BBA" w:rsidP="00237BB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 (84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4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</w:tr>
      <w:tr w:rsidR="001106CC" w:rsidRPr="00A4308F" w14:paraId="058D9F4D" w14:textId="77777777" w:rsidTr="00BA7BC8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4A000D04" w14:textId="77777777" w:rsidR="001106CC" w:rsidRPr="00A4308F" w:rsidRDefault="001106CC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geschieden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7F00332F" w14:textId="77777777" w:rsidR="001106CC" w:rsidRPr="00A4308F" w:rsidRDefault="001106C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1 (</w:t>
            </w:r>
            <w:r w:rsidR="008C36B4">
              <w:rPr>
                <w:rFonts w:ascii="Arial Narrow" w:hAnsi="Arial Narrow" w:cs="Arial"/>
                <w:sz w:val="16"/>
                <w:szCs w:val="16"/>
              </w:rPr>
              <w:t>4,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vAlign w:val="center"/>
          </w:tcPr>
          <w:p w14:paraId="45B87F05" w14:textId="77777777" w:rsidR="001106CC" w:rsidRPr="00A4308F" w:rsidRDefault="001106C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51EDC0DA" w14:textId="77777777" w:rsidR="001106CC" w:rsidRPr="00A4308F" w:rsidRDefault="001106C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1 (</w:t>
            </w:r>
            <w:r w:rsidR="008C36B4">
              <w:rPr>
                <w:rFonts w:ascii="Arial Narrow" w:hAnsi="Arial Narrow" w:cs="Arial"/>
                <w:sz w:val="16"/>
                <w:szCs w:val="16"/>
              </w:rPr>
              <w:t>4,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left w:val="single" w:sz="12" w:space="0" w:color="auto"/>
            </w:tcBorders>
          </w:tcPr>
          <w:p w14:paraId="290C4376" w14:textId="77777777" w:rsidR="001106CC" w:rsidRPr="00A4308F" w:rsidRDefault="001106CC" w:rsidP="004A22B1">
            <w:pPr>
              <w:jc w:val="center"/>
              <w:rPr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</w:tcPr>
          <w:p w14:paraId="5684DEA8" w14:textId="77777777" w:rsidR="001106CC" w:rsidRPr="00A4308F" w:rsidRDefault="001106CC" w:rsidP="004A22B1">
            <w:pPr>
              <w:jc w:val="center"/>
              <w:rPr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right w:val="single" w:sz="12" w:space="0" w:color="auto"/>
            </w:tcBorders>
            <w:vAlign w:val="center"/>
          </w:tcPr>
          <w:p w14:paraId="425EB63D" w14:textId="77777777" w:rsidR="001106CC" w:rsidRPr="00A4308F" w:rsidRDefault="001106C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820885" w14:textId="77777777" w:rsidR="001106CC" w:rsidRPr="00A4308F" w:rsidRDefault="001106CC" w:rsidP="00237BB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1 (</w:t>
            </w:r>
            <w:r w:rsidR="00237BBA">
              <w:rPr>
                <w:rFonts w:ascii="Arial Narrow" w:hAnsi="Arial Narrow" w:cs="Arial"/>
                <w:sz w:val="16"/>
                <w:szCs w:val="16"/>
              </w:rPr>
              <w:t>2,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</w:tr>
      <w:tr w:rsidR="008E4699" w:rsidRPr="00A4308F" w14:paraId="186E613E" w14:textId="77777777" w:rsidTr="00BA7BC8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2524FD4E" w14:textId="77777777" w:rsidR="00C7471F" w:rsidRPr="00A4308F" w:rsidRDefault="00C7471F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verwitwet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171652E2" w14:textId="77777777" w:rsidR="00C7471F" w:rsidRPr="00A4308F" w:rsidRDefault="009F3FC0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3 (1</w:t>
            </w:r>
            <w:r w:rsidR="008C36B4">
              <w:rPr>
                <w:rFonts w:ascii="Arial Narrow" w:hAnsi="Arial Narrow" w:cs="Arial"/>
                <w:sz w:val="16"/>
                <w:szCs w:val="16"/>
              </w:rPr>
              <w:t>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8C36B4">
              <w:rPr>
                <w:rFonts w:ascii="Arial Narrow" w:hAnsi="Arial Narrow" w:cs="Arial"/>
                <w:sz w:val="16"/>
                <w:szCs w:val="16"/>
              </w:rPr>
              <w:t>5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vAlign w:val="center"/>
          </w:tcPr>
          <w:p w14:paraId="4E766EC2" w14:textId="77777777" w:rsidR="00C7471F" w:rsidRPr="00A4308F" w:rsidRDefault="009F3FC0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3083ED55" w14:textId="77777777" w:rsidR="00C7471F" w:rsidRPr="00A4308F" w:rsidRDefault="009F3FC0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3 (1</w:t>
            </w:r>
            <w:r w:rsidR="008C36B4">
              <w:rPr>
                <w:rFonts w:ascii="Arial Narrow" w:hAnsi="Arial Narrow" w:cs="Arial"/>
                <w:sz w:val="16"/>
                <w:szCs w:val="16"/>
              </w:rPr>
              <w:t>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8C36B4">
              <w:rPr>
                <w:rFonts w:ascii="Arial Narrow" w:hAnsi="Arial Narrow" w:cs="Arial"/>
                <w:sz w:val="16"/>
                <w:szCs w:val="16"/>
              </w:rPr>
              <w:t>5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50349C16" w14:textId="77777777" w:rsidR="00C7471F" w:rsidRPr="00A4308F" w:rsidRDefault="005E36AA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 (14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3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vAlign w:val="center"/>
          </w:tcPr>
          <w:p w14:paraId="0D54D967" w14:textId="77777777" w:rsidR="00C7471F" w:rsidRPr="00A4308F" w:rsidRDefault="001106C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right w:val="single" w:sz="12" w:space="0" w:color="auto"/>
            </w:tcBorders>
            <w:vAlign w:val="center"/>
          </w:tcPr>
          <w:p w14:paraId="0B24FCFE" w14:textId="77777777" w:rsidR="00C7471F" w:rsidRPr="00A4308F" w:rsidRDefault="001106C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3 (1</w:t>
            </w:r>
            <w:r w:rsidR="005E36AA">
              <w:rPr>
                <w:rFonts w:ascii="Arial Narrow" w:hAnsi="Arial Narrow" w:cs="Arial"/>
                <w:sz w:val="16"/>
                <w:szCs w:val="16"/>
              </w:rPr>
              <w:t>4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5E36AA"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0A5512" w14:textId="77777777" w:rsidR="00C7471F" w:rsidRPr="00A4308F" w:rsidRDefault="001106CC" w:rsidP="00237BB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6 (1</w:t>
            </w:r>
            <w:r w:rsidR="00237BBA">
              <w:rPr>
                <w:rFonts w:ascii="Arial Narrow" w:hAnsi="Arial Narrow" w:cs="Arial"/>
                <w:sz w:val="16"/>
                <w:szCs w:val="16"/>
              </w:rPr>
              <w:t>3,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</w:tr>
      <w:tr w:rsidR="008C48A6" w:rsidRPr="00A4308F" w14:paraId="50CEF006" w14:textId="77777777" w:rsidTr="005C4EFB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5D9548DC" w14:textId="1C715A8A" w:rsidR="008C48A6" w:rsidRPr="00A4308F" w:rsidRDefault="008C48A6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Bildungsstand</w:t>
            </w:r>
          </w:p>
        </w:tc>
        <w:tc>
          <w:tcPr>
            <w:tcW w:w="7954" w:type="dxa"/>
            <w:gridSpan w:val="8"/>
            <w:tcBorders>
              <w:left w:val="single" w:sz="12" w:space="0" w:color="auto"/>
            </w:tcBorders>
            <w:vAlign w:val="center"/>
          </w:tcPr>
          <w:p w14:paraId="52B6FB2E" w14:textId="64BAAE6D" w:rsidR="008C48A6" w:rsidRPr="00A4308F" w:rsidRDefault="00577C69" w:rsidP="00577C69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 xml:space="preserve">                                                                    </w:t>
            </w:r>
            <w:r w:rsidR="008C48A6" w:rsidRPr="008C48A6">
              <w:rPr>
                <w:rFonts w:ascii="Arial Narrow" w:hAnsi="Arial Narrow" w:cs="Arial"/>
                <w:b/>
                <w:bCs/>
                <w:sz w:val="16"/>
                <w:szCs w:val="16"/>
              </w:rPr>
              <w:t>abs. (in %)</w:t>
            </w:r>
          </w:p>
        </w:tc>
      </w:tr>
      <w:tr w:rsidR="008E4699" w:rsidRPr="00A4308F" w14:paraId="63586636" w14:textId="77777777" w:rsidTr="00BA7BC8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2DDAE7A1" w14:textId="77777777" w:rsidR="00C7471F" w:rsidRPr="00A4308F" w:rsidRDefault="00C7471F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ohne Abschluss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41F4CFF9" w14:textId="77777777" w:rsidR="00C7471F" w:rsidRPr="00A4308F" w:rsidRDefault="009F3FC0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1 (</w:t>
            </w:r>
            <w:r w:rsidR="00937885">
              <w:rPr>
                <w:rFonts w:ascii="Arial Narrow" w:hAnsi="Arial Narrow" w:cs="Arial"/>
                <w:sz w:val="16"/>
                <w:szCs w:val="16"/>
              </w:rPr>
              <w:t>4,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vAlign w:val="center"/>
          </w:tcPr>
          <w:p w14:paraId="67DB5E0B" w14:textId="77777777" w:rsidR="00C7471F" w:rsidRPr="00A4308F" w:rsidRDefault="009F3FC0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65B3BCFC" w14:textId="77777777" w:rsidR="00C7471F" w:rsidRPr="00A4308F" w:rsidRDefault="00937885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</w:t>
            </w:r>
            <w:r w:rsidR="009F3FC0" w:rsidRPr="00A4308F">
              <w:rPr>
                <w:rFonts w:ascii="Arial Narrow" w:hAnsi="Arial Narrow" w:cs="Arial"/>
                <w:sz w:val="16"/>
                <w:szCs w:val="16"/>
              </w:rPr>
              <w:t xml:space="preserve"> (</w:t>
            </w:r>
            <w:r>
              <w:rPr>
                <w:rFonts w:ascii="Arial Narrow" w:hAnsi="Arial Narrow" w:cs="Arial"/>
                <w:sz w:val="16"/>
                <w:szCs w:val="16"/>
              </w:rPr>
              <w:t>4</w:t>
            </w:r>
            <w:r w:rsidR="009F3FC0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2</w:t>
            </w:r>
            <w:r w:rsidR="009F3FC0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3B660C74" w14:textId="77777777" w:rsidR="00C7471F" w:rsidRPr="00A4308F" w:rsidRDefault="00090B12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vAlign w:val="center"/>
          </w:tcPr>
          <w:p w14:paraId="54F8901C" w14:textId="77777777" w:rsidR="00C7471F" w:rsidRPr="00A4308F" w:rsidRDefault="00090B12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right w:val="single" w:sz="12" w:space="0" w:color="auto"/>
            </w:tcBorders>
            <w:vAlign w:val="center"/>
          </w:tcPr>
          <w:p w14:paraId="5EBD776F" w14:textId="77777777" w:rsidR="00C7471F" w:rsidRPr="00A4308F" w:rsidRDefault="00090B12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9BC16E" w14:textId="77777777" w:rsidR="00C7471F" w:rsidRPr="00A4308F" w:rsidRDefault="00237BBA" w:rsidP="00237BB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 (2,2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</w:tr>
      <w:tr w:rsidR="008E4699" w:rsidRPr="00A4308F" w14:paraId="63BBD237" w14:textId="77777777" w:rsidTr="00BA7BC8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515609DF" w14:textId="77777777" w:rsidR="00C7471F" w:rsidRPr="00A4308F" w:rsidRDefault="00C7471F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Hauptschulabschluss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6CC58B32" w14:textId="77777777" w:rsidR="00C7471F" w:rsidRPr="00A4308F" w:rsidRDefault="00937885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 (4</w:t>
            </w:r>
            <w:r w:rsidR="009F3FC0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2</w:t>
            </w:r>
            <w:r w:rsidR="009F3FC0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vAlign w:val="center"/>
          </w:tcPr>
          <w:p w14:paraId="7179FF89" w14:textId="77777777" w:rsidR="00C7471F" w:rsidRPr="00A4308F" w:rsidRDefault="009F3FC0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2 (</w:t>
            </w:r>
            <w:r w:rsidR="00937885">
              <w:rPr>
                <w:rFonts w:ascii="Arial Narrow" w:hAnsi="Arial Narrow" w:cs="Arial"/>
                <w:sz w:val="16"/>
                <w:szCs w:val="16"/>
              </w:rPr>
              <w:t>8,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704D2D11" w14:textId="77777777" w:rsidR="00C7471F" w:rsidRPr="00A4308F" w:rsidRDefault="009F3FC0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3 (1</w:t>
            </w:r>
            <w:r w:rsidR="00937885">
              <w:rPr>
                <w:rFonts w:ascii="Arial Narrow" w:hAnsi="Arial Narrow" w:cs="Arial"/>
                <w:sz w:val="16"/>
                <w:szCs w:val="16"/>
              </w:rPr>
              <w:t>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937885">
              <w:rPr>
                <w:rFonts w:ascii="Arial Narrow" w:hAnsi="Arial Narrow" w:cs="Arial"/>
                <w:sz w:val="16"/>
                <w:szCs w:val="16"/>
              </w:rPr>
              <w:t>5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5BC6E095" w14:textId="77777777" w:rsidR="00C7471F" w:rsidRPr="00A4308F" w:rsidRDefault="002C14CB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 xml:space="preserve"> (</w:t>
            </w:r>
            <w:r>
              <w:rPr>
                <w:rFonts w:ascii="Arial Narrow" w:hAnsi="Arial Narrow" w:cs="Arial"/>
                <w:sz w:val="16"/>
                <w:szCs w:val="16"/>
              </w:rPr>
              <w:t>4,8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vAlign w:val="center"/>
          </w:tcPr>
          <w:p w14:paraId="77A29442" w14:textId="77777777" w:rsidR="00C7471F" w:rsidRPr="00A4308F" w:rsidRDefault="00090B12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2 (</w:t>
            </w:r>
            <w:r w:rsidR="002C14CB">
              <w:rPr>
                <w:rFonts w:ascii="Arial Narrow" w:hAnsi="Arial Narrow" w:cs="Arial"/>
                <w:sz w:val="16"/>
                <w:szCs w:val="16"/>
              </w:rPr>
              <w:t>9,5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right w:val="single" w:sz="12" w:space="0" w:color="auto"/>
            </w:tcBorders>
            <w:vAlign w:val="center"/>
          </w:tcPr>
          <w:p w14:paraId="331EA9E7" w14:textId="77777777" w:rsidR="00C7471F" w:rsidRPr="00A4308F" w:rsidRDefault="002C14CB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 (14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3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68DB8F" w14:textId="77777777" w:rsidR="00C7471F" w:rsidRPr="00A4308F" w:rsidRDefault="00237BBA" w:rsidP="00237BB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6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 xml:space="preserve"> (13,</w:t>
            </w:r>
            <w:r>
              <w:rPr>
                <w:rFonts w:ascii="Arial Narrow" w:hAnsi="Arial Narrow" w:cs="Arial"/>
                <w:sz w:val="16"/>
                <w:szCs w:val="16"/>
              </w:rPr>
              <w:t>3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</w:tr>
      <w:tr w:rsidR="008E4699" w:rsidRPr="00A4308F" w14:paraId="292C6C4F" w14:textId="77777777" w:rsidTr="00BA7BC8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377C7CF2" w14:textId="77777777" w:rsidR="00C7471F" w:rsidRPr="00A4308F" w:rsidRDefault="00C7471F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Realschulabschluss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3DD21825" w14:textId="77777777" w:rsidR="00C7471F" w:rsidRPr="00A4308F" w:rsidRDefault="00937885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 (8,3</w:t>
            </w:r>
            <w:r w:rsidR="009F3FC0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vAlign w:val="center"/>
          </w:tcPr>
          <w:p w14:paraId="3FF5212D" w14:textId="77777777" w:rsidR="00C7471F" w:rsidRPr="00A4308F" w:rsidRDefault="009F3FC0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4 (1</w:t>
            </w:r>
            <w:r w:rsidR="00937885">
              <w:rPr>
                <w:rFonts w:ascii="Arial Narrow" w:hAnsi="Arial Narrow" w:cs="Arial"/>
                <w:sz w:val="16"/>
                <w:szCs w:val="16"/>
              </w:rPr>
              <w:t>6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937885">
              <w:rPr>
                <w:rFonts w:ascii="Arial Narrow" w:hAnsi="Arial Narrow" w:cs="Arial"/>
                <w:sz w:val="16"/>
                <w:szCs w:val="16"/>
              </w:rPr>
              <w:t>7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3A069E1B" w14:textId="77777777" w:rsidR="00C7471F" w:rsidRPr="00A4308F" w:rsidRDefault="00937885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6</w:t>
            </w:r>
            <w:r w:rsidR="009F3FC0" w:rsidRPr="00A4308F">
              <w:rPr>
                <w:rFonts w:ascii="Arial Narrow" w:hAnsi="Arial Narrow" w:cs="Arial"/>
                <w:sz w:val="16"/>
                <w:szCs w:val="16"/>
              </w:rPr>
              <w:t xml:space="preserve"> (</w:t>
            </w:r>
            <w:r>
              <w:rPr>
                <w:rFonts w:ascii="Arial Narrow" w:hAnsi="Arial Narrow" w:cs="Arial"/>
                <w:sz w:val="16"/>
                <w:szCs w:val="16"/>
              </w:rPr>
              <w:t>25</w:t>
            </w:r>
            <w:r w:rsidR="009F3FC0" w:rsidRPr="00A4308F">
              <w:rPr>
                <w:rFonts w:ascii="Arial Narrow" w:hAnsi="Arial Narrow" w:cs="Arial"/>
                <w:sz w:val="16"/>
                <w:szCs w:val="16"/>
              </w:rPr>
              <w:t>,0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2AEC34B9" w14:textId="77777777" w:rsidR="00C7471F" w:rsidRPr="00A4308F" w:rsidRDefault="002C14CB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 (19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,0)</w:t>
            </w:r>
          </w:p>
        </w:tc>
        <w:tc>
          <w:tcPr>
            <w:tcW w:w="1013" w:type="dxa"/>
            <w:vAlign w:val="center"/>
          </w:tcPr>
          <w:p w14:paraId="42AF588D" w14:textId="77777777" w:rsidR="00C7471F" w:rsidRPr="00A4308F" w:rsidRDefault="00090B12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5 (2</w:t>
            </w:r>
            <w:r w:rsidR="002C14CB"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2C14CB">
              <w:rPr>
                <w:rFonts w:ascii="Arial Narrow" w:hAnsi="Arial Narrow" w:cs="Arial"/>
                <w:sz w:val="16"/>
                <w:szCs w:val="16"/>
              </w:rPr>
              <w:t>8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right w:val="single" w:sz="12" w:space="0" w:color="auto"/>
            </w:tcBorders>
            <w:vAlign w:val="center"/>
          </w:tcPr>
          <w:p w14:paraId="5BE4EDAA" w14:textId="77777777" w:rsidR="00C7471F" w:rsidRPr="00A4308F" w:rsidRDefault="002C14CB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9 (42,9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87E87CB" w14:textId="77777777" w:rsidR="00C7471F" w:rsidRPr="00A4308F" w:rsidRDefault="00090B12" w:rsidP="00237BB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1</w:t>
            </w:r>
            <w:r w:rsidR="00237BBA">
              <w:rPr>
                <w:rFonts w:ascii="Arial Narrow" w:hAnsi="Arial Narrow" w:cs="Arial"/>
                <w:sz w:val="16"/>
                <w:szCs w:val="16"/>
              </w:rPr>
              <w:t>5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 (3</w:t>
            </w:r>
            <w:r w:rsidR="00237BBA"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237BBA"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</w:tr>
      <w:tr w:rsidR="00090B12" w:rsidRPr="00A4308F" w14:paraId="51972B9E" w14:textId="77777777" w:rsidTr="00BA7BC8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2843EC64" w14:textId="77777777" w:rsidR="00090B12" w:rsidRPr="00A4308F" w:rsidRDefault="00090B12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Fachhochschulreife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50D07C10" w14:textId="77777777" w:rsidR="00090B12" w:rsidRPr="00A4308F" w:rsidRDefault="002C391A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 (4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2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vAlign w:val="center"/>
          </w:tcPr>
          <w:p w14:paraId="69345371" w14:textId="77777777" w:rsidR="00090B12" w:rsidRPr="00A4308F" w:rsidRDefault="00090B12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177209E5" w14:textId="77777777" w:rsidR="00090B12" w:rsidRPr="00A4308F" w:rsidRDefault="002C391A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 (4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2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left w:val="single" w:sz="12" w:space="0" w:color="auto"/>
            </w:tcBorders>
          </w:tcPr>
          <w:p w14:paraId="0CF242A1" w14:textId="77777777" w:rsidR="00090B12" w:rsidRPr="00A4308F" w:rsidRDefault="00090B12" w:rsidP="004A22B1">
            <w:pPr>
              <w:jc w:val="center"/>
              <w:rPr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</w:tcPr>
          <w:p w14:paraId="44F2C2F3" w14:textId="77777777" w:rsidR="00090B12" w:rsidRPr="00A4308F" w:rsidRDefault="00090B12" w:rsidP="004A22B1">
            <w:pPr>
              <w:jc w:val="center"/>
              <w:rPr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right w:val="single" w:sz="12" w:space="0" w:color="auto"/>
            </w:tcBorders>
          </w:tcPr>
          <w:p w14:paraId="302DC16A" w14:textId="77777777" w:rsidR="00090B12" w:rsidRPr="00A4308F" w:rsidRDefault="00090B12" w:rsidP="004A22B1">
            <w:pPr>
              <w:jc w:val="center"/>
              <w:rPr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61D0E1" w14:textId="77777777" w:rsidR="00090B12" w:rsidRPr="00A4308F" w:rsidRDefault="00090B12" w:rsidP="00237BB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1 (</w:t>
            </w:r>
            <w:r w:rsidR="00237BBA">
              <w:rPr>
                <w:rFonts w:ascii="Arial Narrow" w:hAnsi="Arial Narrow" w:cs="Arial"/>
                <w:sz w:val="16"/>
                <w:szCs w:val="16"/>
              </w:rPr>
              <w:t>2,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</w:tr>
      <w:tr w:rsidR="008E4699" w:rsidRPr="00A4308F" w14:paraId="1A42A1B9" w14:textId="77777777" w:rsidTr="00BA7BC8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2F712B1C" w14:textId="77777777" w:rsidR="00C7471F" w:rsidRPr="00A4308F" w:rsidRDefault="00C7471F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Allgemeine Hochschulreife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238F9B6E" w14:textId="77777777" w:rsidR="00C7471F" w:rsidRPr="00A4308F" w:rsidRDefault="002C391A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7 (29,2</w:t>
            </w:r>
            <w:r w:rsidR="009F3FC0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vAlign w:val="center"/>
          </w:tcPr>
          <w:p w14:paraId="574A7EA9" w14:textId="77777777" w:rsidR="00C7471F" w:rsidRPr="00A4308F" w:rsidRDefault="009F3FC0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6 (2</w:t>
            </w:r>
            <w:r w:rsidR="002C391A">
              <w:rPr>
                <w:rFonts w:ascii="Arial Narrow" w:hAnsi="Arial Narrow" w:cs="Arial"/>
                <w:sz w:val="16"/>
                <w:szCs w:val="16"/>
              </w:rPr>
              <w:t>5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2C391A">
              <w:rPr>
                <w:rFonts w:ascii="Arial Narrow" w:hAnsi="Arial Narrow" w:cs="Arial"/>
                <w:sz w:val="16"/>
                <w:szCs w:val="16"/>
              </w:rPr>
              <w:t>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5FE9FFF8" w14:textId="77777777" w:rsidR="00C7471F" w:rsidRPr="00A4308F" w:rsidRDefault="009F3FC0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1</w:t>
            </w:r>
            <w:r w:rsidR="002C391A"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 (5</w:t>
            </w:r>
            <w:r w:rsidR="002C391A">
              <w:rPr>
                <w:rFonts w:ascii="Arial Narrow" w:hAnsi="Arial Narrow" w:cs="Arial"/>
                <w:sz w:val="16"/>
                <w:szCs w:val="16"/>
              </w:rPr>
              <w:t>4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2C391A">
              <w:rPr>
                <w:rFonts w:ascii="Arial Narrow" w:hAnsi="Arial Narrow" w:cs="Arial"/>
                <w:sz w:val="16"/>
                <w:szCs w:val="16"/>
              </w:rPr>
              <w:t>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2F0DC07C" w14:textId="77777777" w:rsidR="00C7471F" w:rsidRPr="00A4308F" w:rsidRDefault="002C14CB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7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 xml:space="preserve"> (3</w:t>
            </w:r>
            <w:r>
              <w:rPr>
                <w:rFonts w:ascii="Arial Narrow" w:hAnsi="Arial Narrow" w:cs="Arial"/>
                <w:sz w:val="16"/>
                <w:szCs w:val="16"/>
              </w:rPr>
              <w:t>3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3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vAlign w:val="center"/>
          </w:tcPr>
          <w:p w14:paraId="3D9E2465" w14:textId="77777777" w:rsidR="00C7471F" w:rsidRPr="00A4308F" w:rsidRDefault="002C14CB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 (9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5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right w:val="single" w:sz="12" w:space="0" w:color="auto"/>
            </w:tcBorders>
            <w:vAlign w:val="center"/>
          </w:tcPr>
          <w:p w14:paraId="76E71E3D" w14:textId="77777777" w:rsidR="00C7471F" w:rsidRPr="00A4308F" w:rsidRDefault="002C14CB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9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 xml:space="preserve"> (4</w:t>
            </w:r>
            <w:r>
              <w:rPr>
                <w:rFonts w:ascii="Arial Narrow" w:hAnsi="Arial Narrow" w:cs="Arial"/>
                <w:sz w:val="16"/>
                <w:szCs w:val="16"/>
              </w:rPr>
              <w:t>2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9</w:t>
            </w:r>
            <w:r w:rsidR="00090B12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B800B6A" w14:textId="77777777" w:rsidR="00C7471F" w:rsidRPr="00A4308F" w:rsidRDefault="00090B12" w:rsidP="00237BB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2</w:t>
            </w:r>
            <w:r w:rsidR="00237BBA">
              <w:rPr>
                <w:rFonts w:ascii="Arial Narrow" w:hAnsi="Arial Narrow" w:cs="Arial"/>
                <w:sz w:val="16"/>
                <w:szCs w:val="16"/>
              </w:rPr>
              <w:t>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 (48,</w:t>
            </w:r>
            <w:r w:rsidR="00237BBA">
              <w:rPr>
                <w:rFonts w:ascii="Arial Narrow" w:hAnsi="Arial Narrow" w:cs="Arial"/>
                <w:sz w:val="16"/>
                <w:szCs w:val="16"/>
              </w:rPr>
              <w:t>9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</w:tr>
      <w:tr w:rsidR="008C48A6" w:rsidRPr="00A4308F" w14:paraId="3045A2C3" w14:textId="77777777" w:rsidTr="005C4EFB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0943033D" w14:textId="2F2B5B5F" w:rsidR="008C48A6" w:rsidRPr="00A4308F" w:rsidRDefault="008C48A6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Wohnsituation</w:t>
            </w:r>
          </w:p>
        </w:tc>
        <w:tc>
          <w:tcPr>
            <w:tcW w:w="7954" w:type="dxa"/>
            <w:gridSpan w:val="8"/>
            <w:tcBorders>
              <w:left w:val="single" w:sz="12" w:space="0" w:color="auto"/>
            </w:tcBorders>
            <w:vAlign w:val="center"/>
          </w:tcPr>
          <w:p w14:paraId="06BA3310" w14:textId="1459B6E2" w:rsidR="008C48A6" w:rsidRPr="00A4308F" w:rsidRDefault="00577C69" w:rsidP="00577C69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 xml:space="preserve">                                                                    </w:t>
            </w:r>
            <w:r w:rsidR="008C48A6" w:rsidRPr="008C48A6">
              <w:rPr>
                <w:rFonts w:ascii="Arial Narrow" w:hAnsi="Arial Narrow" w:cs="Arial"/>
                <w:b/>
                <w:bCs/>
                <w:sz w:val="16"/>
                <w:szCs w:val="16"/>
              </w:rPr>
              <w:t>abs. (in %)</w:t>
            </w:r>
          </w:p>
        </w:tc>
      </w:tr>
      <w:tr w:rsidR="00C7471F" w:rsidRPr="00A4308F" w14:paraId="417664CE" w14:textId="77777777" w:rsidTr="00BA7BC8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7A81E449" w14:textId="77777777" w:rsidR="00C7471F" w:rsidRPr="00A4308F" w:rsidRDefault="00C7471F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Haus/Wohnung mit Garten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641FAF5E" w14:textId="77777777" w:rsidR="00C7471F" w:rsidRPr="00A4308F" w:rsidRDefault="0083671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9 (37,5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vAlign w:val="center"/>
          </w:tcPr>
          <w:p w14:paraId="2E9783E3" w14:textId="77777777" w:rsidR="00C7471F" w:rsidRPr="00A4308F" w:rsidRDefault="001106C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9 (3</w:t>
            </w:r>
            <w:r w:rsidR="0083671C">
              <w:rPr>
                <w:rFonts w:ascii="Arial Narrow" w:hAnsi="Arial Narrow" w:cs="Arial"/>
                <w:sz w:val="16"/>
                <w:szCs w:val="16"/>
              </w:rPr>
              <w:t>7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83671C">
              <w:rPr>
                <w:rFonts w:ascii="Arial Narrow" w:hAnsi="Arial Narrow" w:cs="Arial"/>
                <w:sz w:val="16"/>
                <w:szCs w:val="16"/>
              </w:rPr>
              <w:t>5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05AB7409" w14:textId="77777777" w:rsidR="00C7471F" w:rsidRPr="00A4308F" w:rsidRDefault="0083671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8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 xml:space="preserve"> (75,</w:t>
            </w:r>
            <w:r>
              <w:rPr>
                <w:rFonts w:ascii="Arial Narrow" w:hAnsi="Arial Narrow" w:cs="Arial"/>
                <w:sz w:val="16"/>
                <w:szCs w:val="16"/>
              </w:rPr>
              <w:t>0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1D8F2535" w14:textId="77777777" w:rsidR="00C7471F" w:rsidRPr="00A4308F" w:rsidRDefault="00890968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1</w:t>
            </w:r>
            <w:r w:rsidR="00CB340F">
              <w:rPr>
                <w:rFonts w:ascii="Arial Narrow" w:hAnsi="Arial Narrow" w:cs="Arial"/>
                <w:sz w:val="16"/>
                <w:szCs w:val="16"/>
              </w:rPr>
              <w:t>1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 (5</w:t>
            </w:r>
            <w:r w:rsidR="00CB340F">
              <w:rPr>
                <w:rFonts w:ascii="Arial Narrow" w:hAnsi="Arial Narrow" w:cs="Arial"/>
                <w:sz w:val="16"/>
                <w:szCs w:val="16"/>
              </w:rPr>
              <w:t>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CB340F">
              <w:rPr>
                <w:rFonts w:ascii="Arial Narrow" w:hAnsi="Arial Narrow" w:cs="Arial"/>
                <w:sz w:val="16"/>
                <w:szCs w:val="16"/>
              </w:rPr>
              <w:t>4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vAlign w:val="center"/>
          </w:tcPr>
          <w:p w14:paraId="179334FA" w14:textId="77777777" w:rsidR="00C7471F" w:rsidRPr="00A4308F" w:rsidRDefault="00890968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8 (3</w:t>
            </w:r>
            <w:r w:rsidR="00CB340F">
              <w:rPr>
                <w:rFonts w:ascii="Arial Narrow" w:hAnsi="Arial Narrow" w:cs="Arial"/>
                <w:sz w:val="16"/>
                <w:szCs w:val="16"/>
              </w:rPr>
              <w:t>8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CB340F">
              <w:rPr>
                <w:rFonts w:ascii="Arial Narrow" w:hAnsi="Arial Narrow" w:cs="Arial"/>
                <w:sz w:val="16"/>
                <w:szCs w:val="16"/>
              </w:rPr>
              <w:t>1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right w:val="single" w:sz="12" w:space="0" w:color="auto"/>
            </w:tcBorders>
            <w:vAlign w:val="center"/>
          </w:tcPr>
          <w:p w14:paraId="056422AE" w14:textId="77777777" w:rsidR="00C7471F" w:rsidRPr="00A4308F" w:rsidRDefault="00CB340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 (90,5</w:t>
            </w:r>
            <w:r w:rsidR="00890968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93281A" w14:textId="77777777" w:rsidR="00C7471F" w:rsidRPr="00A4308F" w:rsidRDefault="00237BBA" w:rsidP="00237BB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 (82</w:t>
            </w:r>
            <w:r w:rsidR="00890968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2</w:t>
            </w:r>
            <w:r w:rsidR="00890968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</w:tr>
      <w:tr w:rsidR="00C7471F" w:rsidRPr="00A4308F" w14:paraId="6FBB146D" w14:textId="77777777" w:rsidTr="00BA7BC8">
        <w:trPr>
          <w:trHeight w:val="227"/>
        </w:trPr>
        <w:tc>
          <w:tcPr>
            <w:tcW w:w="2425" w:type="dxa"/>
            <w:tcBorders>
              <w:bottom w:val="single" w:sz="4" w:space="0" w:color="auto"/>
              <w:right w:val="single" w:sz="12" w:space="0" w:color="auto"/>
            </w:tcBorders>
          </w:tcPr>
          <w:p w14:paraId="76061A4F" w14:textId="77777777" w:rsidR="00C7471F" w:rsidRPr="00A4308F" w:rsidRDefault="00C7471F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Wohnung mit Terrasse/Balkon</w:t>
            </w:r>
          </w:p>
        </w:tc>
        <w:tc>
          <w:tcPr>
            <w:tcW w:w="101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32C42FB" w14:textId="77777777" w:rsidR="00C7471F" w:rsidRPr="00A4308F" w:rsidRDefault="0083671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 (12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5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341281CF" w14:textId="77777777" w:rsidR="00C7471F" w:rsidRPr="00A4308F" w:rsidRDefault="001106C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3 (1</w:t>
            </w:r>
            <w:r w:rsidR="0083671C">
              <w:rPr>
                <w:rFonts w:ascii="Arial Narrow" w:hAnsi="Arial Narrow" w:cs="Arial"/>
                <w:sz w:val="16"/>
                <w:szCs w:val="16"/>
              </w:rPr>
              <w:t>2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83671C">
              <w:rPr>
                <w:rFonts w:ascii="Arial Narrow" w:hAnsi="Arial Narrow" w:cs="Arial"/>
                <w:sz w:val="16"/>
                <w:szCs w:val="16"/>
              </w:rPr>
              <w:t>5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50AA7E2" w14:textId="77777777" w:rsidR="00C7471F" w:rsidRPr="00A4308F" w:rsidRDefault="0083671C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6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 xml:space="preserve"> (2</w:t>
            </w:r>
            <w:r>
              <w:rPr>
                <w:rFonts w:ascii="Arial Narrow" w:hAnsi="Arial Narrow" w:cs="Arial"/>
                <w:sz w:val="16"/>
                <w:szCs w:val="16"/>
              </w:rPr>
              <w:t>5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0</w:t>
            </w:r>
            <w:r w:rsidR="001106CC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4D76018" w14:textId="77777777" w:rsidR="00C7471F" w:rsidRPr="00A4308F" w:rsidRDefault="00CB340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 (</w:t>
            </w:r>
            <w:r w:rsidR="00890968" w:rsidRPr="00A4308F">
              <w:rPr>
                <w:rFonts w:ascii="Arial Narrow" w:hAnsi="Arial Narrow" w:cs="Arial"/>
                <w:sz w:val="16"/>
                <w:szCs w:val="16"/>
              </w:rPr>
              <w:t>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="00890968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158E4E24" w14:textId="77777777" w:rsidR="00C7471F" w:rsidRPr="00A4308F" w:rsidRDefault="00CB340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 (4,8</w:t>
            </w:r>
            <w:r w:rsidR="00890968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F587141" w14:textId="77777777" w:rsidR="00C7471F" w:rsidRPr="00A4308F" w:rsidRDefault="00CB340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 (4,8</w:t>
            </w:r>
            <w:r w:rsidR="00890968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FD8A9A" w14:textId="77777777" w:rsidR="00C7471F" w:rsidRPr="00A4308F" w:rsidRDefault="00237BBA" w:rsidP="00237BB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7</w:t>
            </w:r>
            <w:r w:rsidR="00890968" w:rsidRPr="00A4308F">
              <w:rPr>
                <w:rFonts w:ascii="Arial Narrow" w:hAnsi="Arial Narrow" w:cs="Arial"/>
                <w:sz w:val="16"/>
                <w:szCs w:val="16"/>
              </w:rPr>
              <w:t xml:space="preserve"> (1</w:t>
            </w:r>
            <w:r>
              <w:rPr>
                <w:rFonts w:ascii="Arial Narrow" w:hAnsi="Arial Narrow" w:cs="Arial"/>
                <w:sz w:val="16"/>
                <w:szCs w:val="16"/>
              </w:rPr>
              <w:t>5</w:t>
            </w:r>
            <w:r w:rsidR="00890968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6</w:t>
            </w:r>
            <w:r w:rsidR="00890968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</w:tr>
      <w:tr w:rsidR="001106CC" w:rsidRPr="00A4308F" w14:paraId="40D3F7A7" w14:textId="77777777" w:rsidTr="00BA7BC8">
        <w:trPr>
          <w:trHeight w:val="227"/>
        </w:trPr>
        <w:tc>
          <w:tcPr>
            <w:tcW w:w="2425" w:type="dxa"/>
            <w:tcBorders>
              <w:bottom w:val="double" w:sz="4" w:space="0" w:color="auto"/>
              <w:right w:val="single" w:sz="12" w:space="0" w:color="auto"/>
            </w:tcBorders>
          </w:tcPr>
          <w:p w14:paraId="770B9BAC" w14:textId="77777777" w:rsidR="001106CC" w:rsidRPr="00A4308F" w:rsidRDefault="001106CC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Wohnung</w:t>
            </w:r>
          </w:p>
        </w:tc>
        <w:tc>
          <w:tcPr>
            <w:tcW w:w="1013" w:type="dxa"/>
            <w:tcBorders>
              <w:left w:val="single" w:sz="12" w:space="0" w:color="auto"/>
              <w:bottom w:val="double" w:sz="4" w:space="0" w:color="auto"/>
            </w:tcBorders>
          </w:tcPr>
          <w:p w14:paraId="135FFBEA" w14:textId="77777777" w:rsidR="001106CC" w:rsidRPr="00A4308F" w:rsidRDefault="001106CC" w:rsidP="004A22B1">
            <w:pPr>
              <w:jc w:val="center"/>
              <w:rPr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tcBorders>
              <w:bottom w:val="double" w:sz="4" w:space="0" w:color="auto"/>
            </w:tcBorders>
          </w:tcPr>
          <w:p w14:paraId="644FFF2C" w14:textId="77777777" w:rsidR="001106CC" w:rsidRPr="00A4308F" w:rsidRDefault="001106CC" w:rsidP="004A22B1">
            <w:pPr>
              <w:jc w:val="center"/>
              <w:rPr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bottom w:val="double" w:sz="4" w:space="0" w:color="auto"/>
              <w:right w:val="single" w:sz="12" w:space="0" w:color="auto"/>
            </w:tcBorders>
          </w:tcPr>
          <w:p w14:paraId="6BFD198B" w14:textId="77777777" w:rsidR="001106CC" w:rsidRPr="00A4308F" w:rsidRDefault="001106CC" w:rsidP="004A22B1">
            <w:pPr>
              <w:jc w:val="center"/>
              <w:rPr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67C9CC2D" w14:textId="77777777" w:rsidR="001106CC" w:rsidRPr="00A4308F" w:rsidRDefault="00890968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1 (4,</w:t>
            </w:r>
            <w:r w:rsidR="00CB340F">
              <w:rPr>
                <w:rFonts w:ascii="Arial Narrow" w:hAnsi="Arial Narrow" w:cs="Arial"/>
                <w:sz w:val="16"/>
                <w:szCs w:val="16"/>
              </w:rPr>
              <w:t>8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tcBorders>
              <w:bottom w:val="double" w:sz="4" w:space="0" w:color="auto"/>
            </w:tcBorders>
            <w:vAlign w:val="center"/>
          </w:tcPr>
          <w:p w14:paraId="43AABCBB" w14:textId="77777777" w:rsidR="001106CC" w:rsidRPr="00A4308F" w:rsidRDefault="00890968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0 (0</w:t>
            </w:r>
            <w:r w:rsidR="000B207C">
              <w:rPr>
                <w:rFonts w:ascii="Arial Narrow" w:hAnsi="Arial Narrow" w:cs="Arial"/>
                <w:sz w:val="16"/>
                <w:szCs w:val="16"/>
              </w:rPr>
              <w:t>,0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0817185F" w14:textId="77777777" w:rsidR="001106CC" w:rsidRPr="00A4308F" w:rsidRDefault="00CB340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 (4,8</w:t>
            </w:r>
            <w:r w:rsidR="00890968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left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90E9E18" w14:textId="77777777" w:rsidR="001106CC" w:rsidRPr="00A4308F" w:rsidRDefault="00237BBA" w:rsidP="00237BB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 (2</w:t>
            </w:r>
            <w:r w:rsidR="00890968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2</w:t>
            </w:r>
            <w:r w:rsidR="00890968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</w:tr>
      <w:tr w:rsidR="008C48A6" w:rsidRPr="00A4308F" w14:paraId="13484E0D" w14:textId="77777777" w:rsidTr="005C4EFB">
        <w:trPr>
          <w:trHeight w:val="227"/>
        </w:trPr>
        <w:tc>
          <w:tcPr>
            <w:tcW w:w="2425" w:type="dxa"/>
            <w:tcBorders>
              <w:top w:val="double" w:sz="4" w:space="0" w:color="auto"/>
              <w:right w:val="single" w:sz="12" w:space="0" w:color="auto"/>
            </w:tcBorders>
          </w:tcPr>
          <w:p w14:paraId="1ED0A21A" w14:textId="23AA4F9F" w:rsidR="008C48A6" w:rsidRPr="00A4308F" w:rsidRDefault="008C48A6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Schweregrad*</w:t>
            </w:r>
            <w:r>
              <w:rPr>
                <w:rFonts w:ascii="Arial Narrow" w:hAnsi="Arial Narrow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900" w:type="dxa"/>
            <w:gridSpan w:val="6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1AA5DD4" w14:textId="510AF0E2" w:rsidR="008C48A6" w:rsidRPr="00A4308F" w:rsidRDefault="008C48A6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C48A6">
              <w:rPr>
                <w:rFonts w:ascii="Arial Narrow" w:hAnsi="Arial Narrow" w:cs="Arial"/>
                <w:b/>
                <w:bCs/>
                <w:sz w:val="16"/>
                <w:szCs w:val="16"/>
              </w:rPr>
              <w:t>abs. (in %)</w:t>
            </w:r>
          </w:p>
        </w:tc>
        <w:tc>
          <w:tcPr>
            <w:tcW w:w="1026" w:type="dxa"/>
            <w:tcBorders>
              <w:top w:val="double" w:sz="4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5FDE7ABC" w14:textId="6879D580" w:rsidR="008C48A6" w:rsidRPr="00A4308F" w:rsidRDefault="008C48A6" w:rsidP="00A4308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 xml:space="preserve">Gesamt </w:t>
            </w:r>
            <w:r>
              <w:rPr>
                <w:rFonts w:ascii="Arial Narrow" w:hAnsi="Arial Narrow" w:cs="Arial"/>
                <w:b/>
                <w:sz w:val="16"/>
                <w:szCs w:val="16"/>
              </w:rPr>
              <w:t xml:space="preserve">Pat. </w:t>
            </w: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(n=24)</w:t>
            </w:r>
          </w:p>
        </w:tc>
        <w:tc>
          <w:tcPr>
            <w:tcW w:w="1028" w:type="dxa"/>
            <w:tcBorders>
              <w:top w:val="double" w:sz="4" w:space="0" w:color="auto"/>
              <w:lef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6694CE5" w14:textId="77777777" w:rsidR="008C48A6" w:rsidRDefault="008C48A6" w:rsidP="00E8170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Gesamt</w:t>
            </w:r>
            <w:r>
              <w:rPr>
                <w:rFonts w:ascii="Arial Narrow" w:hAnsi="Arial Narrow" w:cs="Arial"/>
                <w:b/>
                <w:sz w:val="16"/>
                <w:szCs w:val="16"/>
              </w:rPr>
              <w:t xml:space="preserve"> Ang.</w:t>
            </w:r>
          </w:p>
          <w:p w14:paraId="1ED60346" w14:textId="198CB786" w:rsidR="008C48A6" w:rsidRPr="00A4308F" w:rsidRDefault="008C48A6" w:rsidP="00E8170A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b/>
                <w:sz w:val="16"/>
                <w:szCs w:val="16"/>
              </w:rPr>
              <w:t>(n=21)</w:t>
            </w:r>
          </w:p>
        </w:tc>
      </w:tr>
      <w:tr w:rsidR="00A4308F" w:rsidRPr="00A4308F" w14:paraId="5649576D" w14:textId="77777777" w:rsidTr="008C48A6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57E71659" w14:textId="77777777" w:rsidR="00A4308F" w:rsidRPr="00A4308F" w:rsidRDefault="00A4308F" w:rsidP="004A472A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Leichte </w:t>
            </w:r>
            <w:r w:rsidR="00097FBE">
              <w:rPr>
                <w:rFonts w:ascii="Arial Narrow" w:hAnsi="Arial Narrow" w:cs="Arial"/>
                <w:sz w:val="16"/>
                <w:szCs w:val="16"/>
              </w:rPr>
              <w:t>kog</w:t>
            </w:r>
            <w:r w:rsidR="004A472A">
              <w:rPr>
                <w:rFonts w:ascii="Arial Narrow" w:hAnsi="Arial Narrow" w:cs="Arial"/>
                <w:sz w:val="16"/>
                <w:szCs w:val="16"/>
              </w:rPr>
              <w:t>nitive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 xml:space="preserve"> Störung (MCI)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57513510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4 (1</w:t>
            </w:r>
            <w:r w:rsidR="00603DA7">
              <w:rPr>
                <w:rFonts w:ascii="Arial Narrow" w:hAnsi="Arial Narrow" w:cs="Arial"/>
                <w:sz w:val="16"/>
                <w:szCs w:val="16"/>
              </w:rPr>
              <w:t>6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603DA7">
              <w:rPr>
                <w:rFonts w:ascii="Arial Narrow" w:hAnsi="Arial Narrow" w:cs="Arial"/>
                <w:sz w:val="16"/>
                <w:szCs w:val="16"/>
              </w:rPr>
              <w:t>7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vAlign w:val="center"/>
          </w:tcPr>
          <w:p w14:paraId="616D93C2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2 (9,5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43CA575D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4486551D" w14:textId="77777777" w:rsidR="00A4308F" w:rsidRPr="00A4308F" w:rsidRDefault="00603DA7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6 (25</w:t>
            </w:r>
            <w:r w:rsidR="00A4308F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0</w:t>
            </w:r>
            <w:r w:rsidR="00A4308F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vAlign w:val="center"/>
          </w:tcPr>
          <w:p w14:paraId="707C1A91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2 (9,5)</w:t>
            </w:r>
          </w:p>
        </w:tc>
        <w:tc>
          <w:tcPr>
            <w:tcW w:w="838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4140F21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9558E6" w14:textId="77777777" w:rsidR="00A4308F" w:rsidRPr="00A4308F" w:rsidRDefault="00A4308F" w:rsidP="00603DA7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10 (</w:t>
            </w:r>
            <w:r w:rsidR="00603DA7">
              <w:rPr>
                <w:rFonts w:ascii="Arial Narrow" w:hAnsi="Arial Narrow" w:cs="Arial"/>
                <w:sz w:val="16"/>
                <w:szCs w:val="16"/>
              </w:rPr>
              <w:t>41,7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28" w:type="dxa"/>
            <w:tcBorders>
              <w:lef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C806FAF" w14:textId="77777777" w:rsidR="00A4308F" w:rsidRPr="00A4308F" w:rsidRDefault="00A4308F" w:rsidP="00A4308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4 (19,0)</w:t>
            </w:r>
          </w:p>
        </w:tc>
      </w:tr>
      <w:tr w:rsidR="00A4308F" w:rsidRPr="00A4308F" w14:paraId="61C76115" w14:textId="77777777" w:rsidTr="008C48A6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56ABDC0B" w14:textId="77777777" w:rsidR="00A4308F" w:rsidRPr="00A4308F" w:rsidRDefault="002C4AB3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l</w:t>
            </w:r>
            <w:r w:rsidR="00A4308F" w:rsidRPr="00A4308F">
              <w:rPr>
                <w:rFonts w:ascii="Arial Narrow" w:hAnsi="Arial Narrow" w:cs="Arial"/>
                <w:sz w:val="16"/>
                <w:szCs w:val="16"/>
              </w:rPr>
              <w:t>eichtgradige Demenz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1A257DF8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8 (</w:t>
            </w:r>
            <w:r w:rsidR="00603DA7">
              <w:rPr>
                <w:rFonts w:ascii="Arial Narrow" w:hAnsi="Arial Narrow" w:cs="Arial"/>
                <w:sz w:val="16"/>
                <w:szCs w:val="16"/>
              </w:rPr>
              <w:t>3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 w:rsidR="00603DA7"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954" w:type="dxa"/>
            <w:vAlign w:val="center"/>
          </w:tcPr>
          <w:p w14:paraId="2B5E631E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5 (23,8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5F0D4F70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1CAD57DA" w14:textId="77777777" w:rsidR="00A4308F" w:rsidRPr="00A4308F" w:rsidRDefault="00603DA7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6 (25</w:t>
            </w:r>
            <w:r w:rsidR="00A4308F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0</w:t>
            </w:r>
            <w:r w:rsidR="00A4308F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13" w:type="dxa"/>
            <w:vAlign w:val="center"/>
          </w:tcPr>
          <w:p w14:paraId="411009B5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3 (14,3)</w:t>
            </w:r>
          </w:p>
        </w:tc>
        <w:tc>
          <w:tcPr>
            <w:tcW w:w="838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F51317C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E41587" w14:textId="77777777" w:rsidR="00A4308F" w:rsidRPr="00A4308F" w:rsidRDefault="00603DA7" w:rsidP="00603DA7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4 (58</w:t>
            </w:r>
            <w:r w:rsidR="00A4308F" w:rsidRPr="00A4308F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3</w:t>
            </w:r>
            <w:r w:rsidR="00A4308F" w:rsidRPr="00A4308F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1028" w:type="dxa"/>
            <w:tcBorders>
              <w:left w:val="single" w:sz="2" w:space="0" w:color="auto"/>
            </w:tcBorders>
            <w:shd w:val="clear" w:color="auto" w:fill="D9D9D9" w:themeFill="background1" w:themeFillShade="D9"/>
          </w:tcPr>
          <w:p w14:paraId="311A875A" w14:textId="77777777" w:rsidR="00A4308F" w:rsidRPr="00CB4F2E" w:rsidRDefault="00A4308F" w:rsidP="00A4308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CB4F2E">
              <w:rPr>
                <w:rFonts w:ascii="Arial Narrow" w:hAnsi="Arial Narrow" w:cs="Arial"/>
                <w:sz w:val="16"/>
                <w:szCs w:val="16"/>
              </w:rPr>
              <w:t>8 (38,1)</w:t>
            </w:r>
          </w:p>
        </w:tc>
      </w:tr>
      <w:tr w:rsidR="00A4308F" w:rsidRPr="00A4308F" w14:paraId="262340FE" w14:textId="77777777" w:rsidTr="008C48A6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38E45738" w14:textId="77777777" w:rsidR="00A4308F" w:rsidRPr="00A4308F" w:rsidRDefault="002C4AB3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m</w:t>
            </w:r>
            <w:r w:rsidR="00A4308F" w:rsidRPr="00A4308F">
              <w:rPr>
                <w:rFonts w:ascii="Arial Narrow" w:hAnsi="Arial Narrow" w:cs="Arial"/>
                <w:sz w:val="16"/>
                <w:szCs w:val="16"/>
              </w:rPr>
              <w:t>ittelgradige Demenz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2AF2CB19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954" w:type="dxa"/>
            <w:vAlign w:val="center"/>
          </w:tcPr>
          <w:p w14:paraId="3F664A0F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3 (14,3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52340255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304A4B66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13" w:type="dxa"/>
            <w:vAlign w:val="center"/>
          </w:tcPr>
          <w:p w14:paraId="2D3B5DB3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2 (9,5)</w:t>
            </w:r>
          </w:p>
        </w:tc>
        <w:tc>
          <w:tcPr>
            <w:tcW w:w="838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986671B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2E50CD" w14:textId="77777777" w:rsidR="00A4308F" w:rsidRPr="00A4308F" w:rsidRDefault="00A4308F" w:rsidP="00A4308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single" w:sz="2" w:space="0" w:color="auto"/>
            </w:tcBorders>
            <w:shd w:val="clear" w:color="auto" w:fill="D9D9D9" w:themeFill="background1" w:themeFillShade="D9"/>
          </w:tcPr>
          <w:p w14:paraId="4FDE81B8" w14:textId="77777777" w:rsidR="00A4308F" w:rsidRPr="00CB4F2E" w:rsidRDefault="00A4308F" w:rsidP="00A4308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CB4F2E">
              <w:rPr>
                <w:rFonts w:ascii="Arial Narrow" w:hAnsi="Arial Narrow" w:cs="Arial"/>
                <w:sz w:val="16"/>
                <w:szCs w:val="16"/>
              </w:rPr>
              <w:t>5 (23,8)</w:t>
            </w:r>
          </w:p>
        </w:tc>
      </w:tr>
      <w:tr w:rsidR="00A4308F" w:rsidRPr="00A4308F" w14:paraId="15B14C0E" w14:textId="77777777" w:rsidTr="008C48A6">
        <w:trPr>
          <w:trHeight w:val="227"/>
        </w:trPr>
        <w:tc>
          <w:tcPr>
            <w:tcW w:w="2425" w:type="dxa"/>
            <w:tcBorders>
              <w:right w:val="single" w:sz="12" w:space="0" w:color="auto"/>
            </w:tcBorders>
          </w:tcPr>
          <w:p w14:paraId="31811F40" w14:textId="77777777" w:rsidR="00A4308F" w:rsidRPr="00A4308F" w:rsidRDefault="002C4AB3" w:rsidP="00FC6743">
            <w:pPr>
              <w:tabs>
                <w:tab w:val="center" w:pos="4896"/>
                <w:tab w:val="right" w:pos="9432"/>
              </w:tabs>
              <w:jc w:val="both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m</w:t>
            </w:r>
            <w:r w:rsidR="00A4308F" w:rsidRPr="00A4308F">
              <w:rPr>
                <w:rFonts w:ascii="Arial Narrow" w:hAnsi="Arial Narrow" w:cs="Arial"/>
                <w:sz w:val="16"/>
                <w:szCs w:val="16"/>
              </w:rPr>
              <w:t>ittel- bis schwergradige Demenz</w:t>
            </w:r>
          </w:p>
        </w:tc>
        <w:tc>
          <w:tcPr>
            <w:tcW w:w="1013" w:type="dxa"/>
            <w:tcBorders>
              <w:left w:val="single" w:sz="12" w:space="0" w:color="auto"/>
            </w:tcBorders>
            <w:vAlign w:val="center"/>
          </w:tcPr>
          <w:p w14:paraId="41989EF6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954" w:type="dxa"/>
            <w:vAlign w:val="center"/>
          </w:tcPr>
          <w:p w14:paraId="17170C80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2 (9,5)</w:t>
            </w:r>
          </w:p>
        </w:tc>
        <w:tc>
          <w:tcPr>
            <w:tcW w:w="983" w:type="dxa"/>
            <w:tcBorders>
              <w:right w:val="single" w:sz="12" w:space="0" w:color="auto"/>
            </w:tcBorders>
            <w:vAlign w:val="center"/>
          </w:tcPr>
          <w:p w14:paraId="6A4748C3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4BBF5EDE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13" w:type="dxa"/>
            <w:vAlign w:val="center"/>
          </w:tcPr>
          <w:p w14:paraId="07A7586C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4308F">
              <w:rPr>
                <w:rFonts w:ascii="Arial Narrow" w:hAnsi="Arial Narrow" w:cs="Arial"/>
                <w:sz w:val="16"/>
                <w:szCs w:val="16"/>
              </w:rPr>
              <w:t>2 (9,5)</w:t>
            </w:r>
          </w:p>
        </w:tc>
        <w:tc>
          <w:tcPr>
            <w:tcW w:w="838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9F7DEAF" w14:textId="77777777" w:rsidR="00A4308F" w:rsidRPr="00A4308F" w:rsidRDefault="00A4308F" w:rsidP="004A22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26A2EF" w14:textId="77777777" w:rsidR="00A4308F" w:rsidRPr="00A4308F" w:rsidRDefault="00A4308F" w:rsidP="00A4308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single" w:sz="2" w:space="0" w:color="auto"/>
            </w:tcBorders>
            <w:shd w:val="clear" w:color="auto" w:fill="D9D9D9" w:themeFill="background1" w:themeFillShade="D9"/>
          </w:tcPr>
          <w:p w14:paraId="66458FFA" w14:textId="77777777" w:rsidR="00A4308F" w:rsidRDefault="00A4308F" w:rsidP="00A4308F">
            <w:pPr>
              <w:jc w:val="center"/>
            </w:pPr>
            <w:r w:rsidRPr="00CB4F2E">
              <w:rPr>
                <w:rFonts w:ascii="Arial Narrow" w:hAnsi="Arial Narrow" w:cs="Arial"/>
                <w:sz w:val="16"/>
                <w:szCs w:val="16"/>
              </w:rPr>
              <w:t>4 (19,0)</w:t>
            </w:r>
          </w:p>
        </w:tc>
      </w:tr>
    </w:tbl>
    <w:p w14:paraId="4DBF6D95" w14:textId="45FB44F2" w:rsidR="00541B28" w:rsidRDefault="00FA725D" w:rsidP="00FA725D">
      <w:pPr>
        <w:tabs>
          <w:tab w:val="center" w:pos="4896"/>
          <w:tab w:val="right" w:pos="9432"/>
        </w:tabs>
        <w:jc w:val="both"/>
        <w:rPr>
          <w:rFonts w:ascii="Arial Narrow" w:hAnsi="Arial Narrow" w:cs="Arial"/>
          <w:sz w:val="18"/>
          <w:szCs w:val="18"/>
        </w:rPr>
      </w:pPr>
      <w:r>
        <w:rPr>
          <w:rFonts w:ascii="Arial Narrow" w:hAnsi="Arial Narrow" w:cs="Arial"/>
          <w:sz w:val="18"/>
          <w:szCs w:val="18"/>
        </w:rPr>
        <w:t>MW= Mittelwert; SD=</w:t>
      </w:r>
      <w:r w:rsidR="00F43327">
        <w:rPr>
          <w:rFonts w:ascii="Arial Narrow" w:hAnsi="Arial Narrow" w:cs="Arial"/>
          <w:sz w:val="18"/>
          <w:szCs w:val="18"/>
        </w:rPr>
        <w:t xml:space="preserve"> </w:t>
      </w:r>
      <w:r>
        <w:rPr>
          <w:rFonts w:ascii="Arial Narrow" w:hAnsi="Arial Narrow" w:cs="Arial"/>
          <w:sz w:val="18"/>
          <w:szCs w:val="18"/>
        </w:rPr>
        <w:t xml:space="preserve">Standardabweichungen; </w:t>
      </w:r>
      <w:r w:rsidR="00541B28">
        <w:rPr>
          <w:rFonts w:ascii="Arial Narrow" w:hAnsi="Arial Narrow" w:cs="Arial"/>
          <w:sz w:val="18"/>
          <w:szCs w:val="18"/>
        </w:rPr>
        <w:t xml:space="preserve">* bezieht sich bei den </w:t>
      </w:r>
      <w:r w:rsidR="003E538D">
        <w:rPr>
          <w:rFonts w:ascii="Arial Narrow" w:hAnsi="Arial Narrow" w:cs="Arial"/>
          <w:sz w:val="18"/>
          <w:szCs w:val="18"/>
        </w:rPr>
        <w:t>A</w:t>
      </w:r>
      <w:r w:rsidR="00F569C1">
        <w:rPr>
          <w:rFonts w:ascii="Arial Narrow" w:hAnsi="Arial Narrow" w:cs="Arial"/>
          <w:sz w:val="18"/>
          <w:szCs w:val="18"/>
        </w:rPr>
        <w:t>ngehörigen</w:t>
      </w:r>
      <w:r w:rsidR="00E21CE2">
        <w:rPr>
          <w:rFonts w:ascii="Arial Narrow" w:hAnsi="Arial Narrow" w:cs="Arial"/>
          <w:sz w:val="18"/>
          <w:szCs w:val="18"/>
        </w:rPr>
        <w:t xml:space="preserve"> auf den Schweregrad des/der</w:t>
      </w:r>
      <w:r w:rsidR="00541B28">
        <w:rPr>
          <w:rFonts w:ascii="Arial Narrow" w:hAnsi="Arial Narrow" w:cs="Arial"/>
          <w:sz w:val="18"/>
          <w:szCs w:val="18"/>
        </w:rPr>
        <w:t xml:space="preserve"> zu betreuenden/pflegenden </w:t>
      </w:r>
      <w:proofErr w:type="spellStart"/>
      <w:r w:rsidR="003E538D">
        <w:rPr>
          <w:rFonts w:ascii="Arial Narrow" w:hAnsi="Arial Narrow" w:cs="Arial"/>
          <w:sz w:val="18"/>
          <w:szCs w:val="18"/>
        </w:rPr>
        <w:t>P</w:t>
      </w:r>
      <w:r w:rsidR="00F569C1">
        <w:rPr>
          <w:rFonts w:ascii="Arial Narrow" w:hAnsi="Arial Narrow" w:cs="Arial"/>
          <w:sz w:val="18"/>
          <w:szCs w:val="18"/>
        </w:rPr>
        <w:t>atient</w:t>
      </w:r>
      <w:r w:rsidR="00E65925">
        <w:rPr>
          <w:rFonts w:ascii="Arial Narrow" w:hAnsi="Arial Narrow" w:cs="Arial"/>
          <w:sz w:val="18"/>
          <w:szCs w:val="18"/>
        </w:rPr>
        <w:t>:</w:t>
      </w:r>
      <w:r w:rsidR="00E21CE2">
        <w:rPr>
          <w:rFonts w:ascii="Arial Narrow" w:hAnsi="Arial Narrow" w:cs="Arial"/>
          <w:sz w:val="18"/>
          <w:szCs w:val="18"/>
        </w:rPr>
        <w:t>in</w:t>
      </w:r>
      <w:proofErr w:type="spellEnd"/>
    </w:p>
    <w:p w14:paraId="474E9025" w14:textId="432A36BE" w:rsidR="00681117" w:rsidRDefault="00681117" w:rsidP="00FA725D">
      <w:pPr>
        <w:tabs>
          <w:tab w:val="center" w:pos="4896"/>
          <w:tab w:val="right" w:pos="9432"/>
        </w:tabs>
        <w:jc w:val="both"/>
        <w:rPr>
          <w:rFonts w:ascii="Arial Narrow" w:hAnsi="Arial Narrow" w:cs="Arial"/>
          <w:sz w:val="18"/>
          <w:szCs w:val="18"/>
        </w:rPr>
      </w:pPr>
      <w:r>
        <w:rPr>
          <w:rFonts w:ascii="Arial Narrow" w:hAnsi="Arial Narrow" w:cs="Arial"/>
          <w:sz w:val="18"/>
          <w:szCs w:val="18"/>
        </w:rPr>
        <w:t xml:space="preserve">Pat.= </w:t>
      </w:r>
      <w:proofErr w:type="spellStart"/>
      <w:r>
        <w:rPr>
          <w:rFonts w:ascii="Arial Narrow" w:hAnsi="Arial Narrow" w:cs="Arial"/>
          <w:sz w:val="18"/>
          <w:szCs w:val="18"/>
        </w:rPr>
        <w:t>Patient:innen</w:t>
      </w:r>
      <w:proofErr w:type="spellEnd"/>
      <w:r>
        <w:rPr>
          <w:rFonts w:ascii="Arial Narrow" w:hAnsi="Arial Narrow" w:cs="Arial"/>
          <w:sz w:val="18"/>
          <w:szCs w:val="18"/>
        </w:rPr>
        <w:t>; Ang.=</w:t>
      </w:r>
      <w:r w:rsidR="00F7089B">
        <w:rPr>
          <w:rFonts w:ascii="Arial Narrow" w:hAnsi="Arial Narrow" w:cs="Arial"/>
          <w:sz w:val="18"/>
          <w:szCs w:val="18"/>
        </w:rPr>
        <w:t xml:space="preserve"> </w:t>
      </w:r>
      <w:r>
        <w:rPr>
          <w:rFonts w:ascii="Arial Narrow" w:hAnsi="Arial Narrow" w:cs="Arial"/>
          <w:sz w:val="18"/>
          <w:szCs w:val="18"/>
        </w:rPr>
        <w:t>Angehörige</w:t>
      </w:r>
    </w:p>
    <w:p w14:paraId="43DBC552" w14:textId="77777777" w:rsidR="001E43D8" w:rsidRDefault="001E43D8" w:rsidP="00885F8B">
      <w:pPr>
        <w:tabs>
          <w:tab w:val="center" w:pos="4896"/>
          <w:tab w:val="right" w:pos="9432"/>
        </w:tabs>
        <w:spacing w:line="360" w:lineRule="auto"/>
        <w:jc w:val="both"/>
        <w:rPr>
          <w:rFonts w:ascii="Calibri" w:hAnsi="Calibri" w:cs="Arial"/>
        </w:rPr>
      </w:pPr>
    </w:p>
    <w:p w14:paraId="612DAC9C" w14:textId="77777777" w:rsidR="007D0287" w:rsidRDefault="007D0287" w:rsidP="00D03141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043C400" w14:textId="77777777" w:rsidR="006B52BF" w:rsidRDefault="006B52BF">
      <w:pPr>
        <w:rPr>
          <w:rFonts w:ascii="Arial Narrow" w:hAnsi="Arial Narrow" w:cs="Arial"/>
          <w:b/>
          <w:sz w:val="18"/>
          <w:szCs w:val="18"/>
        </w:rPr>
      </w:pPr>
      <w:r>
        <w:rPr>
          <w:rFonts w:ascii="Arial Narrow" w:hAnsi="Arial Narrow" w:cs="Arial"/>
          <w:b/>
          <w:sz w:val="18"/>
          <w:szCs w:val="18"/>
        </w:rPr>
        <w:br w:type="page"/>
      </w:r>
    </w:p>
    <w:p w14:paraId="32C2F9FC" w14:textId="694CCBE9" w:rsidR="007D0287" w:rsidRDefault="007D0287" w:rsidP="007D0287">
      <w:pPr>
        <w:tabs>
          <w:tab w:val="center" w:pos="4896"/>
          <w:tab w:val="right" w:pos="9432"/>
        </w:tabs>
        <w:spacing w:line="360" w:lineRule="auto"/>
        <w:jc w:val="both"/>
        <w:rPr>
          <w:rFonts w:ascii="Arial Narrow" w:hAnsi="Arial Narrow" w:cs="Arial"/>
          <w:sz w:val="18"/>
          <w:szCs w:val="18"/>
        </w:rPr>
      </w:pPr>
      <w:r>
        <w:rPr>
          <w:rFonts w:ascii="Arial Narrow" w:hAnsi="Arial Narrow" w:cs="Arial"/>
          <w:b/>
          <w:sz w:val="18"/>
          <w:szCs w:val="18"/>
        </w:rPr>
        <w:lastRenderedPageBreak/>
        <w:t>Tab</w:t>
      </w:r>
      <w:r w:rsidR="008E3434">
        <w:rPr>
          <w:rFonts w:ascii="Arial Narrow" w:hAnsi="Arial Narrow" w:cs="Arial"/>
          <w:b/>
          <w:sz w:val="18"/>
          <w:szCs w:val="18"/>
        </w:rPr>
        <w:t>elle </w:t>
      </w:r>
      <w:r>
        <w:rPr>
          <w:rFonts w:ascii="Arial Narrow" w:hAnsi="Arial Narrow" w:cs="Arial"/>
          <w:b/>
          <w:sz w:val="18"/>
          <w:szCs w:val="18"/>
        </w:rPr>
        <w:t>2</w:t>
      </w:r>
      <w:r w:rsidRPr="001B28EA">
        <w:rPr>
          <w:rFonts w:ascii="Arial Narrow" w:hAnsi="Arial Narrow" w:cs="Arial"/>
          <w:sz w:val="18"/>
          <w:szCs w:val="18"/>
        </w:rPr>
        <w:t xml:space="preserve"> </w:t>
      </w:r>
      <w:r w:rsidR="008F7F09">
        <w:rPr>
          <w:rFonts w:ascii="Arial Narrow" w:hAnsi="Arial Narrow" w:cs="Arial"/>
          <w:sz w:val="18"/>
          <w:szCs w:val="18"/>
        </w:rPr>
        <w:t xml:space="preserve">Unterschiede zwischen Gruppen (Frequenz </w:t>
      </w:r>
      <w:r w:rsidR="00932C77">
        <w:rPr>
          <w:rFonts w:ascii="Arial Narrow" w:hAnsi="Arial Narrow" w:cs="Arial"/>
          <w:sz w:val="18"/>
          <w:szCs w:val="18"/>
        </w:rPr>
        <w:t>telefonischer Kontakte</w:t>
      </w:r>
      <w:r w:rsidR="008F7F09">
        <w:rPr>
          <w:rFonts w:ascii="Arial Narrow" w:hAnsi="Arial Narrow" w:cs="Arial"/>
          <w:sz w:val="18"/>
          <w:szCs w:val="18"/>
        </w:rPr>
        <w:t>) zu Beginn der Behandlungsbeobachtung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2079"/>
        <w:gridCol w:w="2079"/>
        <w:gridCol w:w="2079"/>
      </w:tblGrid>
      <w:tr w:rsidR="008F2D90" w:rsidRPr="008F2D90" w14:paraId="38562963" w14:textId="77777777" w:rsidTr="008F2D90">
        <w:trPr>
          <w:trHeight w:val="283"/>
        </w:trPr>
        <w:tc>
          <w:tcPr>
            <w:tcW w:w="237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FD050C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207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B788A9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Gesamtsti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chprobe</w:t>
            </w:r>
          </w:p>
          <w:p w14:paraId="49027311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Gruppe A </w:t>
            </w:r>
            <w:proofErr w:type="spellStart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vs</w:t>
            </w:r>
            <w:proofErr w:type="spellEnd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 Gruppe B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052B70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6066D8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</w:tr>
      <w:tr w:rsidR="008F2D90" w:rsidRPr="008F2D90" w14:paraId="402C36F9" w14:textId="77777777" w:rsidTr="008F2D90">
        <w:trPr>
          <w:trHeight w:val="283"/>
        </w:trPr>
        <w:tc>
          <w:tcPr>
            <w:tcW w:w="237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C7E884A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Variable</w:t>
            </w:r>
          </w:p>
        </w:tc>
        <w:tc>
          <w:tcPr>
            <w:tcW w:w="207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3F6A1A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D664E1" w14:textId="14C82F1E" w:rsidR="008F2D90" w:rsidRPr="008F2D90" w:rsidRDefault="003B3FD8" w:rsidP="008F2D9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 Narrow" w:hAnsi="Arial Narrow" w:cs="Arial"/>
                <w:b/>
                <w:sz w:val="18"/>
                <w:szCs w:val="18"/>
              </w:rPr>
              <w:t>Pat</w:t>
            </w:r>
            <w:r w:rsidR="00212AB0">
              <w:rPr>
                <w:rFonts w:ascii="Arial Narrow" w:hAnsi="Arial Narrow" w:cs="Arial"/>
                <w:b/>
                <w:sz w:val="18"/>
                <w:szCs w:val="18"/>
              </w:rPr>
              <w:t>ient:innen</w:t>
            </w:r>
            <w:proofErr w:type="spellEnd"/>
          </w:p>
          <w:p w14:paraId="2FE8C1EA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Gruppe A </w:t>
            </w:r>
            <w:proofErr w:type="spellStart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vs</w:t>
            </w:r>
            <w:proofErr w:type="spellEnd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 Gruppe B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63EE00" w14:textId="4D0EC834" w:rsidR="008F2D90" w:rsidRPr="008F2D90" w:rsidRDefault="003B3FD8" w:rsidP="008F2D9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Ang</w:t>
            </w:r>
            <w:r w:rsidR="00212AB0">
              <w:rPr>
                <w:rFonts w:ascii="Arial Narrow" w:hAnsi="Arial Narrow" w:cs="Arial"/>
                <w:b/>
                <w:sz w:val="18"/>
                <w:szCs w:val="18"/>
              </w:rPr>
              <w:t>ehörige</w:t>
            </w:r>
          </w:p>
          <w:p w14:paraId="07AE2E20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Gruppe A </w:t>
            </w:r>
            <w:proofErr w:type="spellStart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vs</w:t>
            </w:r>
            <w:proofErr w:type="spellEnd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 Gruppe B</w:t>
            </w:r>
          </w:p>
        </w:tc>
      </w:tr>
      <w:tr w:rsidR="008F2D90" w:rsidRPr="008F2D90" w14:paraId="5D7D92AA" w14:textId="77777777" w:rsidTr="008F2D90">
        <w:trPr>
          <w:trHeight w:val="283"/>
        </w:trPr>
        <w:tc>
          <w:tcPr>
            <w:tcW w:w="237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B45D4E1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sz w:val="18"/>
                <w:szCs w:val="18"/>
              </w:rPr>
            </w:pPr>
            <w:r w:rsidRPr="008F2D90">
              <w:rPr>
                <w:rFonts w:ascii="Arial Narrow" w:hAnsi="Arial Narrow" w:cs="Arial"/>
                <w:sz w:val="18"/>
                <w:szCs w:val="18"/>
              </w:rPr>
              <w:t>Alter</w:t>
            </w:r>
          </w:p>
        </w:tc>
        <w:tc>
          <w:tcPr>
            <w:tcW w:w="207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104C78E" w14:textId="77777777" w:rsidR="008F2D90" w:rsidRPr="008F2D90" w:rsidRDefault="00752E8F" w:rsidP="00E341BE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067206">
              <w:rPr>
                <w:rFonts w:ascii="Arial Narrow" w:hAnsi="Arial Narrow" w:cs="Arial"/>
                <w:i/>
                <w:sz w:val="18"/>
                <w:szCs w:val="18"/>
              </w:rPr>
              <w:t>t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9C19E6">
              <w:rPr>
                <w:rFonts w:ascii="Arial Narrow" w:hAnsi="Arial Narrow" w:cs="Arial"/>
                <w:sz w:val="18"/>
                <w:szCs w:val="18"/>
              </w:rPr>
              <w:t>67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; </w:t>
            </w:r>
            <w:r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9C19E6">
              <w:rPr>
                <w:rFonts w:ascii="Arial Narrow" w:hAnsi="Arial Narrow" w:cs="Arial"/>
                <w:sz w:val="18"/>
                <w:szCs w:val="18"/>
              </w:rPr>
              <w:t>51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6F686A53" w14:textId="77777777" w:rsidR="008F2D90" w:rsidRPr="008F2D90" w:rsidRDefault="00752E8F" w:rsidP="00752E8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067206">
              <w:rPr>
                <w:rFonts w:ascii="Arial Narrow" w:hAnsi="Arial Narrow" w:cs="Arial"/>
                <w:i/>
                <w:sz w:val="18"/>
                <w:szCs w:val="18"/>
              </w:rPr>
              <w:t>t</w:t>
            </w:r>
            <w:r w:rsidR="00E341BE"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35; </w:t>
            </w:r>
            <w:r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>73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13C3E6E5" w14:textId="77777777" w:rsidR="008F2D90" w:rsidRPr="008F2D90" w:rsidRDefault="00752E8F" w:rsidP="00E341BE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067206">
              <w:rPr>
                <w:rFonts w:ascii="Arial Narrow" w:hAnsi="Arial Narrow" w:cs="Arial"/>
                <w:i/>
                <w:sz w:val="18"/>
                <w:szCs w:val="18"/>
              </w:rPr>
              <w:t>t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78; </w:t>
            </w:r>
            <w:r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>44</w:t>
            </w:r>
          </w:p>
        </w:tc>
      </w:tr>
      <w:tr w:rsidR="0093289A" w:rsidRPr="008F2D90" w14:paraId="3D8C5150" w14:textId="77777777" w:rsidTr="008F2D90">
        <w:trPr>
          <w:trHeight w:val="283"/>
        </w:trPr>
        <w:tc>
          <w:tcPr>
            <w:tcW w:w="237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5707BCB" w14:textId="77777777" w:rsidR="0093289A" w:rsidRPr="008F2D90" w:rsidRDefault="0093289A" w:rsidP="00B201D0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Belastungserleben</w:t>
            </w:r>
            <w:r w:rsidR="00BF58A1">
              <w:rPr>
                <w:rFonts w:ascii="Arial Narrow" w:hAnsi="Arial Narrow" w:cs="Arial"/>
                <w:sz w:val="18"/>
                <w:szCs w:val="18"/>
              </w:rPr>
              <w:t xml:space="preserve"> (B</w:t>
            </w:r>
            <w:r w:rsidR="00B201D0">
              <w:rPr>
                <w:rFonts w:ascii="Arial Narrow" w:hAnsi="Arial Narrow" w:cs="Arial"/>
                <w:sz w:val="18"/>
                <w:szCs w:val="18"/>
              </w:rPr>
              <w:t>S</w:t>
            </w:r>
            <w:r w:rsidR="00BF58A1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07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749F423" w14:textId="77777777" w:rsidR="0093289A" w:rsidRPr="008F2D90" w:rsidRDefault="00067206" w:rsidP="008F2D9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067206">
              <w:rPr>
                <w:rFonts w:ascii="Arial Narrow" w:hAnsi="Arial Narrow" w:cs="Arial"/>
                <w:i/>
                <w:sz w:val="18"/>
                <w:szCs w:val="18"/>
              </w:rPr>
              <w:t>t</w:t>
            </w:r>
            <w:r>
              <w:rPr>
                <w:rFonts w:ascii="Arial Narrow" w:hAnsi="Arial Narrow" w:cs="Arial"/>
                <w:sz w:val="18"/>
                <w:szCs w:val="18"/>
              </w:rPr>
              <w:t>=1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51; </w:t>
            </w:r>
            <w:r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>14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2B27B0F1" w14:textId="77777777" w:rsidR="0093289A" w:rsidRPr="008F2D90" w:rsidRDefault="0021202F" w:rsidP="0021202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t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61; </w:t>
            </w:r>
            <w:r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>55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2CBBD94E" w14:textId="77777777" w:rsidR="0093289A" w:rsidRPr="008F2D90" w:rsidRDefault="0021202F" w:rsidP="00E341BE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t</w:t>
            </w:r>
            <w:r>
              <w:rPr>
                <w:rFonts w:ascii="Arial Narrow" w:hAnsi="Arial Narrow" w:cs="Arial"/>
                <w:sz w:val="18"/>
                <w:szCs w:val="18"/>
              </w:rPr>
              <w:t>=1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79; </w:t>
            </w:r>
            <w:r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>09</w:t>
            </w:r>
          </w:p>
        </w:tc>
      </w:tr>
      <w:tr w:rsidR="008F2D90" w:rsidRPr="008F2D90" w14:paraId="39E7A3D8" w14:textId="77777777" w:rsidTr="008F2D90">
        <w:trPr>
          <w:trHeight w:val="283"/>
        </w:trPr>
        <w:tc>
          <w:tcPr>
            <w:tcW w:w="2376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4B184AF2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sz w:val="18"/>
                <w:szCs w:val="18"/>
              </w:rPr>
            </w:pPr>
            <w:r w:rsidRPr="008F2D90">
              <w:rPr>
                <w:rFonts w:ascii="Arial Narrow" w:hAnsi="Arial Narrow" w:cs="Arial"/>
                <w:sz w:val="18"/>
                <w:szCs w:val="18"/>
              </w:rPr>
              <w:t>Geschlecht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7DFFFA6E" w14:textId="77777777" w:rsidR="008F2D90" w:rsidRPr="008F2D90" w:rsidRDefault="006E1381" w:rsidP="008F2D9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sym w:font="Symbol" w:char="F063"/>
            </w:r>
            <w:r w:rsidRPr="006E1381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="00E341BE"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Pr="006E1381">
              <w:rPr>
                <w:rFonts w:ascii="Arial Narrow" w:hAnsi="Arial Narrow" w:cs="Arial"/>
                <w:sz w:val="18"/>
                <w:szCs w:val="18"/>
              </w:rPr>
              <w:t>04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; </w:t>
            </w:r>
            <w:r w:rsidR="00067206"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>84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603749F7" w14:textId="77777777" w:rsidR="008F2D90" w:rsidRPr="008F2D90" w:rsidRDefault="00457C50" w:rsidP="00E341BE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sym w:font="Symbol" w:char="F063"/>
            </w:r>
            <w:r w:rsidRPr="006E1381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Pr="006E1381"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1147F2">
              <w:rPr>
                <w:rFonts w:ascii="Arial Narrow" w:hAnsi="Arial Narrow" w:cs="Arial"/>
                <w:sz w:val="18"/>
                <w:szCs w:val="18"/>
              </w:rPr>
              <w:t>18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; </w:t>
            </w:r>
            <w:r w:rsidR="00067206"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1147F2">
              <w:rPr>
                <w:rFonts w:ascii="Arial Narrow" w:hAnsi="Arial Narrow" w:cs="Arial"/>
                <w:sz w:val="18"/>
                <w:szCs w:val="18"/>
              </w:rPr>
              <w:t>67</w:t>
            </w:r>
            <w:r>
              <w:rPr>
                <w:rFonts w:ascii="Arial Narrow" w:hAnsi="Arial Narrow" w:cs="Arial"/>
                <w:sz w:val="18"/>
                <w:szCs w:val="18"/>
              </w:rPr>
              <w:t>*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441D7A3F" w14:textId="77777777" w:rsidR="008F2D90" w:rsidRPr="008F2D90" w:rsidRDefault="00457C50" w:rsidP="00E341BE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sym w:font="Symbol" w:char="F063"/>
            </w:r>
            <w:r w:rsidRPr="006E1381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Pr="006E1381"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4F50B6">
              <w:rPr>
                <w:rFonts w:ascii="Arial Narrow" w:hAnsi="Arial Narrow" w:cs="Arial"/>
                <w:sz w:val="18"/>
                <w:szCs w:val="18"/>
              </w:rPr>
              <w:t>02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; </w:t>
            </w:r>
            <w:r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4F50B6">
              <w:rPr>
                <w:rFonts w:ascii="Arial Narrow" w:hAnsi="Arial Narrow" w:cs="Arial"/>
                <w:sz w:val="18"/>
                <w:szCs w:val="18"/>
              </w:rPr>
              <w:t>88</w:t>
            </w:r>
            <w:r>
              <w:rPr>
                <w:rFonts w:ascii="Arial Narrow" w:hAnsi="Arial Narrow" w:cs="Arial"/>
                <w:sz w:val="18"/>
                <w:szCs w:val="18"/>
              </w:rPr>
              <w:t>*</w:t>
            </w:r>
          </w:p>
        </w:tc>
      </w:tr>
      <w:tr w:rsidR="008F2D90" w:rsidRPr="008F2D90" w14:paraId="2E3F7950" w14:textId="77777777" w:rsidTr="008F2D90">
        <w:trPr>
          <w:trHeight w:val="283"/>
        </w:trPr>
        <w:tc>
          <w:tcPr>
            <w:tcW w:w="2376" w:type="dxa"/>
            <w:tcBorders>
              <w:right w:val="single" w:sz="12" w:space="0" w:color="auto"/>
            </w:tcBorders>
            <w:vAlign w:val="center"/>
          </w:tcPr>
          <w:p w14:paraId="068570F6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sz w:val="18"/>
                <w:szCs w:val="18"/>
              </w:rPr>
            </w:pPr>
            <w:r w:rsidRPr="008F2D90">
              <w:rPr>
                <w:rFonts w:ascii="Arial Narrow" w:hAnsi="Arial Narrow" w:cs="Arial"/>
                <w:sz w:val="18"/>
                <w:szCs w:val="18"/>
              </w:rPr>
              <w:t>Familienstand</w:t>
            </w:r>
          </w:p>
        </w:tc>
        <w:tc>
          <w:tcPr>
            <w:tcW w:w="2079" w:type="dxa"/>
            <w:tcBorders>
              <w:left w:val="single" w:sz="12" w:space="0" w:color="auto"/>
            </w:tcBorders>
            <w:vAlign w:val="center"/>
          </w:tcPr>
          <w:p w14:paraId="484B3887" w14:textId="77777777" w:rsidR="008F2D90" w:rsidRPr="008F2D90" w:rsidRDefault="00507FCE" w:rsidP="00507FCE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sym w:font="Symbol" w:char="F063"/>
            </w:r>
            <w:r w:rsidRPr="006E1381">
              <w:rPr>
                <w:rFonts w:ascii="Arial Narrow" w:hAnsi="Arial Narrow" w:cs="Arial"/>
                <w:sz w:val="18"/>
                <w:szCs w:val="18"/>
                <w:vertAlign w:val="superscript"/>
              </w:rPr>
              <w:t xml:space="preserve">2 </w:t>
            </w:r>
            <w:r w:rsidR="00E341BE">
              <w:rPr>
                <w:rFonts w:ascii="Arial Narrow" w:hAnsi="Arial Narrow" w:cs="Arial"/>
                <w:sz w:val="18"/>
                <w:szCs w:val="18"/>
              </w:rPr>
              <w:t>=</w:t>
            </w: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29; </w:t>
            </w:r>
            <w:r w:rsidR="00067206"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>52*</w:t>
            </w:r>
          </w:p>
        </w:tc>
        <w:tc>
          <w:tcPr>
            <w:tcW w:w="2079" w:type="dxa"/>
            <w:vAlign w:val="center"/>
          </w:tcPr>
          <w:p w14:paraId="08C45E80" w14:textId="77777777" w:rsidR="008F2D90" w:rsidRPr="008F2D90" w:rsidRDefault="00457C50" w:rsidP="00E341BE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sym w:font="Symbol" w:char="F063"/>
            </w:r>
            <w:r w:rsidRPr="006E1381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Pr="006E1381">
              <w:rPr>
                <w:rFonts w:ascii="Arial Narrow" w:hAnsi="Arial Narrow" w:cs="Arial"/>
                <w:sz w:val="18"/>
                <w:szCs w:val="18"/>
              </w:rPr>
              <w:t>=</w:t>
            </w: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1147F2">
              <w:rPr>
                <w:rFonts w:ascii="Arial Narrow" w:hAnsi="Arial Narrow" w:cs="Arial"/>
                <w:sz w:val="18"/>
                <w:szCs w:val="18"/>
              </w:rPr>
              <w:t>45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; </w:t>
            </w:r>
            <w:r w:rsidR="00067206"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1147F2">
              <w:rPr>
                <w:rFonts w:ascii="Arial Narrow" w:hAnsi="Arial Narrow" w:cs="Arial"/>
                <w:sz w:val="18"/>
                <w:szCs w:val="18"/>
              </w:rPr>
              <w:t>49</w:t>
            </w:r>
            <w:r>
              <w:rPr>
                <w:rFonts w:ascii="Arial Narrow" w:hAnsi="Arial Narrow" w:cs="Arial"/>
                <w:sz w:val="18"/>
                <w:szCs w:val="18"/>
              </w:rPr>
              <w:t>*</w:t>
            </w:r>
          </w:p>
        </w:tc>
        <w:tc>
          <w:tcPr>
            <w:tcW w:w="2079" w:type="dxa"/>
            <w:vAlign w:val="center"/>
          </w:tcPr>
          <w:p w14:paraId="706A049A" w14:textId="77777777" w:rsidR="008F2D90" w:rsidRPr="008F2D90" w:rsidRDefault="004F50B6" w:rsidP="008F2D9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e n verheiratet</w:t>
            </w:r>
          </w:p>
        </w:tc>
      </w:tr>
      <w:tr w:rsidR="008F2D90" w:rsidRPr="008F2D90" w14:paraId="0D860015" w14:textId="77777777" w:rsidTr="008F2D90">
        <w:trPr>
          <w:trHeight w:val="283"/>
        </w:trPr>
        <w:tc>
          <w:tcPr>
            <w:tcW w:w="237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41DC528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sz w:val="18"/>
                <w:szCs w:val="18"/>
              </w:rPr>
            </w:pPr>
            <w:r w:rsidRPr="008F2D90">
              <w:rPr>
                <w:rFonts w:ascii="Arial Narrow" w:hAnsi="Arial Narrow" w:cs="Arial"/>
                <w:sz w:val="18"/>
                <w:szCs w:val="18"/>
              </w:rPr>
              <w:t>Bildungsstand</w:t>
            </w:r>
          </w:p>
        </w:tc>
        <w:tc>
          <w:tcPr>
            <w:tcW w:w="207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5217A3B" w14:textId="77777777" w:rsidR="008F2D90" w:rsidRPr="008F2D90" w:rsidRDefault="00457C50" w:rsidP="008F2D9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sym w:font="Symbol" w:char="F063"/>
            </w:r>
            <w:r w:rsidRPr="006E1381">
              <w:rPr>
                <w:rFonts w:ascii="Arial Narrow" w:hAnsi="Arial Narrow" w:cs="Arial"/>
                <w:sz w:val="18"/>
                <w:szCs w:val="18"/>
                <w:vertAlign w:val="superscript"/>
              </w:rPr>
              <w:t xml:space="preserve">2 </w:t>
            </w:r>
            <w:r w:rsidR="00E341BE">
              <w:rPr>
                <w:rFonts w:ascii="Arial Narrow" w:hAnsi="Arial Narrow" w:cs="Arial"/>
                <w:sz w:val="18"/>
                <w:szCs w:val="18"/>
              </w:rPr>
              <w:t>=</w:t>
            </w:r>
            <w:r>
              <w:rPr>
                <w:rFonts w:ascii="Arial Narrow" w:hAnsi="Arial Narrow" w:cs="Arial"/>
                <w:sz w:val="18"/>
                <w:szCs w:val="18"/>
              </w:rPr>
              <w:t>3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91; </w:t>
            </w:r>
            <w:r w:rsidR="00067206"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>42*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405AF616" w14:textId="77777777" w:rsidR="008F2D90" w:rsidRPr="008F2D90" w:rsidRDefault="00457C50" w:rsidP="001147F2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sym w:font="Symbol" w:char="F063"/>
            </w:r>
            <w:r w:rsidRPr="006E1381">
              <w:rPr>
                <w:rFonts w:ascii="Arial Narrow" w:hAnsi="Arial Narrow" w:cs="Arial"/>
                <w:sz w:val="18"/>
                <w:szCs w:val="18"/>
                <w:vertAlign w:val="superscript"/>
              </w:rPr>
              <w:t xml:space="preserve">2 </w:t>
            </w:r>
            <w:r w:rsidR="00E341BE"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1147F2">
              <w:rPr>
                <w:rFonts w:ascii="Arial Narrow" w:hAnsi="Arial Narrow" w:cs="Arial"/>
                <w:sz w:val="18"/>
                <w:szCs w:val="18"/>
              </w:rPr>
              <w:t>3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1147F2">
              <w:rPr>
                <w:rFonts w:ascii="Arial Narrow" w:hAnsi="Arial Narrow" w:cs="Arial"/>
                <w:sz w:val="18"/>
                <w:szCs w:val="18"/>
              </w:rPr>
              <w:t>45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; </w:t>
            </w:r>
            <w:r w:rsidR="00067206"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1147F2">
              <w:rPr>
                <w:rFonts w:ascii="Arial Narrow" w:hAnsi="Arial Narrow" w:cs="Arial"/>
                <w:sz w:val="18"/>
                <w:szCs w:val="18"/>
              </w:rPr>
              <w:t>49</w:t>
            </w:r>
            <w:r>
              <w:rPr>
                <w:rFonts w:ascii="Arial Narrow" w:hAnsi="Arial Narrow" w:cs="Arial"/>
                <w:sz w:val="18"/>
                <w:szCs w:val="18"/>
              </w:rPr>
              <w:t>*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7C9F7CDC" w14:textId="77777777" w:rsidR="008F2D90" w:rsidRPr="008F2D90" w:rsidRDefault="00457C50" w:rsidP="00B3696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sym w:font="Symbol" w:char="F063"/>
            </w:r>
            <w:r w:rsidRPr="006E1381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="00E341BE">
              <w:rPr>
                <w:rFonts w:ascii="Arial Narrow" w:hAnsi="Arial Narrow" w:cs="Arial"/>
                <w:sz w:val="18"/>
                <w:szCs w:val="18"/>
              </w:rPr>
              <w:t>=</w:t>
            </w: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B36960">
              <w:rPr>
                <w:rFonts w:ascii="Arial Narrow" w:hAnsi="Arial Narrow" w:cs="Arial"/>
                <w:sz w:val="18"/>
                <w:szCs w:val="18"/>
              </w:rPr>
              <w:t>77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; </w:t>
            </w:r>
            <w:r w:rsidR="00067206"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B36960">
              <w:rPr>
                <w:rFonts w:ascii="Arial Narrow" w:hAnsi="Arial Narrow" w:cs="Arial"/>
                <w:sz w:val="18"/>
                <w:szCs w:val="18"/>
              </w:rPr>
              <w:t>41</w:t>
            </w:r>
            <w:r>
              <w:rPr>
                <w:rFonts w:ascii="Arial Narrow" w:hAnsi="Arial Narrow" w:cs="Arial"/>
                <w:sz w:val="18"/>
                <w:szCs w:val="18"/>
              </w:rPr>
              <w:t>*</w:t>
            </w:r>
          </w:p>
        </w:tc>
      </w:tr>
      <w:tr w:rsidR="008F2D90" w:rsidRPr="008F2D90" w14:paraId="7C440133" w14:textId="77777777" w:rsidTr="008F2D90">
        <w:trPr>
          <w:trHeight w:val="283"/>
        </w:trPr>
        <w:tc>
          <w:tcPr>
            <w:tcW w:w="237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8BDD85A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sz w:val="18"/>
                <w:szCs w:val="18"/>
              </w:rPr>
            </w:pPr>
            <w:r w:rsidRPr="008F2D90">
              <w:rPr>
                <w:rFonts w:ascii="Arial Narrow" w:hAnsi="Arial Narrow" w:cs="Arial"/>
                <w:sz w:val="18"/>
                <w:szCs w:val="18"/>
              </w:rPr>
              <w:t>Wohnsituation</w:t>
            </w:r>
          </w:p>
        </w:tc>
        <w:tc>
          <w:tcPr>
            <w:tcW w:w="207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621F3C6" w14:textId="77777777" w:rsidR="008F2D90" w:rsidRPr="008F2D90" w:rsidRDefault="00457C50" w:rsidP="008F2D90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sym w:font="Symbol" w:char="F063"/>
            </w:r>
            <w:r w:rsidRPr="006E1381">
              <w:rPr>
                <w:rFonts w:ascii="Arial Narrow" w:hAnsi="Arial Narrow" w:cs="Arial"/>
                <w:sz w:val="18"/>
                <w:szCs w:val="18"/>
                <w:vertAlign w:val="superscript"/>
              </w:rPr>
              <w:t xml:space="preserve">2 </w:t>
            </w:r>
            <w:r w:rsidR="00E341BE">
              <w:rPr>
                <w:rFonts w:ascii="Arial Narrow" w:hAnsi="Arial Narrow" w:cs="Arial"/>
                <w:sz w:val="18"/>
                <w:szCs w:val="18"/>
              </w:rPr>
              <w:t>=</w:t>
            </w:r>
            <w:r>
              <w:rPr>
                <w:rFonts w:ascii="Arial Narrow" w:hAnsi="Arial Narrow" w:cs="Arial"/>
                <w:sz w:val="18"/>
                <w:szCs w:val="18"/>
              </w:rPr>
              <w:t>5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18; </w:t>
            </w:r>
            <w:r w:rsidR="00067206"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>
              <w:rPr>
                <w:rFonts w:ascii="Arial Narrow" w:hAnsi="Arial Narrow" w:cs="Arial"/>
                <w:sz w:val="18"/>
                <w:szCs w:val="18"/>
              </w:rPr>
              <w:t>08*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6F91CF2A" w14:textId="77777777" w:rsidR="008F2D90" w:rsidRPr="008F2D90" w:rsidRDefault="00457C50" w:rsidP="00E341BE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sym w:font="Symbol" w:char="F063"/>
            </w:r>
            <w:r w:rsidRPr="006E1381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Pr="006E1381"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1147F2">
              <w:rPr>
                <w:rFonts w:ascii="Arial Narrow" w:hAnsi="Arial Narrow" w:cs="Arial"/>
                <w:sz w:val="18"/>
                <w:szCs w:val="18"/>
              </w:rPr>
              <w:t>5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1147F2">
              <w:rPr>
                <w:rFonts w:ascii="Arial Narrow" w:hAnsi="Arial Narrow" w:cs="Arial"/>
                <w:sz w:val="18"/>
                <w:szCs w:val="18"/>
              </w:rPr>
              <w:t>75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; </w:t>
            </w:r>
            <w:r w:rsidR="00067206"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1147F2">
              <w:rPr>
                <w:rFonts w:ascii="Arial Narrow" w:hAnsi="Arial Narrow" w:cs="Arial"/>
                <w:sz w:val="18"/>
                <w:szCs w:val="18"/>
              </w:rPr>
              <w:t>06</w:t>
            </w:r>
            <w:r>
              <w:rPr>
                <w:rFonts w:ascii="Arial Narrow" w:hAnsi="Arial Narrow" w:cs="Arial"/>
                <w:sz w:val="18"/>
                <w:szCs w:val="18"/>
              </w:rPr>
              <w:t>*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47C56F1A" w14:textId="77777777" w:rsidR="008F2D90" w:rsidRPr="008F2D90" w:rsidRDefault="00457C50" w:rsidP="00E341BE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sym w:font="Symbol" w:char="F063"/>
            </w:r>
            <w:r w:rsidRPr="006E1381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="00E341BE"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B36960">
              <w:rPr>
                <w:rFonts w:ascii="Arial Narrow" w:hAnsi="Arial Narrow" w:cs="Arial"/>
                <w:sz w:val="18"/>
                <w:szCs w:val="18"/>
              </w:rPr>
              <w:t>68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; </w:t>
            </w:r>
            <w:r w:rsidR="00067206"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B36960">
              <w:rPr>
                <w:rFonts w:ascii="Arial Narrow" w:hAnsi="Arial Narrow" w:cs="Arial"/>
                <w:sz w:val="18"/>
                <w:szCs w:val="18"/>
              </w:rPr>
              <w:t>41</w:t>
            </w:r>
            <w:r>
              <w:rPr>
                <w:rFonts w:ascii="Arial Narrow" w:hAnsi="Arial Narrow" w:cs="Arial"/>
                <w:sz w:val="18"/>
                <w:szCs w:val="18"/>
              </w:rPr>
              <w:t>*</w:t>
            </w:r>
          </w:p>
        </w:tc>
      </w:tr>
      <w:tr w:rsidR="008F2D90" w:rsidRPr="008F2D90" w14:paraId="67F18853" w14:textId="77777777" w:rsidTr="0093289A">
        <w:trPr>
          <w:trHeight w:val="283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EEE9AD" w14:textId="77777777" w:rsidR="008F2D90" w:rsidRPr="008F2D90" w:rsidRDefault="008F2D90" w:rsidP="008F2D90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sz w:val="18"/>
                <w:szCs w:val="18"/>
              </w:rPr>
            </w:pPr>
            <w:r w:rsidRPr="008F2D90">
              <w:rPr>
                <w:rFonts w:ascii="Arial Narrow" w:hAnsi="Arial Narrow" w:cs="Arial"/>
                <w:sz w:val="18"/>
                <w:szCs w:val="18"/>
              </w:rPr>
              <w:t>Schweregrad*</w:t>
            </w:r>
            <w:r w:rsidR="00507FCE">
              <w:rPr>
                <w:rFonts w:ascii="Arial Narrow" w:hAnsi="Arial Narrow" w:cs="Arial"/>
                <w:sz w:val="18"/>
                <w:szCs w:val="18"/>
              </w:rPr>
              <w:t>*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3877E46" w14:textId="77777777" w:rsidR="008F2D90" w:rsidRPr="008F2D90" w:rsidRDefault="008F2D90" w:rsidP="00457C50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3F08A" w14:textId="77777777" w:rsidR="008F2D90" w:rsidRPr="008F2D90" w:rsidRDefault="00457C50" w:rsidP="00E341BE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sym w:font="Symbol" w:char="F063"/>
            </w:r>
            <w:r w:rsidRPr="006E1381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Pr="006E1381"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1147F2">
              <w:rPr>
                <w:rFonts w:ascii="Arial Narrow" w:hAnsi="Arial Narrow" w:cs="Arial"/>
                <w:sz w:val="18"/>
                <w:szCs w:val="18"/>
              </w:rPr>
              <w:t>69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; </w:t>
            </w:r>
            <w:r w:rsidR="00067206"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1147F2">
              <w:rPr>
                <w:rFonts w:ascii="Arial Narrow" w:hAnsi="Arial Narrow" w:cs="Arial"/>
                <w:sz w:val="18"/>
                <w:szCs w:val="18"/>
              </w:rPr>
              <w:t>41</w:t>
            </w:r>
            <w:r>
              <w:rPr>
                <w:rFonts w:ascii="Arial Narrow" w:hAnsi="Arial Narrow" w:cs="Arial"/>
                <w:sz w:val="18"/>
                <w:szCs w:val="18"/>
              </w:rPr>
              <w:t>*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F9EF2" w14:textId="77777777" w:rsidR="008F2D90" w:rsidRPr="008F2D90" w:rsidRDefault="00457C50" w:rsidP="00411843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sym w:font="Symbol" w:char="F063"/>
            </w:r>
            <w:r w:rsidRPr="006E1381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="00E341BE"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411843">
              <w:rPr>
                <w:rFonts w:ascii="Arial Narrow" w:hAnsi="Arial Narrow" w:cs="Arial"/>
                <w:sz w:val="18"/>
                <w:szCs w:val="18"/>
              </w:rPr>
              <w:t>28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; </w:t>
            </w:r>
            <w:r w:rsidR="00067206" w:rsidRPr="00067206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>
              <w:rPr>
                <w:rFonts w:ascii="Arial Narrow" w:hAnsi="Arial Narrow" w:cs="Arial"/>
                <w:sz w:val="18"/>
                <w:szCs w:val="18"/>
              </w:rPr>
              <w:t>=</w:t>
            </w:r>
            <w:r w:rsidR="00EA34FF">
              <w:rPr>
                <w:rFonts w:ascii="Arial Narrow" w:hAnsi="Arial Narrow" w:cs="Arial"/>
                <w:sz w:val="18"/>
                <w:szCs w:val="18"/>
              </w:rPr>
              <w:t>0,</w:t>
            </w:r>
            <w:r w:rsidR="00411843">
              <w:rPr>
                <w:rFonts w:ascii="Arial Narrow" w:hAnsi="Arial Narrow" w:cs="Arial"/>
                <w:sz w:val="18"/>
                <w:szCs w:val="18"/>
              </w:rPr>
              <w:t>96</w:t>
            </w:r>
            <w:r>
              <w:rPr>
                <w:rFonts w:ascii="Arial Narrow" w:hAnsi="Arial Narrow" w:cs="Arial"/>
                <w:sz w:val="18"/>
                <w:szCs w:val="18"/>
              </w:rPr>
              <w:t>*</w:t>
            </w:r>
          </w:p>
        </w:tc>
      </w:tr>
    </w:tbl>
    <w:p w14:paraId="44DF0320" w14:textId="5EB0E16C" w:rsidR="00F7089B" w:rsidRDefault="00507FCE" w:rsidP="00212AB0">
      <w:pPr>
        <w:tabs>
          <w:tab w:val="center" w:pos="4896"/>
          <w:tab w:val="right" w:pos="9432"/>
        </w:tabs>
        <w:spacing w:line="360" w:lineRule="auto"/>
        <w:jc w:val="both"/>
        <w:rPr>
          <w:rFonts w:ascii="Arial Narrow" w:hAnsi="Arial Narrow" w:cs="Arial"/>
          <w:sz w:val="18"/>
          <w:szCs w:val="18"/>
        </w:rPr>
      </w:pPr>
      <w:r>
        <w:rPr>
          <w:rFonts w:ascii="Arial Narrow" w:hAnsi="Arial Narrow" w:cs="Arial"/>
          <w:sz w:val="18"/>
          <w:szCs w:val="18"/>
        </w:rPr>
        <w:t xml:space="preserve">* </w:t>
      </w:r>
      <w:proofErr w:type="spellStart"/>
      <w:r>
        <w:rPr>
          <w:rFonts w:ascii="Arial Narrow" w:hAnsi="Arial Narrow" w:cs="Arial"/>
          <w:sz w:val="18"/>
          <w:szCs w:val="18"/>
        </w:rPr>
        <w:t>Likelihood</w:t>
      </w:r>
      <w:proofErr w:type="spellEnd"/>
      <w:r>
        <w:rPr>
          <w:rFonts w:ascii="Arial Narrow" w:hAnsi="Arial Narrow" w:cs="Arial"/>
          <w:sz w:val="18"/>
          <w:szCs w:val="18"/>
        </w:rPr>
        <w:t>-ratio-Statistik; *</w:t>
      </w:r>
      <w:r w:rsidR="008F2D90">
        <w:rPr>
          <w:rFonts w:ascii="Arial Narrow" w:hAnsi="Arial Narrow" w:cs="Arial"/>
          <w:sz w:val="18"/>
          <w:szCs w:val="18"/>
        </w:rPr>
        <w:t xml:space="preserve">* bezieht sich bei den </w:t>
      </w:r>
      <w:r w:rsidR="003E538D">
        <w:rPr>
          <w:rFonts w:ascii="Arial Narrow" w:hAnsi="Arial Narrow" w:cs="Arial"/>
          <w:sz w:val="18"/>
          <w:szCs w:val="18"/>
        </w:rPr>
        <w:t>A</w:t>
      </w:r>
      <w:r w:rsidR="00F569C1">
        <w:rPr>
          <w:rFonts w:ascii="Arial Narrow" w:hAnsi="Arial Narrow" w:cs="Arial"/>
          <w:sz w:val="18"/>
          <w:szCs w:val="18"/>
        </w:rPr>
        <w:t>ngehörigen</w:t>
      </w:r>
      <w:r w:rsidR="008F2D90">
        <w:rPr>
          <w:rFonts w:ascii="Arial Narrow" w:hAnsi="Arial Narrow" w:cs="Arial"/>
          <w:sz w:val="18"/>
          <w:szCs w:val="18"/>
        </w:rPr>
        <w:t xml:space="preserve"> auf den Schweregrad </w:t>
      </w:r>
      <w:r w:rsidR="00D1003A">
        <w:rPr>
          <w:rFonts w:ascii="Arial Narrow" w:hAnsi="Arial Narrow" w:cs="Arial"/>
          <w:sz w:val="18"/>
          <w:szCs w:val="18"/>
        </w:rPr>
        <w:t xml:space="preserve">des/der zu betreuenden/pflegenden </w:t>
      </w:r>
      <w:proofErr w:type="spellStart"/>
      <w:r w:rsidR="00D1003A">
        <w:rPr>
          <w:rFonts w:ascii="Arial Narrow" w:hAnsi="Arial Narrow" w:cs="Arial"/>
          <w:sz w:val="18"/>
          <w:szCs w:val="18"/>
        </w:rPr>
        <w:t>Patient</w:t>
      </w:r>
      <w:r w:rsidR="00094E1C">
        <w:rPr>
          <w:rFonts w:ascii="Arial Narrow" w:hAnsi="Arial Narrow" w:cs="Arial"/>
          <w:sz w:val="18"/>
          <w:szCs w:val="18"/>
        </w:rPr>
        <w:t>:</w:t>
      </w:r>
      <w:r w:rsidR="00D1003A">
        <w:rPr>
          <w:rFonts w:ascii="Arial Narrow" w:hAnsi="Arial Narrow" w:cs="Arial"/>
          <w:sz w:val="18"/>
          <w:szCs w:val="18"/>
        </w:rPr>
        <w:t>in</w:t>
      </w:r>
      <w:proofErr w:type="spellEnd"/>
    </w:p>
    <w:p w14:paraId="1B930FD8" w14:textId="77777777" w:rsidR="008F2D90" w:rsidRDefault="008F2D90" w:rsidP="008F2D90">
      <w:pPr>
        <w:tabs>
          <w:tab w:val="center" w:pos="4896"/>
          <w:tab w:val="right" w:pos="9432"/>
        </w:tabs>
        <w:spacing w:line="360" w:lineRule="auto"/>
        <w:jc w:val="both"/>
        <w:rPr>
          <w:rFonts w:ascii="Arial Narrow" w:hAnsi="Arial Narrow" w:cs="Arial"/>
          <w:sz w:val="18"/>
          <w:szCs w:val="18"/>
        </w:rPr>
      </w:pPr>
    </w:p>
    <w:p w14:paraId="5FD69FF5" w14:textId="51B35EE8" w:rsidR="004E1D44" w:rsidRPr="00B405A1" w:rsidRDefault="004E1D44" w:rsidP="004E1D44">
      <w:pPr>
        <w:tabs>
          <w:tab w:val="center" w:pos="4896"/>
          <w:tab w:val="right" w:pos="9432"/>
        </w:tabs>
        <w:spacing w:line="360" w:lineRule="auto"/>
        <w:jc w:val="both"/>
        <w:rPr>
          <w:rFonts w:ascii="Arial Narrow" w:hAnsi="Arial Narrow" w:cs="Arial"/>
          <w:sz w:val="18"/>
          <w:szCs w:val="18"/>
        </w:rPr>
      </w:pPr>
      <w:r>
        <w:rPr>
          <w:rFonts w:ascii="Arial Narrow" w:hAnsi="Arial Narrow" w:cs="Arial"/>
          <w:b/>
          <w:sz w:val="18"/>
          <w:szCs w:val="18"/>
        </w:rPr>
        <w:t>Tab</w:t>
      </w:r>
      <w:r w:rsidR="008E3434">
        <w:rPr>
          <w:rFonts w:ascii="Arial Narrow" w:hAnsi="Arial Narrow" w:cs="Arial"/>
          <w:b/>
          <w:sz w:val="18"/>
          <w:szCs w:val="18"/>
        </w:rPr>
        <w:t>elle </w:t>
      </w:r>
      <w:r>
        <w:rPr>
          <w:rFonts w:ascii="Arial Narrow" w:hAnsi="Arial Narrow" w:cs="Arial"/>
          <w:b/>
          <w:sz w:val="18"/>
          <w:szCs w:val="18"/>
        </w:rPr>
        <w:t>3</w:t>
      </w:r>
      <w:r>
        <w:rPr>
          <w:rFonts w:ascii="Arial Narrow" w:hAnsi="Arial Narrow" w:cs="Arial"/>
          <w:sz w:val="18"/>
          <w:szCs w:val="18"/>
        </w:rPr>
        <w:t xml:space="preserve"> Übersicht der Varianzanalyse mit abhängigen (BS und Mini-SCL) und unabhängigen (Gruppenzugehörigkeit</w:t>
      </w:r>
      <w:r w:rsidR="00A2297F">
        <w:rPr>
          <w:rFonts w:ascii="Arial Narrow" w:hAnsi="Arial Narrow" w:cs="Arial"/>
          <w:sz w:val="18"/>
          <w:szCs w:val="18"/>
        </w:rPr>
        <w:t xml:space="preserve"> </w:t>
      </w:r>
      <w:r w:rsidR="00FE00B3">
        <w:rPr>
          <w:rFonts w:ascii="Arial Narrow" w:hAnsi="Arial Narrow" w:cs="Arial"/>
          <w:sz w:val="18"/>
          <w:szCs w:val="18"/>
        </w:rPr>
        <w:t xml:space="preserve">und </w:t>
      </w:r>
      <w:r w:rsidR="00EF403E">
        <w:rPr>
          <w:rFonts w:ascii="Arial Narrow" w:hAnsi="Arial Narrow" w:cs="Arial"/>
          <w:sz w:val="18"/>
          <w:szCs w:val="18"/>
        </w:rPr>
        <w:t>Person</w:t>
      </w:r>
      <w:r>
        <w:rPr>
          <w:rFonts w:ascii="Arial Narrow" w:hAnsi="Arial Narrow" w:cs="Arial"/>
          <w:sz w:val="18"/>
          <w:szCs w:val="18"/>
        </w:rPr>
        <w:t xml:space="preserve">) Zielvariablen </w:t>
      </w:r>
    </w:p>
    <w:tbl>
      <w:tblPr>
        <w:tblStyle w:val="Tabellenraster"/>
        <w:tblW w:w="6487" w:type="dxa"/>
        <w:tblLayout w:type="fixed"/>
        <w:tblLook w:val="04A0" w:firstRow="1" w:lastRow="0" w:firstColumn="1" w:lastColumn="0" w:noHBand="0" w:noVBand="1"/>
      </w:tblPr>
      <w:tblGrid>
        <w:gridCol w:w="2802"/>
        <w:gridCol w:w="992"/>
        <w:gridCol w:w="2693"/>
      </w:tblGrid>
      <w:tr w:rsidR="004E1D44" w14:paraId="2B1DAFDF" w14:textId="77777777" w:rsidTr="0005011D">
        <w:trPr>
          <w:cantSplit/>
          <w:trHeight w:val="227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C3600E" w14:textId="77777777" w:rsidR="004E1D44" w:rsidRPr="00062422" w:rsidRDefault="004E1D44" w:rsidP="00E173C0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062422">
              <w:rPr>
                <w:rFonts w:ascii="Arial Narrow" w:hAnsi="Arial Narrow" w:cs="Arial"/>
                <w:sz w:val="18"/>
                <w:szCs w:val="18"/>
              </w:rPr>
              <w:br w:type="page"/>
            </w:r>
            <w:r w:rsidRPr="00062422">
              <w:rPr>
                <w:rFonts w:ascii="Arial Narrow" w:hAnsi="Arial Narrow" w:cs="Arial"/>
                <w:b/>
                <w:bCs/>
                <w:sz w:val="18"/>
                <w:szCs w:val="18"/>
              </w:rPr>
              <w:t>Ze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48E210" w14:textId="77777777" w:rsidR="004E1D44" w:rsidRDefault="004E1D44" w:rsidP="00E173C0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1545A5" w14:textId="77777777" w:rsidR="004E1D44" w:rsidRDefault="004E1D44" w:rsidP="00E173C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4E1D44" w14:paraId="52D0D097" w14:textId="77777777" w:rsidTr="0005011D">
        <w:trPr>
          <w:trHeight w:val="227"/>
        </w:trPr>
        <w:tc>
          <w:tcPr>
            <w:tcW w:w="280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F0CB30" w14:textId="102F9FE3" w:rsidR="004E1D44" w:rsidRPr="00062422" w:rsidRDefault="004E1D44" w:rsidP="00E173C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FCDBA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S**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741183" w14:textId="77777777" w:rsidR="004E1D44" w:rsidRPr="00F07757" w:rsidRDefault="004E1D44" w:rsidP="00E173C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t>F</w:t>
            </w:r>
            <w:r w:rsidRPr="00F07757">
              <w:rPr>
                <w:rFonts w:ascii="Arial Narrow" w:hAnsi="Arial Narrow" w:cs="Arial"/>
                <w:sz w:val="18"/>
                <w:szCs w:val="18"/>
              </w:rPr>
              <w:t>(3.40,105.24)=1.58,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t xml:space="preserve"> p</w:t>
            </w:r>
            <w:r w:rsidRPr="00F07757">
              <w:rPr>
                <w:rFonts w:ascii="Arial Narrow" w:hAnsi="Arial Narrow" w:cs="Arial"/>
                <w:sz w:val="18"/>
                <w:szCs w:val="18"/>
              </w:rPr>
              <w:t>=.19</w:t>
            </w:r>
            <w:r>
              <w:rPr>
                <w:rFonts w:ascii="Arial Narrow" w:hAnsi="Arial Narrow" w:cs="Arial"/>
                <w:sz w:val="18"/>
                <w:szCs w:val="18"/>
              </w:rPr>
              <w:t>,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t xml:space="preserve"> </w:t>
            </w:r>
            <w:r w:rsidRPr="0045122D">
              <w:rPr>
                <w:rFonts w:ascii="Arial Narrow" w:hAnsi="Arial Narrow" w:cs="Arial"/>
                <w:i/>
                <w:sz w:val="18"/>
                <w:szCs w:val="18"/>
              </w:rPr>
              <w:sym w:font="Symbol" w:char="F068"/>
            </w:r>
            <w:r w:rsidRPr="0045122D">
              <w:rPr>
                <w:rFonts w:ascii="Arial Narrow" w:hAnsi="Arial Narrow" w:cs="Arial"/>
                <w:i/>
                <w:sz w:val="18"/>
                <w:szCs w:val="18"/>
                <w:vertAlign w:val="superscript"/>
              </w:rPr>
              <w:t>2</w:t>
            </w:r>
            <w:r w:rsidRPr="0045122D">
              <w:rPr>
                <w:rFonts w:ascii="Arial Narrow" w:hAnsi="Arial Narrow" w:cs="Arial"/>
                <w:i/>
                <w:sz w:val="18"/>
                <w:szCs w:val="18"/>
              </w:rPr>
              <w:t>=.05</w:t>
            </w:r>
          </w:p>
        </w:tc>
      </w:tr>
      <w:tr w:rsidR="004E1D44" w14:paraId="2941507D" w14:textId="77777777" w:rsidTr="0005011D">
        <w:trPr>
          <w:trHeight w:val="227"/>
        </w:trPr>
        <w:tc>
          <w:tcPr>
            <w:tcW w:w="280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FDF1064" w14:textId="77777777" w:rsidR="004E1D44" w:rsidRPr="00062422" w:rsidRDefault="004E1D44" w:rsidP="00E173C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49682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Mini-SCL*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8ECC52" w14:textId="77777777" w:rsidR="004E1D44" w:rsidRPr="0045122D" w:rsidRDefault="004E1D44" w:rsidP="00E173C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5122D">
              <w:rPr>
                <w:rFonts w:ascii="Arial Narrow" w:hAnsi="Arial Narrow" w:cs="Arial"/>
                <w:i/>
                <w:sz w:val="18"/>
                <w:szCs w:val="18"/>
              </w:rPr>
              <w:t>F</w:t>
            </w:r>
            <w:r w:rsidRPr="0045122D">
              <w:rPr>
                <w:rFonts w:ascii="Arial Narrow" w:hAnsi="Arial Narrow" w:cs="Arial"/>
                <w:sz w:val="18"/>
                <w:szCs w:val="18"/>
              </w:rPr>
              <w:t xml:space="preserve">(2.98,92.32)=0.71, </w:t>
            </w:r>
            <w:r w:rsidRPr="0045122D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 w:rsidRPr="0045122D">
              <w:rPr>
                <w:rFonts w:ascii="Arial Narrow" w:hAnsi="Arial Narrow" w:cs="Arial"/>
                <w:sz w:val="18"/>
                <w:szCs w:val="18"/>
              </w:rPr>
              <w:t>=.55,</w:t>
            </w:r>
            <w:r w:rsidRPr="0045122D">
              <w:rPr>
                <w:rFonts w:ascii="Arial Narrow" w:hAnsi="Arial Narrow" w:cs="Arial"/>
                <w:i/>
                <w:sz w:val="18"/>
                <w:szCs w:val="18"/>
              </w:rPr>
              <w:t xml:space="preserve"> </w:t>
            </w:r>
            <w:r w:rsidRPr="0045122D">
              <w:rPr>
                <w:rFonts w:ascii="Arial Narrow" w:hAnsi="Arial Narrow" w:cs="Arial"/>
                <w:i/>
                <w:sz w:val="18"/>
                <w:szCs w:val="18"/>
              </w:rPr>
              <w:sym w:font="Symbol" w:char="F068"/>
            </w:r>
            <w:r w:rsidRPr="0045122D">
              <w:rPr>
                <w:rFonts w:ascii="Arial Narrow" w:hAnsi="Arial Narrow" w:cs="Arial"/>
                <w:i/>
                <w:sz w:val="18"/>
                <w:szCs w:val="18"/>
                <w:vertAlign w:val="superscript"/>
              </w:rPr>
              <w:t>2</w:t>
            </w:r>
            <w:r w:rsidRPr="0045122D">
              <w:rPr>
                <w:rFonts w:ascii="Arial Narrow" w:hAnsi="Arial Narrow" w:cs="Arial"/>
                <w:i/>
                <w:sz w:val="18"/>
                <w:szCs w:val="18"/>
              </w:rPr>
              <w:t>=.02</w:t>
            </w:r>
          </w:p>
        </w:tc>
      </w:tr>
      <w:tr w:rsidR="004E1D44" w14:paraId="3F30523D" w14:textId="77777777" w:rsidTr="0005011D">
        <w:trPr>
          <w:cantSplit/>
          <w:trHeight w:val="227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B99810" w14:textId="77777777" w:rsidR="004E1D44" w:rsidRPr="00062422" w:rsidRDefault="004E1D44" w:rsidP="00E173C0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>Grupp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0B70AE" w14:textId="77777777" w:rsidR="004E1D44" w:rsidRDefault="004E1D44" w:rsidP="00E173C0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EBF5F" w14:textId="77777777" w:rsidR="004E1D44" w:rsidRPr="0045122D" w:rsidRDefault="004E1D44" w:rsidP="00E173C0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4E1D44" w14:paraId="3A746CFE" w14:textId="77777777" w:rsidTr="0005011D">
        <w:trPr>
          <w:trHeight w:val="227"/>
        </w:trPr>
        <w:tc>
          <w:tcPr>
            <w:tcW w:w="280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CFC6E1" w14:textId="77777777" w:rsidR="004E1D44" w:rsidRPr="00062422" w:rsidRDefault="004E1D44" w:rsidP="00E173C0">
            <w:pPr>
              <w:spacing w:line="276" w:lineRule="aut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729E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S**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F2D8CF" w14:textId="77777777" w:rsidR="004E1D44" w:rsidRPr="0045122D" w:rsidRDefault="004E1D44" w:rsidP="00E173C0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5122D">
              <w:rPr>
                <w:rFonts w:ascii="Arial Narrow" w:hAnsi="Arial Narrow"/>
                <w:sz w:val="18"/>
                <w:szCs w:val="18"/>
              </w:rPr>
              <w:t xml:space="preserve">F(1,31)=1.62, p=.21, </w:t>
            </w:r>
            <w:r w:rsidRPr="0045122D">
              <w:rPr>
                <w:rFonts w:ascii="Arial Narrow" w:hAnsi="Arial Narrow" w:cs="Arial"/>
                <w:i/>
                <w:sz w:val="18"/>
                <w:szCs w:val="18"/>
              </w:rPr>
              <w:sym w:font="Symbol" w:char="F068"/>
            </w:r>
            <w:r w:rsidRPr="0045122D">
              <w:rPr>
                <w:rFonts w:ascii="Arial Narrow" w:hAnsi="Arial Narrow" w:cs="Arial"/>
                <w:i/>
                <w:sz w:val="18"/>
                <w:szCs w:val="18"/>
                <w:vertAlign w:val="superscript"/>
              </w:rPr>
              <w:t>2</w:t>
            </w:r>
            <w:r w:rsidRPr="0045122D">
              <w:rPr>
                <w:rFonts w:ascii="Arial Narrow" w:hAnsi="Arial Narrow" w:cs="Arial"/>
                <w:i/>
                <w:sz w:val="18"/>
                <w:szCs w:val="18"/>
              </w:rPr>
              <w:t>=.05</w:t>
            </w:r>
          </w:p>
        </w:tc>
      </w:tr>
      <w:tr w:rsidR="004E1D44" w14:paraId="14AAE30E" w14:textId="77777777" w:rsidTr="0005011D">
        <w:trPr>
          <w:trHeight w:val="227"/>
        </w:trPr>
        <w:tc>
          <w:tcPr>
            <w:tcW w:w="280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86266A" w14:textId="77777777" w:rsidR="004E1D44" w:rsidRPr="00062422" w:rsidRDefault="004E1D44" w:rsidP="00E173C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C77B0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Mini-SCL*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088A34" w14:textId="77777777" w:rsidR="004E1D44" w:rsidRPr="0045122D" w:rsidRDefault="004E1D44" w:rsidP="00E173C0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5122D">
              <w:rPr>
                <w:rFonts w:ascii="Arial Narrow" w:hAnsi="Arial Narrow"/>
                <w:sz w:val="18"/>
                <w:szCs w:val="18"/>
              </w:rPr>
              <w:t xml:space="preserve">F(1,31)=2.56, p=.12, </w:t>
            </w:r>
            <w:r w:rsidRPr="0045122D">
              <w:rPr>
                <w:rFonts w:ascii="Arial Narrow" w:hAnsi="Arial Narrow" w:cs="Arial"/>
                <w:i/>
                <w:sz w:val="18"/>
                <w:szCs w:val="18"/>
              </w:rPr>
              <w:sym w:font="Symbol" w:char="F068"/>
            </w:r>
            <w:r w:rsidRPr="0045122D">
              <w:rPr>
                <w:rFonts w:ascii="Arial Narrow" w:hAnsi="Arial Narrow" w:cs="Arial"/>
                <w:i/>
                <w:sz w:val="18"/>
                <w:szCs w:val="18"/>
                <w:vertAlign w:val="superscript"/>
              </w:rPr>
              <w:t>2</w:t>
            </w:r>
            <w:r w:rsidRPr="0045122D">
              <w:rPr>
                <w:rFonts w:ascii="Arial Narrow" w:hAnsi="Arial Narrow" w:cs="Arial"/>
                <w:i/>
                <w:sz w:val="18"/>
                <w:szCs w:val="18"/>
              </w:rPr>
              <w:t>=.08</w:t>
            </w:r>
          </w:p>
        </w:tc>
      </w:tr>
      <w:tr w:rsidR="004E1D44" w14:paraId="3C16ABB8" w14:textId="77777777" w:rsidTr="0005011D">
        <w:trPr>
          <w:cantSplit/>
          <w:trHeight w:val="227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D554B8" w14:textId="5ED5C97B" w:rsidR="004E1D44" w:rsidRPr="00062422" w:rsidRDefault="00043A0C" w:rsidP="00E173C0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>Person</w:t>
            </w:r>
            <w:r w:rsidR="009B2324">
              <w:rPr>
                <w:rFonts w:ascii="Arial Narrow" w:hAnsi="Arial Narrow" w:cs="Arial"/>
                <w:b/>
                <w:bCs/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1FFF5E" w14:textId="77777777" w:rsidR="004E1D44" w:rsidRDefault="004E1D44" w:rsidP="00E173C0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94A1FA" w14:textId="77777777" w:rsidR="004E1D44" w:rsidRPr="00F07757" w:rsidRDefault="004E1D44" w:rsidP="00E173C0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4E1D44" w14:paraId="02B41A98" w14:textId="77777777" w:rsidTr="0005011D">
        <w:trPr>
          <w:trHeight w:val="227"/>
        </w:trPr>
        <w:tc>
          <w:tcPr>
            <w:tcW w:w="280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C678A7" w14:textId="77777777" w:rsidR="004E1D44" w:rsidRPr="00062422" w:rsidRDefault="004E1D44" w:rsidP="00E173C0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F6B18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S**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8C5C0C" w14:textId="77777777" w:rsidR="004E1D44" w:rsidRPr="00F07757" w:rsidRDefault="004E1D44" w:rsidP="00E173C0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(1,31)=32.22, p</w:t>
            </w:r>
            <w:r w:rsidRPr="00F07757">
              <w:rPr>
                <w:rFonts w:ascii="Arial Narrow" w:hAnsi="Arial Narrow" w:cs="Arial"/>
                <w:sz w:val="18"/>
                <w:szCs w:val="18"/>
              </w:rPr>
              <w:sym w:font="Symbol" w:char="F03C"/>
            </w:r>
            <w:r w:rsidRPr="00F07757">
              <w:rPr>
                <w:rFonts w:ascii="Arial Narrow" w:hAnsi="Arial Narrow" w:cs="Arial"/>
                <w:sz w:val="18"/>
                <w:szCs w:val="18"/>
              </w:rPr>
              <w:t>.01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**, 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sym w:font="Symbol" w:char="F068"/>
            </w:r>
            <w:r w:rsidRPr="00F07757">
              <w:rPr>
                <w:rFonts w:ascii="Arial Narrow" w:hAnsi="Arial Narrow" w:cs="Arial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=.51</w:t>
            </w:r>
          </w:p>
        </w:tc>
      </w:tr>
      <w:tr w:rsidR="004E1D44" w14:paraId="5DA6B129" w14:textId="77777777" w:rsidTr="0005011D">
        <w:trPr>
          <w:trHeight w:val="227"/>
        </w:trPr>
        <w:tc>
          <w:tcPr>
            <w:tcW w:w="280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CF1CA" w14:textId="77777777" w:rsidR="004E1D44" w:rsidRPr="00062422" w:rsidRDefault="004E1D44" w:rsidP="00E173C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4B18B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Mini-SCL*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9C0633" w14:textId="77777777" w:rsidR="004E1D44" w:rsidRPr="00F07757" w:rsidRDefault="004E1D44" w:rsidP="00E173C0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(1,31)=7.21</w:t>
            </w:r>
            <w:r w:rsidRPr="00F07757">
              <w:rPr>
                <w:rFonts w:ascii="Arial Narrow" w:hAnsi="Arial Narrow" w:cs="Arial"/>
                <w:sz w:val="18"/>
                <w:szCs w:val="18"/>
              </w:rPr>
              <w:t>,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t xml:space="preserve"> p</w:t>
            </w:r>
            <w:r w:rsidRPr="00F07757">
              <w:rPr>
                <w:rFonts w:ascii="Arial Narrow" w:hAnsi="Arial Narrow" w:cs="Arial"/>
                <w:sz w:val="18"/>
                <w:szCs w:val="18"/>
              </w:rPr>
              <w:sym w:font="Symbol" w:char="F03C"/>
            </w:r>
            <w:r w:rsidRPr="00F07757">
              <w:rPr>
                <w:rFonts w:ascii="Arial Narrow" w:hAnsi="Arial Narrow" w:cs="Arial"/>
                <w:sz w:val="18"/>
                <w:szCs w:val="18"/>
              </w:rPr>
              <w:t>.05</w:t>
            </w:r>
            <w:r>
              <w:rPr>
                <w:rFonts w:ascii="Arial Narrow" w:hAnsi="Arial Narrow" w:cs="Arial"/>
                <w:sz w:val="18"/>
                <w:szCs w:val="18"/>
              </w:rPr>
              <w:t>*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t xml:space="preserve">, 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sym w:font="Symbol" w:char="F068"/>
            </w:r>
            <w:r w:rsidRPr="00F07757">
              <w:rPr>
                <w:rFonts w:ascii="Arial Narrow" w:hAnsi="Arial Narrow" w:cs="Arial"/>
                <w:i/>
                <w:sz w:val="18"/>
                <w:szCs w:val="18"/>
                <w:vertAlign w:val="superscript"/>
              </w:rPr>
              <w:t>2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t>=.19</w:t>
            </w:r>
          </w:p>
        </w:tc>
      </w:tr>
      <w:tr w:rsidR="004E1D44" w14:paraId="57B6B10E" w14:textId="77777777" w:rsidTr="0005011D">
        <w:trPr>
          <w:trHeight w:val="227"/>
        </w:trPr>
        <w:tc>
          <w:tcPr>
            <w:tcW w:w="280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E75B8B" w14:textId="77777777" w:rsidR="004E1D44" w:rsidRPr="00062422" w:rsidRDefault="004E1D44" w:rsidP="00E173C0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062422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Gruppe 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x </w:t>
            </w:r>
            <w:r w:rsidRPr="00062422">
              <w:rPr>
                <w:rFonts w:ascii="Arial Narrow" w:hAnsi="Arial Narrow" w:cs="Arial"/>
                <w:b/>
                <w:bCs/>
                <w:sz w:val="18"/>
                <w:szCs w:val="18"/>
              </w:rPr>
              <w:t>Ze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AFC1AE" w14:textId="77777777" w:rsidR="004E1D44" w:rsidRDefault="004E1D44" w:rsidP="00E173C0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A6166A" w14:textId="77777777" w:rsidR="004E1D44" w:rsidRPr="00F07757" w:rsidRDefault="004E1D44" w:rsidP="00E173C0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4E1D44" w14:paraId="5B33EE9A" w14:textId="77777777" w:rsidTr="0005011D">
        <w:trPr>
          <w:trHeight w:val="227"/>
        </w:trPr>
        <w:tc>
          <w:tcPr>
            <w:tcW w:w="2802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B34A0B" w14:textId="77777777" w:rsidR="004E1D44" w:rsidRPr="00062422" w:rsidRDefault="004E1D44" w:rsidP="00E173C0">
            <w:pPr>
              <w:spacing w:line="276" w:lineRule="aut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C474F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S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B88E31" w14:textId="77777777" w:rsidR="004E1D44" w:rsidRPr="00F07757" w:rsidRDefault="004E1D44" w:rsidP="00E173C0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A2E14">
              <w:rPr>
                <w:rFonts w:ascii="Arial Narrow" w:hAnsi="Arial Narrow" w:cs="Arial"/>
                <w:i/>
                <w:sz w:val="18"/>
                <w:szCs w:val="18"/>
              </w:rPr>
              <w:t>F(3.4,105.24)=0.26, p=.88</w:t>
            </w:r>
          </w:p>
        </w:tc>
      </w:tr>
      <w:tr w:rsidR="004E1D44" w14:paraId="0B74CF6A" w14:textId="77777777" w:rsidTr="0005011D">
        <w:trPr>
          <w:trHeight w:val="227"/>
        </w:trPr>
        <w:tc>
          <w:tcPr>
            <w:tcW w:w="28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56D13" w14:textId="77777777" w:rsidR="004E1D44" w:rsidRDefault="004E1D44" w:rsidP="00E173C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657A7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Mini-SCL*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9D9548" w14:textId="77777777" w:rsidR="004E1D44" w:rsidRPr="00F07757" w:rsidRDefault="004E1D44" w:rsidP="00E173C0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(2.98,92.32)</w:t>
            </w:r>
            <w:r w:rsidRPr="001A2E14">
              <w:rPr>
                <w:rFonts w:ascii="Arial Narrow" w:hAnsi="Arial Narrow"/>
                <w:sz w:val="18"/>
                <w:szCs w:val="18"/>
              </w:rPr>
              <w:t>=0.34,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1A2E14">
              <w:rPr>
                <w:rFonts w:ascii="Arial Narrow" w:hAnsi="Arial Narrow"/>
                <w:sz w:val="18"/>
                <w:szCs w:val="18"/>
              </w:rPr>
              <w:t>p=.80</w:t>
            </w:r>
          </w:p>
        </w:tc>
      </w:tr>
      <w:tr w:rsidR="004E1D44" w14:paraId="1D394C94" w14:textId="77777777" w:rsidTr="0005011D">
        <w:trPr>
          <w:trHeight w:val="227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45CA7C" w14:textId="1A127631" w:rsidR="004E1D44" w:rsidRPr="00062422" w:rsidRDefault="00043A0C" w:rsidP="00E173C0">
            <w:pPr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>Person</w:t>
            </w:r>
            <w:r w:rsidR="004E1D44" w:rsidRPr="00062422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  <w:r w:rsidR="004E1D44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x </w:t>
            </w:r>
            <w:r w:rsidR="004E1D44" w:rsidRPr="00062422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Zeit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75BAA1" w14:textId="77777777" w:rsidR="004E1D44" w:rsidRDefault="004E1D44" w:rsidP="00E173C0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85AC8C" w14:textId="77777777" w:rsidR="004E1D44" w:rsidRPr="00F07757" w:rsidRDefault="004E1D44" w:rsidP="00E173C0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4E1D44" w14:paraId="56E8F08A" w14:textId="77777777" w:rsidTr="0005011D">
        <w:trPr>
          <w:trHeight w:val="227"/>
        </w:trPr>
        <w:tc>
          <w:tcPr>
            <w:tcW w:w="280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3B9BD0" w14:textId="77777777" w:rsidR="004E1D44" w:rsidRPr="00062422" w:rsidRDefault="004E1D44" w:rsidP="00E173C0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5506F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S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7B6BF1" w14:textId="77777777" w:rsidR="004E1D44" w:rsidRPr="00F964D7" w:rsidRDefault="004E1D44" w:rsidP="00E173C0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964D7">
              <w:rPr>
                <w:rFonts w:ascii="Arial Narrow" w:hAnsi="Arial Narrow" w:cs="Arial"/>
                <w:i/>
                <w:sz w:val="18"/>
                <w:szCs w:val="18"/>
              </w:rPr>
              <w:t>F</w:t>
            </w:r>
            <w:r w:rsidRPr="00F964D7">
              <w:rPr>
                <w:rFonts w:ascii="Arial Narrow" w:hAnsi="Arial Narrow" w:cs="Arial"/>
                <w:sz w:val="18"/>
                <w:szCs w:val="18"/>
              </w:rPr>
              <w:t>(</w:t>
            </w:r>
            <w:r>
              <w:rPr>
                <w:rFonts w:ascii="Arial Narrow" w:hAnsi="Arial Narrow" w:cs="Arial"/>
                <w:sz w:val="18"/>
                <w:szCs w:val="18"/>
              </w:rPr>
              <w:t>3.4,</w:t>
            </w:r>
            <w:r w:rsidRPr="00F964D7">
              <w:rPr>
                <w:rFonts w:ascii="Arial Narrow" w:hAnsi="Arial Narrow" w:cs="Arial"/>
                <w:sz w:val="18"/>
                <w:szCs w:val="18"/>
              </w:rPr>
              <w:t>105.24)=0.14,</w:t>
            </w:r>
            <w:r w:rsidRPr="00F964D7">
              <w:rPr>
                <w:rFonts w:ascii="Arial Narrow" w:hAnsi="Arial Narrow" w:cs="Arial"/>
                <w:i/>
                <w:sz w:val="18"/>
                <w:szCs w:val="18"/>
              </w:rPr>
              <w:t xml:space="preserve"> p</w:t>
            </w:r>
            <w:r w:rsidRPr="00F964D7">
              <w:rPr>
                <w:rFonts w:ascii="Arial Narrow" w:hAnsi="Arial Narrow" w:cs="Arial"/>
                <w:sz w:val="18"/>
                <w:szCs w:val="18"/>
              </w:rPr>
              <w:t>=.95</w:t>
            </w:r>
          </w:p>
        </w:tc>
      </w:tr>
      <w:tr w:rsidR="004E1D44" w14:paraId="2A732E1F" w14:textId="77777777" w:rsidTr="0005011D">
        <w:trPr>
          <w:trHeight w:val="227"/>
        </w:trPr>
        <w:tc>
          <w:tcPr>
            <w:tcW w:w="28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0BEDE" w14:textId="77777777" w:rsidR="004E1D44" w:rsidRDefault="004E1D44" w:rsidP="00E173C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7113B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Mini-SCL*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ACE251" w14:textId="77777777" w:rsidR="004E1D44" w:rsidRPr="00F07757" w:rsidRDefault="004E1D44" w:rsidP="00E173C0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(2.98,92.32)</w:t>
            </w:r>
            <w:r w:rsidRPr="00F964D7">
              <w:rPr>
                <w:rFonts w:ascii="Arial Narrow" w:hAnsi="Arial Narrow"/>
                <w:sz w:val="18"/>
                <w:szCs w:val="18"/>
              </w:rPr>
              <w:t>=1.74, p=.17</w:t>
            </w:r>
          </w:p>
        </w:tc>
      </w:tr>
      <w:tr w:rsidR="004E1D44" w14:paraId="66C740C1" w14:textId="77777777" w:rsidTr="0005011D">
        <w:trPr>
          <w:trHeight w:val="227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D15EF" w14:textId="10D77AC6" w:rsidR="004E1D44" w:rsidRPr="00062422" w:rsidRDefault="004E1D44" w:rsidP="00E173C0">
            <w:pPr>
              <w:rPr>
                <w:rFonts w:ascii="Arial Narrow" w:hAnsi="Arial Narrow"/>
                <w:sz w:val="18"/>
                <w:szCs w:val="18"/>
              </w:rPr>
            </w:pPr>
            <w:r w:rsidRPr="00062422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Gruppe x </w:t>
            </w:r>
            <w:r w:rsidR="00043A0C">
              <w:rPr>
                <w:rFonts w:ascii="Arial Narrow" w:hAnsi="Arial Narrow" w:cs="Arial"/>
                <w:b/>
                <w:bCs/>
                <w:sz w:val="18"/>
                <w:szCs w:val="18"/>
              </w:rPr>
              <w:t>Pers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FF2DEB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915DC5" w14:textId="77777777" w:rsidR="004E1D44" w:rsidRPr="00F07757" w:rsidRDefault="004E1D44" w:rsidP="00E173C0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E1D44" w14:paraId="155F8E88" w14:textId="77777777" w:rsidTr="0005011D">
        <w:trPr>
          <w:trHeight w:val="227"/>
        </w:trPr>
        <w:tc>
          <w:tcPr>
            <w:tcW w:w="280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0C256D" w14:textId="77777777" w:rsidR="004E1D44" w:rsidRPr="00062422" w:rsidRDefault="004E1D44" w:rsidP="00E173C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47CFF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S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3C1788" w14:textId="77777777" w:rsidR="004E1D44" w:rsidRPr="00902D2F" w:rsidRDefault="004E1D44" w:rsidP="00E173C0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F(1,31)=0,41, p=.53, 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sym w:font="Symbol" w:char="F068"/>
            </w:r>
            <w:r w:rsidRPr="00F07757">
              <w:rPr>
                <w:rFonts w:ascii="Arial Narrow" w:hAnsi="Arial Narrow" w:cs="Arial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=.01</w:t>
            </w:r>
          </w:p>
        </w:tc>
      </w:tr>
      <w:tr w:rsidR="004E1D44" w14:paraId="2D7AAA20" w14:textId="77777777" w:rsidTr="0005011D">
        <w:trPr>
          <w:trHeight w:val="227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BADE2" w14:textId="77777777" w:rsidR="004E1D44" w:rsidRDefault="004E1D44" w:rsidP="00E173C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A6C9A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Mini-SCL*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A51DF2" w14:textId="77777777" w:rsidR="004E1D44" w:rsidRPr="00F07757" w:rsidRDefault="004E1D44" w:rsidP="00E173C0">
            <w:pPr>
              <w:spacing w:line="276" w:lineRule="auto"/>
              <w:jc w:val="center"/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F(1,31)=.05, p=.83, 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sym w:font="Symbol" w:char="F068"/>
            </w:r>
            <w:r w:rsidRPr="00F07757">
              <w:rPr>
                <w:rFonts w:ascii="Arial Narrow" w:hAnsi="Arial Narrow" w:cs="Arial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=.01</w:t>
            </w:r>
          </w:p>
        </w:tc>
      </w:tr>
      <w:tr w:rsidR="004E1D44" w14:paraId="1573F4DF" w14:textId="77777777" w:rsidTr="0005011D">
        <w:trPr>
          <w:trHeight w:val="227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DD65F7" w14:textId="0C61077B" w:rsidR="004E1D44" w:rsidRPr="00062422" w:rsidRDefault="00043A0C" w:rsidP="00E173C0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>Person</w:t>
            </w:r>
            <w:r w:rsidR="004E1D44" w:rsidRPr="00062422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x Gruppe x Ze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9D947E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565E7F" w14:textId="77777777" w:rsidR="004E1D44" w:rsidRPr="00F07757" w:rsidRDefault="004E1D44" w:rsidP="00E173C0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E1D44" w14:paraId="254DE0B5" w14:textId="77777777" w:rsidTr="0005011D">
        <w:trPr>
          <w:trHeight w:val="227"/>
        </w:trPr>
        <w:tc>
          <w:tcPr>
            <w:tcW w:w="280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5D479" w14:textId="77777777" w:rsidR="004E1D44" w:rsidRPr="00062422" w:rsidRDefault="004E1D44" w:rsidP="00E173C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4E80B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S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B6CFC6" w14:textId="77777777" w:rsidR="004E1D44" w:rsidRPr="00F07757" w:rsidRDefault="004E1D44" w:rsidP="00E173C0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t>F</w:t>
            </w:r>
            <w:r w:rsidRPr="00F07757">
              <w:rPr>
                <w:rFonts w:ascii="Arial Narrow" w:hAnsi="Arial Narrow" w:cs="Arial"/>
                <w:sz w:val="18"/>
                <w:szCs w:val="18"/>
              </w:rPr>
              <w:t>(3.4,105.24)=1.89,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t xml:space="preserve"> p</w:t>
            </w:r>
            <w:r w:rsidRPr="00F07757">
              <w:rPr>
                <w:rFonts w:ascii="Arial Narrow" w:hAnsi="Arial Narrow" w:cs="Arial"/>
                <w:sz w:val="18"/>
                <w:szCs w:val="18"/>
              </w:rPr>
              <w:t>=.13</w:t>
            </w:r>
            <w:r>
              <w:rPr>
                <w:rFonts w:ascii="Arial Narrow" w:hAnsi="Arial Narrow" w:cs="Arial"/>
                <w:sz w:val="18"/>
                <w:szCs w:val="18"/>
              </w:rPr>
              <w:t>,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t xml:space="preserve"> 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sym w:font="Symbol" w:char="F068"/>
            </w:r>
            <w:r w:rsidRPr="00F07757">
              <w:rPr>
                <w:rFonts w:ascii="Arial Narrow" w:hAnsi="Arial Narrow" w:cs="Arial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=.06</w:t>
            </w:r>
          </w:p>
        </w:tc>
      </w:tr>
      <w:tr w:rsidR="004E1D44" w14:paraId="1A1FD235" w14:textId="77777777" w:rsidTr="0005011D">
        <w:trPr>
          <w:trHeight w:val="227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24A4F" w14:textId="77777777" w:rsidR="004E1D44" w:rsidRDefault="004E1D44" w:rsidP="00E173C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98846" w14:textId="77777777" w:rsidR="004E1D44" w:rsidRDefault="004E1D44" w:rsidP="00E173C0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Mini-SCL*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4DBB86" w14:textId="77777777" w:rsidR="004E1D44" w:rsidRPr="00F07757" w:rsidRDefault="004E1D44" w:rsidP="00E173C0">
            <w:pPr>
              <w:spacing w:line="276" w:lineRule="auto"/>
              <w:jc w:val="center"/>
              <w:rPr>
                <w:rFonts w:ascii="Arial Narrow" w:hAnsi="Arial Narrow" w:cs="Arial"/>
                <w:i/>
                <w:sz w:val="18"/>
                <w:szCs w:val="18"/>
              </w:rPr>
            </w:pP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t>F</w:t>
            </w:r>
            <w:r w:rsidRPr="00F07757">
              <w:rPr>
                <w:rFonts w:ascii="Arial Narrow" w:hAnsi="Arial Narrow" w:cs="Arial"/>
                <w:sz w:val="18"/>
                <w:szCs w:val="18"/>
              </w:rPr>
              <w:t xml:space="preserve">(2.98,92.32) F=.13, 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 w:rsidRPr="00F07757">
              <w:rPr>
                <w:rFonts w:ascii="Arial Narrow" w:hAnsi="Arial Narrow" w:cs="Arial"/>
                <w:sz w:val="18"/>
                <w:szCs w:val="18"/>
              </w:rPr>
              <w:t>=.94</w:t>
            </w:r>
            <w:r>
              <w:rPr>
                <w:rFonts w:ascii="Arial Narrow" w:hAnsi="Arial Narrow" w:cs="Arial"/>
                <w:sz w:val="18"/>
                <w:szCs w:val="18"/>
              </w:rPr>
              <w:t>,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t xml:space="preserve"> </w:t>
            </w:r>
            <w:r w:rsidRPr="00F07757">
              <w:rPr>
                <w:rFonts w:ascii="Arial Narrow" w:hAnsi="Arial Narrow" w:cs="Arial"/>
                <w:i/>
                <w:sz w:val="18"/>
                <w:szCs w:val="18"/>
              </w:rPr>
              <w:sym w:font="Symbol" w:char="F068"/>
            </w:r>
            <w:r w:rsidRPr="00F07757">
              <w:rPr>
                <w:rFonts w:ascii="Arial Narrow" w:hAnsi="Arial Narrow" w:cs="Arial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=.00</w:t>
            </w:r>
          </w:p>
        </w:tc>
      </w:tr>
    </w:tbl>
    <w:p w14:paraId="7C8CFCA2" w14:textId="77777777" w:rsidR="00733170" w:rsidRDefault="004E1D44" w:rsidP="00EF403E">
      <w:pPr>
        <w:rPr>
          <w:rFonts w:ascii="Arial Narrow" w:hAnsi="Arial Narrow" w:cs="Arial"/>
          <w:sz w:val="18"/>
          <w:szCs w:val="18"/>
        </w:rPr>
      </w:pPr>
      <w:r w:rsidRPr="00CB438D">
        <w:rPr>
          <w:rFonts w:ascii="Arial Narrow" w:hAnsi="Arial Narrow" w:cs="Arial"/>
          <w:sz w:val="18"/>
          <w:szCs w:val="18"/>
        </w:rPr>
        <w:t>*</w:t>
      </w:r>
      <w:r>
        <w:rPr>
          <w:rFonts w:ascii="Arial Narrow" w:hAnsi="Arial Narrow" w:cs="Arial"/>
          <w:sz w:val="18"/>
          <w:szCs w:val="18"/>
        </w:rPr>
        <w:t xml:space="preserve"> zweifaktorielle Varianzanalyse</w:t>
      </w:r>
      <w:r w:rsidR="006C2D63">
        <w:rPr>
          <w:rFonts w:ascii="Arial Narrow" w:hAnsi="Arial Narrow" w:cs="Arial"/>
          <w:sz w:val="18"/>
          <w:szCs w:val="18"/>
        </w:rPr>
        <w:t>;</w:t>
      </w:r>
      <w:r>
        <w:rPr>
          <w:rFonts w:ascii="Arial Narrow" w:hAnsi="Arial Narrow" w:cs="Arial"/>
          <w:sz w:val="18"/>
          <w:szCs w:val="18"/>
        </w:rPr>
        <w:t xml:space="preserve"> **Belastungserleben (BS)</w:t>
      </w:r>
      <w:r w:rsidR="006C2D63">
        <w:rPr>
          <w:rFonts w:ascii="Arial Narrow" w:hAnsi="Arial Narrow" w:cs="Arial"/>
          <w:sz w:val="18"/>
          <w:szCs w:val="18"/>
        </w:rPr>
        <w:t>;</w:t>
      </w:r>
      <w:r>
        <w:rPr>
          <w:rFonts w:ascii="Arial Narrow" w:hAnsi="Arial Narrow" w:cs="Arial"/>
          <w:sz w:val="18"/>
          <w:szCs w:val="18"/>
        </w:rPr>
        <w:t xml:space="preserve"> ***Mini-Symptom-Checklist (Mini-SCL)</w:t>
      </w:r>
      <w:r w:rsidR="00FE00B3">
        <w:rPr>
          <w:rFonts w:ascii="Arial Narrow" w:hAnsi="Arial Narrow" w:cs="Arial"/>
          <w:sz w:val="18"/>
          <w:szCs w:val="18"/>
        </w:rPr>
        <w:t xml:space="preserve"> </w:t>
      </w:r>
    </w:p>
    <w:p w14:paraId="331735D0" w14:textId="1BAAA51D" w:rsidR="004E1D44" w:rsidRPr="00EF403E" w:rsidRDefault="00FE00B3" w:rsidP="00EF403E">
      <w:pPr>
        <w:rPr>
          <w:rFonts w:ascii="Arial Narrow" w:hAnsi="Arial Narrow" w:cs="Arial"/>
          <w:sz w:val="18"/>
          <w:szCs w:val="18"/>
        </w:rPr>
      </w:pPr>
      <w:r>
        <w:rPr>
          <w:rFonts w:ascii="Arial Narrow" w:hAnsi="Arial Narrow" w:cs="Arial"/>
          <w:sz w:val="18"/>
          <w:szCs w:val="18"/>
        </w:rPr>
        <w:t xml:space="preserve">**** </w:t>
      </w:r>
      <w:proofErr w:type="spellStart"/>
      <w:r>
        <w:rPr>
          <w:rFonts w:ascii="Arial Narrow" w:hAnsi="Arial Narrow" w:cs="Arial"/>
          <w:sz w:val="18"/>
          <w:szCs w:val="18"/>
        </w:rPr>
        <w:t>Patient:in</w:t>
      </w:r>
      <w:proofErr w:type="spellEnd"/>
      <w:r>
        <w:rPr>
          <w:rFonts w:ascii="Arial Narrow" w:hAnsi="Arial Narrow" w:cs="Arial"/>
          <w:sz w:val="18"/>
          <w:szCs w:val="18"/>
        </w:rPr>
        <w:t xml:space="preserve"> versus Angehörige/r</w:t>
      </w:r>
      <w:r w:rsidRPr="00F47108">
        <w:rPr>
          <w:rFonts w:ascii="Arial Narrow" w:hAnsi="Arial Narrow" w:cs="Arial"/>
          <w:bCs/>
          <w:sz w:val="18"/>
          <w:szCs w:val="18"/>
        </w:rPr>
        <w:t xml:space="preserve"> </w:t>
      </w:r>
      <w:r w:rsidR="004E1D44" w:rsidRPr="00F47108">
        <w:rPr>
          <w:rFonts w:ascii="Arial Narrow" w:hAnsi="Arial Narrow" w:cs="Arial"/>
          <w:bCs/>
          <w:sz w:val="18"/>
          <w:szCs w:val="18"/>
        </w:rPr>
        <w:br w:type="page"/>
      </w:r>
    </w:p>
    <w:p w14:paraId="1C782895" w14:textId="01B37457" w:rsidR="00B405A1" w:rsidRPr="00B405A1" w:rsidRDefault="00B405A1" w:rsidP="00350D16">
      <w:pPr>
        <w:tabs>
          <w:tab w:val="center" w:pos="4896"/>
          <w:tab w:val="right" w:pos="9432"/>
        </w:tabs>
        <w:jc w:val="both"/>
        <w:rPr>
          <w:rFonts w:ascii="Arial Narrow" w:hAnsi="Arial Narrow" w:cs="Arial"/>
          <w:sz w:val="18"/>
          <w:szCs w:val="18"/>
        </w:rPr>
      </w:pPr>
      <w:r>
        <w:rPr>
          <w:rFonts w:ascii="Arial Narrow" w:hAnsi="Arial Narrow" w:cs="Arial"/>
          <w:b/>
          <w:sz w:val="18"/>
          <w:szCs w:val="18"/>
        </w:rPr>
        <w:lastRenderedPageBreak/>
        <w:t>Tab</w:t>
      </w:r>
      <w:r w:rsidR="008E3434">
        <w:rPr>
          <w:rFonts w:ascii="Arial Narrow" w:hAnsi="Arial Narrow" w:cs="Arial"/>
          <w:b/>
          <w:sz w:val="18"/>
          <w:szCs w:val="18"/>
        </w:rPr>
        <w:t>elle</w:t>
      </w:r>
      <w:r>
        <w:rPr>
          <w:rFonts w:ascii="Arial Narrow" w:hAnsi="Arial Narrow" w:cs="Arial"/>
          <w:b/>
          <w:sz w:val="18"/>
          <w:szCs w:val="18"/>
        </w:rPr>
        <w:t xml:space="preserve"> </w:t>
      </w:r>
      <w:r w:rsidR="004E1D44">
        <w:rPr>
          <w:rFonts w:ascii="Arial Narrow" w:hAnsi="Arial Narrow" w:cs="Arial"/>
          <w:b/>
          <w:sz w:val="18"/>
          <w:szCs w:val="18"/>
        </w:rPr>
        <w:t>4</w:t>
      </w:r>
      <w:r w:rsidRPr="001B28EA">
        <w:rPr>
          <w:rFonts w:ascii="Arial Narrow" w:hAnsi="Arial Narrow" w:cs="Arial"/>
          <w:sz w:val="18"/>
          <w:szCs w:val="18"/>
        </w:rPr>
        <w:t xml:space="preserve"> </w:t>
      </w:r>
      <w:r w:rsidR="00932C77">
        <w:rPr>
          <w:rFonts w:ascii="Arial Narrow" w:hAnsi="Arial Narrow" w:cs="Arial"/>
          <w:sz w:val="18"/>
          <w:szCs w:val="18"/>
        </w:rPr>
        <w:t xml:space="preserve">Übersicht </w:t>
      </w:r>
      <w:r w:rsidR="00B201D0">
        <w:rPr>
          <w:rFonts w:ascii="Arial Narrow" w:hAnsi="Arial Narrow" w:cs="Arial"/>
          <w:sz w:val="18"/>
          <w:szCs w:val="18"/>
        </w:rPr>
        <w:t>Belastungserleben (BS)</w:t>
      </w:r>
      <w:r w:rsidR="00FF11D7">
        <w:rPr>
          <w:rFonts w:ascii="Arial Narrow" w:hAnsi="Arial Narrow" w:cs="Arial"/>
          <w:sz w:val="18"/>
          <w:szCs w:val="18"/>
        </w:rPr>
        <w:t xml:space="preserve"> </w:t>
      </w:r>
      <w:r w:rsidR="008256F3">
        <w:rPr>
          <w:rFonts w:ascii="Arial Narrow" w:hAnsi="Arial Narrow" w:cs="Arial"/>
          <w:sz w:val="18"/>
          <w:szCs w:val="18"/>
        </w:rPr>
        <w:t xml:space="preserve">und Beschwerdeerleben (Mini-SCL) </w:t>
      </w:r>
      <w:r w:rsidR="00932C77">
        <w:rPr>
          <w:rFonts w:ascii="Arial Narrow" w:hAnsi="Arial Narrow" w:cs="Arial"/>
          <w:sz w:val="18"/>
          <w:szCs w:val="18"/>
        </w:rPr>
        <w:t xml:space="preserve">nach </w:t>
      </w:r>
      <w:r w:rsidR="00A6228A">
        <w:rPr>
          <w:rFonts w:ascii="Arial Narrow" w:hAnsi="Arial Narrow" w:cs="Arial"/>
          <w:sz w:val="18"/>
          <w:szCs w:val="18"/>
        </w:rPr>
        <w:t>Person</w:t>
      </w:r>
      <w:r>
        <w:rPr>
          <w:rFonts w:ascii="Arial Narrow" w:hAnsi="Arial Narrow" w:cs="Arial"/>
          <w:sz w:val="18"/>
          <w:szCs w:val="18"/>
        </w:rPr>
        <w:t xml:space="preserve"> </w:t>
      </w:r>
      <w:r w:rsidR="00932C77">
        <w:rPr>
          <w:rFonts w:ascii="Arial Narrow" w:hAnsi="Arial Narrow" w:cs="Arial"/>
          <w:sz w:val="18"/>
          <w:szCs w:val="18"/>
        </w:rPr>
        <w:t>(</w:t>
      </w:r>
      <w:proofErr w:type="spellStart"/>
      <w:r w:rsidR="00932C77">
        <w:rPr>
          <w:rFonts w:ascii="Arial Narrow" w:hAnsi="Arial Narrow" w:cs="Arial"/>
          <w:sz w:val="18"/>
          <w:szCs w:val="18"/>
        </w:rPr>
        <w:t>Patient</w:t>
      </w:r>
      <w:r w:rsidR="00094E1C">
        <w:rPr>
          <w:rFonts w:ascii="Arial Narrow" w:hAnsi="Arial Narrow" w:cs="Arial"/>
          <w:sz w:val="18"/>
          <w:szCs w:val="18"/>
        </w:rPr>
        <w:t>:</w:t>
      </w:r>
      <w:r w:rsidR="00932C77">
        <w:rPr>
          <w:rFonts w:ascii="Arial Narrow" w:hAnsi="Arial Narrow" w:cs="Arial"/>
          <w:sz w:val="18"/>
          <w:szCs w:val="18"/>
        </w:rPr>
        <w:t>innen</w:t>
      </w:r>
      <w:proofErr w:type="spellEnd"/>
      <w:r w:rsidR="00932C77">
        <w:rPr>
          <w:rFonts w:ascii="Arial Narrow" w:hAnsi="Arial Narrow" w:cs="Arial"/>
          <w:sz w:val="18"/>
          <w:szCs w:val="18"/>
        </w:rPr>
        <w:t xml:space="preserve">/Angehörige) </w:t>
      </w:r>
      <w:r>
        <w:rPr>
          <w:rFonts w:ascii="Arial Narrow" w:hAnsi="Arial Narrow" w:cs="Arial"/>
          <w:sz w:val="18"/>
          <w:szCs w:val="18"/>
        </w:rPr>
        <w:t>und Gruppen</w:t>
      </w:r>
      <w:r w:rsidR="00932C77">
        <w:rPr>
          <w:rFonts w:ascii="Arial Narrow" w:hAnsi="Arial Narrow" w:cs="Arial"/>
          <w:sz w:val="18"/>
          <w:szCs w:val="18"/>
        </w:rPr>
        <w:t>zugehörigkeit</w:t>
      </w:r>
      <w:r>
        <w:rPr>
          <w:rFonts w:ascii="Arial Narrow" w:hAnsi="Arial Narrow" w:cs="Arial"/>
          <w:sz w:val="18"/>
          <w:szCs w:val="18"/>
        </w:rPr>
        <w:t xml:space="preserve"> </w:t>
      </w:r>
      <w:r w:rsidR="00932C77">
        <w:rPr>
          <w:rFonts w:ascii="Arial Narrow" w:hAnsi="Arial Narrow" w:cs="Arial"/>
          <w:sz w:val="18"/>
          <w:szCs w:val="18"/>
        </w:rPr>
        <w:t>(Frequenz telefonischer Kontakte</w:t>
      </w:r>
      <w:r w:rsidR="008E3434">
        <w:rPr>
          <w:rFonts w:ascii="Arial Narrow" w:hAnsi="Arial Narrow" w:cs="Arial"/>
          <w:sz w:val="18"/>
          <w:szCs w:val="18"/>
        </w:rPr>
        <w:t xml:space="preserve">; </w:t>
      </w:r>
      <w:r w:rsidR="002E5890">
        <w:rPr>
          <w:rFonts w:ascii="Arial Narrow" w:hAnsi="Arial Narrow" w:cs="Arial"/>
          <w:sz w:val="18"/>
          <w:szCs w:val="18"/>
        </w:rPr>
        <w:t>n=35)</w:t>
      </w:r>
    </w:p>
    <w:tbl>
      <w:tblPr>
        <w:tblStyle w:val="Tabellenraster"/>
        <w:tblW w:w="10314" w:type="dxa"/>
        <w:tblLayout w:type="fixed"/>
        <w:tblLook w:val="04A0" w:firstRow="1" w:lastRow="0" w:firstColumn="1" w:lastColumn="0" w:noHBand="0" w:noVBand="1"/>
      </w:tblPr>
      <w:tblGrid>
        <w:gridCol w:w="1101"/>
        <w:gridCol w:w="2303"/>
        <w:gridCol w:w="2303"/>
        <w:gridCol w:w="2303"/>
        <w:gridCol w:w="2304"/>
      </w:tblGrid>
      <w:tr w:rsidR="008256F3" w:rsidRPr="008F2D90" w14:paraId="7E6EC198" w14:textId="77777777" w:rsidTr="007059C9">
        <w:trPr>
          <w:trHeight w:val="283"/>
        </w:trPr>
        <w:tc>
          <w:tcPr>
            <w:tcW w:w="1101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8B9A290" w14:textId="77777777" w:rsidR="008256F3" w:rsidRDefault="008256F3" w:rsidP="008256F3">
            <w:pPr>
              <w:tabs>
                <w:tab w:val="center" w:pos="4896"/>
                <w:tab w:val="right" w:pos="9432"/>
              </w:tabs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Variable</w:t>
            </w:r>
          </w:p>
          <w:p w14:paraId="149E3E44" w14:textId="77777777" w:rsidR="008256F3" w:rsidRDefault="008256F3" w:rsidP="008256F3">
            <w:pPr>
              <w:tabs>
                <w:tab w:val="center" w:pos="4896"/>
                <w:tab w:val="right" w:pos="9432"/>
              </w:tabs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Zeitpunkt</w:t>
            </w:r>
          </w:p>
        </w:tc>
        <w:tc>
          <w:tcPr>
            <w:tcW w:w="4606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C762EA" w14:textId="77777777" w:rsidR="008256F3" w:rsidRDefault="008256F3" w:rsidP="006A11C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Belastungserleben (BS)</w:t>
            </w:r>
          </w:p>
        </w:tc>
        <w:tc>
          <w:tcPr>
            <w:tcW w:w="46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2A64EE" w14:textId="77777777" w:rsidR="008256F3" w:rsidRDefault="008256F3" w:rsidP="007059C9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Beschwerdeerleben (Mini-SCL)</w:t>
            </w:r>
          </w:p>
        </w:tc>
      </w:tr>
      <w:tr w:rsidR="008256F3" w:rsidRPr="008F2D90" w14:paraId="6C6A2AA5" w14:textId="77777777" w:rsidTr="007059C9">
        <w:trPr>
          <w:trHeight w:val="283"/>
        </w:trPr>
        <w:tc>
          <w:tcPr>
            <w:tcW w:w="1101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A05DAD4" w14:textId="77777777" w:rsidR="008256F3" w:rsidRPr="008F2D90" w:rsidRDefault="008256F3" w:rsidP="00AF7AA3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230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A8E589" w14:textId="305DA080" w:rsidR="008256F3" w:rsidRPr="008F2D90" w:rsidRDefault="008256F3" w:rsidP="006A11C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Pat.</w:t>
            </w:r>
          </w:p>
          <w:p w14:paraId="637A8F9C" w14:textId="77777777" w:rsidR="008256F3" w:rsidRPr="008F2D90" w:rsidRDefault="008256F3" w:rsidP="004575D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A </w:t>
            </w:r>
            <w:proofErr w:type="spellStart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vs</w:t>
            </w:r>
            <w:proofErr w:type="spellEnd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B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E44184" w14:textId="3010BD75" w:rsidR="008256F3" w:rsidRPr="008F2D90" w:rsidRDefault="008256F3" w:rsidP="006A11C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Ang.</w:t>
            </w:r>
          </w:p>
          <w:p w14:paraId="22B249BC" w14:textId="77777777" w:rsidR="008256F3" w:rsidRPr="008F2D90" w:rsidRDefault="00214514" w:rsidP="004575D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A </w:t>
            </w:r>
            <w:proofErr w:type="spellStart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vs</w:t>
            </w:r>
            <w:proofErr w:type="spellEnd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B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C3709D" w14:textId="6763F456" w:rsidR="008256F3" w:rsidRPr="008F2D90" w:rsidRDefault="008256F3" w:rsidP="000A1D49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Pat.</w:t>
            </w:r>
          </w:p>
          <w:p w14:paraId="60C3FD2B" w14:textId="77777777" w:rsidR="008256F3" w:rsidRPr="008F2D90" w:rsidRDefault="00214514" w:rsidP="000A1D49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A </w:t>
            </w:r>
            <w:proofErr w:type="spellStart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vs</w:t>
            </w:r>
            <w:proofErr w:type="spellEnd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B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D4350F" w14:textId="4C499AF4" w:rsidR="008256F3" w:rsidRPr="008F2D90" w:rsidRDefault="008256F3" w:rsidP="000A1D49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Ang.</w:t>
            </w:r>
          </w:p>
          <w:p w14:paraId="3D046381" w14:textId="77777777" w:rsidR="008256F3" w:rsidRPr="008F2D90" w:rsidRDefault="00214514" w:rsidP="000A1D49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A </w:t>
            </w:r>
            <w:proofErr w:type="spellStart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vs</w:t>
            </w:r>
            <w:proofErr w:type="spellEnd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B</w:t>
            </w:r>
          </w:p>
        </w:tc>
      </w:tr>
      <w:tr w:rsidR="008256F3" w:rsidRPr="008F2D90" w14:paraId="42B08105" w14:textId="77777777" w:rsidTr="007059C9">
        <w:trPr>
          <w:trHeight w:val="283"/>
        </w:trPr>
        <w:tc>
          <w:tcPr>
            <w:tcW w:w="1101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FF2F387" w14:textId="77777777" w:rsidR="008256F3" w:rsidRPr="008F2D90" w:rsidRDefault="008256F3" w:rsidP="00CD4544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t0</w:t>
            </w:r>
          </w:p>
        </w:tc>
        <w:tc>
          <w:tcPr>
            <w:tcW w:w="230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67557FC" w14:textId="77777777" w:rsidR="008256F3" w:rsidRPr="008F2D90" w:rsidRDefault="008256F3" w:rsidP="0092079D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,</w:t>
            </w:r>
            <w:r w:rsidR="0092079D">
              <w:rPr>
                <w:rFonts w:ascii="Arial Narrow" w:hAnsi="Arial Narrow" w:cs="Arial"/>
                <w:sz w:val="18"/>
                <w:szCs w:val="18"/>
              </w:rPr>
              <w:t>8</w:t>
            </w:r>
            <w:r w:rsidR="005A7AD7">
              <w:rPr>
                <w:rFonts w:ascii="Arial Narrow" w:hAnsi="Arial Narrow" w:cs="Arial"/>
                <w:sz w:val="18"/>
                <w:szCs w:val="18"/>
              </w:rPr>
              <w:t>0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 xml:space="preserve"> (.</w:t>
            </w:r>
            <w:r w:rsidR="0092079D">
              <w:rPr>
                <w:rFonts w:ascii="Arial Narrow" w:hAnsi="Arial Narrow" w:cs="Arial"/>
                <w:sz w:val="18"/>
                <w:szCs w:val="18"/>
              </w:rPr>
              <w:t>92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vs. 1,</w:t>
            </w:r>
            <w:r w:rsidR="0092079D">
              <w:rPr>
                <w:rFonts w:ascii="Arial Narrow" w:hAnsi="Arial Narrow" w:cs="Arial"/>
                <w:sz w:val="18"/>
                <w:szCs w:val="18"/>
              </w:rPr>
              <w:t>56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>(.</w:t>
            </w:r>
            <w:r w:rsidR="0092079D">
              <w:rPr>
                <w:rFonts w:ascii="Arial Narrow" w:hAnsi="Arial Narrow" w:cs="Arial"/>
                <w:sz w:val="18"/>
                <w:szCs w:val="18"/>
              </w:rPr>
              <w:t>88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3EBD4580" w14:textId="77777777" w:rsidR="008256F3" w:rsidRPr="008F2D90" w:rsidRDefault="008256F3" w:rsidP="0092079D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,</w:t>
            </w:r>
            <w:r w:rsidR="0092079D">
              <w:rPr>
                <w:rFonts w:ascii="Arial Narrow" w:hAnsi="Arial Narrow" w:cs="Arial"/>
                <w:sz w:val="18"/>
                <w:szCs w:val="18"/>
              </w:rPr>
              <w:t>7</w:t>
            </w:r>
            <w:r w:rsidR="005A7AD7">
              <w:rPr>
                <w:rFonts w:ascii="Arial Narrow" w:hAnsi="Arial Narrow" w:cs="Arial"/>
                <w:sz w:val="18"/>
                <w:szCs w:val="18"/>
              </w:rPr>
              <w:t>3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 xml:space="preserve"> (1.1</w:t>
            </w:r>
            <w:r w:rsidR="0092079D">
              <w:rPr>
                <w:rFonts w:ascii="Arial Narrow" w:hAnsi="Arial Narrow" w:cs="Arial"/>
                <w:sz w:val="18"/>
                <w:szCs w:val="18"/>
              </w:rPr>
              <w:t>9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vs. 2,75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 xml:space="preserve"> (1.17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7E200900" w14:textId="77777777" w:rsidR="008256F3" w:rsidRPr="00B70FD9" w:rsidRDefault="00222FDC" w:rsidP="00222FDC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,89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3.76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</w:t>
            </w:r>
            <w:r w:rsidR="008256F3" w:rsidRPr="00B70FD9">
              <w:rPr>
                <w:rFonts w:ascii="Arial Narrow" w:hAnsi="Arial Narrow" w:cs="Arial"/>
                <w:sz w:val="18"/>
                <w:szCs w:val="18"/>
              </w:rPr>
              <w:t xml:space="preserve"> vs. </w:t>
            </w:r>
            <w:r>
              <w:rPr>
                <w:rFonts w:ascii="Arial Narrow" w:hAnsi="Arial Narrow" w:cs="Arial"/>
                <w:sz w:val="18"/>
                <w:szCs w:val="18"/>
              </w:rPr>
              <w:t>2,0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1.85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14:paraId="2E064C79" w14:textId="77777777" w:rsidR="008256F3" w:rsidRPr="00D0766D" w:rsidRDefault="00222FDC" w:rsidP="00222FDC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8,5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6,3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</w:t>
            </w:r>
            <w:r w:rsidR="008256F3" w:rsidRPr="00D0766D">
              <w:rPr>
                <w:rFonts w:ascii="Arial Narrow" w:hAnsi="Arial Narrow" w:cs="Arial"/>
                <w:sz w:val="18"/>
                <w:szCs w:val="18"/>
              </w:rPr>
              <w:t xml:space="preserve"> vs.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5,</w:t>
            </w:r>
            <w:r>
              <w:rPr>
                <w:rFonts w:ascii="Arial Narrow" w:hAnsi="Arial Narrow" w:cs="Arial"/>
                <w:sz w:val="18"/>
                <w:szCs w:val="18"/>
              </w:rPr>
              <w:t>87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4.67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</w:tr>
      <w:tr w:rsidR="008256F3" w:rsidRPr="008F2D90" w14:paraId="6EBF6C36" w14:textId="77777777" w:rsidTr="007059C9">
        <w:trPr>
          <w:trHeight w:val="283"/>
        </w:trPr>
        <w:tc>
          <w:tcPr>
            <w:tcW w:w="1101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852661A" w14:textId="77777777" w:rsidR="008256F3" w:rsidRPr="008F2D90" w:rsidRDefault="008256F3" w:rsidP="00077095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t1</w:t>
            </w:r>
          </w:p>
        </w:tc>
        <w:tc>
          <w:tcPr>
            <w:tcW w:w="230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C239948" w14:textId="77777777" w:rsidR="008256F3" w:rsidRPr="008F2D90" w:rsidRDefault="0092079D" w:rsidP="0092079D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,0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>.</w:t>
            </w:r>
            <w:r>
              <w:rPr>
                <w:rFonts w:ascii="Arial Narrow" w:hAnsi="Arial Narrow" w:cs="Arial"/>
                <w:sz w:val="18"/>
                <w:szCs w:val="18"/>
              </w:rPr>
              <w:t>05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>)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vs. 1,</w:t>
            </w:r>
            <w:r>
              <w:rPr>
                <w:rFonts w:ascii="Arial Narrow" w:hAnsi="Arial Narrow" w:cs="Arial"/>
                <w:sz w:val="18"/>
                <w:szCs w:val="18"/>
              </w:rPr>
              <w:t>33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 xml:space="preserve"> (.</w:t>
            </w:r>
            <w:r>
              <w:rPr>
                <w:rFonts w:ascii="Arial Narrow" w:hAnsi="Arial Narrow" w:cs="Arial"/>
                <w:sz w:val="18"/>
                <w:szCs w:val="18"/>
              </w:rPr>
              <w:t>50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5CBC54F1" w14:textId="77777777" w:rsidR="008256F3" w:rsidRPr="008F2D90" w:rsidRDefault="0092079D" w:rsidP="0092079D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sz w:val="18"/>
                <w:szCs w:val="18"/>
              </w:rPr>
              <w:t>0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9 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>(</w:t>
            </w: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>.</w:t>
            </w:r>
            <w:r>
              <w:rPr>
                <w:rFonts w:ascii="Arial Narrow" w:hAnsi="Arial Narrow" w:cs="Arial"/>
                <w:sz w:val="18"/>
                <w:szCs w:val="18"/>
              </w:rPr>
              <w:t>04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 xml:space="preserve">) 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vs. 2,75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 xml:space="preserve"> (1.17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40139012" w14:textId="77777777" w:rsidR="008256F3" w:rsidRPr="008F2D90" w:rsidRDefault="00222FDC" w:rsidP="00222FDC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,22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4.35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 vs. 2,</w:t>
            </w:r>
            <w:r>
              <w:rPr>
                <w:rFonts w:ascii="Arial Narrow" w:hAnsi="Arial Narrow" w:cs="Arial"/>
                <w:sz w:val="18"/>
                <w:szCs w:val="18"/>
              </w:rPr>
              <w:t>63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2.0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14:paraId="498AD94E" w14:textId="77777777" w:rsidR="008256F3" w:rsidRPr="008F2D90" w:rsidRDefault="00222FDC" w:rsidP="00222FDC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6,1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3,</w:t>
            </w:r>
            <w:r>
              <w:rPr>
                <w:rFonts w:ascii="Arial Narrow" w:hAnsi="Arial Narrow" w:cs="Arial"/>
                <w:sz w:val="18"/>
                <w:szCs w:val="18"/>
              </w:rPr>
              <w:t>07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 vs. 5,</w:t>
            </w:r>
            <w:r>
              <w:rPr>
                <w:rFonts w:ascii="Arial Narrow" w:hAnsi="Arial Narrow" w:cs="Arial"/>
                <w:sz w:val="18"/>
                <w:szCs w:val="18"/>
              </w:rPr>
              <w:t>37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3.62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</w:tr>
      <w:tr w:rsidR="008256F3" w:rsidRPr="008F2D90" w14:paraId="4CE0524C" w14:textId="77777777" w:rsidTr="007059C9">
        <w:trPr>
          <w:trHeight w:val="283"/>
        </w:trPr>
        <w:tc>
          <w:tcPr>
            <w:tcW w:w="1101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40A73C84" w14:textId="77777777" w:rsidR="008256F3" w:rsidRPr="008F2D90" w:rsidRDefault="008256F3" w:rsidP="00077095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t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6AC9792E" w14:textId="77777777" w:rsidR="008256F3" w:rsidRPr="008F2D90" w:rsidRDefault="0092079D" w:rsidP="0092079D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,3</w:t>
            </w:r>
            <w:r w:rsidR="005A7AD7">
              <w:rPr>
                <w:rFonts w:ascii="Arial Narrow" w:hAnsi="Arial Narrow" w:cs="Arial"/>
                <w:sz w:val="18"/>
                <w:szCs w:val="18"/>
              </w:rPr>
              <w:t>0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(1,52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>)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vs. 1,3</w:t>
            </w:r>
            <w:r>
              <w:rPr>
                <w:rFonts w:ascii="Arial Narrow" w:hAnsi="Arial Narrow" w:cs="Arial"/>
                <w:sz w:val="18"/>
                <w:szCs w:val="18"/>
              </w:rPr>
              <w:t>3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 xml:space="preserve"> (.7</w:t>
            </w: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4E3AC2C3" w14:textId="77777777" w:rsidR="008256F3" w:rsidRPr="008F2D90" w:rsidRDefault="0092079D" w:rsidP="0092079D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,13</w:t>
            </w:r>
            <w:r w:rsidR="007A0259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E823CF">
              <w:rPr>
                <w:rFonts w:ascii="Arial Narrow" w:hAnsi="Arial Narrow" w:cs="Arial"/>
                <w:sz w:val="18"/>
                <w:szCs w:val="18"/>
              </w:rPr>
              <w:t>1.</w:t>
            </w:r>
            <w:r>
              <w:rPr>
                <w:rFonts w:ascii="Arial Narrow" w:hAnsi="Arial Narrow" w:cs="Arial"/>
                <w:sz w:val="18"/>
                <w:szCs w:val="18"/>
              </w:rPr>
              <w:t>27</w:t>
            </w:r>
            <w:r w:rsidR="00E823CF">
              <w:rPr>
                <w:rFonts w:ascii="Arial Narrow" w:hAnsi="Arial Narrow" w:cs="Arial"/>
                <w:sz w:val="18"/>
                <w:szCs w:val="18"/>
              </w:rPr>
              <w:t>)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vs. 3,13</w:t>
            </w:r>
            <w:r w:rsidR="00E823CF">
              <w:rPr>
                <w:rFonts w:ascii="Arial Narrow" w:hAnsi="Arial Narrow" w:cs="Arial"/>
                <w:sz w:val="18"/>
                <w:szCs w:val="18"/>
              </w:rPr>
              <w:t xml:space="preserve"> (.99)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3F4E7FCB" w14:textId="77777777" w:rsidR="008256F3" w:rsidRPr="008F2D90" w:rsidRDefault="00222FDC" w:rsidP="00222FDC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sz w:val="18"/>
                <w:szCs w:val="18"/>
              </w:rPr>
              <w:t>7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8 (</w:t>
            </w:r>
            <w:r>
              <w:rPr>
                <w:rFonts w:ascii="Arial Narrow" w:hAnsi="Arial Narrow" w:cs="Arial"/>
                <w:sz w:val="18"/>
                <w:szCs w:val="18"/>
              </w:rPr>
              <w:t>5.74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 vs. 3,</w:t>
            </w:r>
            <w:r>
              <w:rPr>
                <w:rFonts w:ascii="Arial Narrow" w:hAnsi="Arial Narrow" w:cs="Arial"/>
                <w:sz w:val="18"/>
                <w:szCs w:val="18"/>
              </w:rPr>
              <w:t>38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4.6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14:paraId="41895721" w14:textId="77777777" w:rsidR="008256F3" w:rsidRPr="008F2D90" w:rsidRDefault="00222FDC" w:rsidP="00222FDC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7,4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7,78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 vs. 5,75 (</w:t>
            </w:r>
            <w:r>
              <w:rPr>
                <w:rFonts w:ascii="Arial Narrow" w:hAnsi="Arial Narrow" w:cs="Arial"/>
                <w:sz w:val="18"/>
                <w:szCs w:val="18"/>
              </w:rPr>
              <w:t>3.45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</w:tr>
      <w:tr w:rsidR="008256F3" w:rsidRPr="008F2D90" w14:paraId="2137A8A1" w14:textId="77777777" w:rsidTr="00FA725D">
        <w:trPr>
          <w:trHeight w:val="283"/>
        </w:trPr>
        <w:tc>
          <w:tcPr>
            <w:tcW w:w="1101" w:type="dxa"/>
            <w:tcBorders>
              <w:right w:val="single" w:sz="12" w:space="0" w:color="auto"/>
            </w:tcBorders>
            <w:vAlign w:val="center"/>
          </w:tcPr>
          <w:p w14:paraId="54C2081F" w14:textId="77777777" w:rsidR="008256F3" w:rsidRPr="008F2D90" w:rsidRDefault="008256F3" w:rsidP="00077095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t3</w:t>
            </w:r>
          </w:p>
        </w:tc>
        <w:tc>
          <w:tcPr>
            <w:tcW w:w="2303" w:type="dxa"/>
            <w:tcBorders>
              <w:left w:val="single" w:sz="12" w:space="0" w:color="auto"/>
            </w:tcBorders>
            <w:vAlign w:val="center"/>
          </w:tcPr>
          <w:p w14:paraId="32BE7749" w14:textId="178A0AED" w:rsidR="008256F3" w:rsidRPr="008F2D90" w:rsidRDefault="0092079D" w:rsidP="0092079D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,2</w:t>
            </w:r>
            <w:r w:rsidR="005A7AD7">
              <w:rPr>
                <w:rFonts w:ascii="Arial Narrow" w:hAnsi="Arial Narrow" w:cs="Arial"/>
                <w:sz w:val="18"/>
                <w:szCs w:val="18"/>
              </w:rPr>
              <w:t>0</w:t>
            </w:r>
            <w:r w:rsidR="008D19D0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1,14</w:t>
            </w:r>
            <w:r w:rsidR="008D19D0">
              <w:rPr>
                <w:rFonts w:ascii="Arial Narrow" w:hAnsi="Arial Narrow" w:cs="Arial"/>
                <w:sz w:val="18"/>
                <w:szCs w:val="18"/>
              </w:rPr>
              <w:t>)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vs. 1,3</w:t>
            </w:r>
            <w:r>
              <w:rPr>
                <w:rFonts w:ascii="Arial Narrow" w:hAnsi="Arial Narrow" w:cs="Arial"/>
                <w:sz w:val="18"/>
                <w:szCs w:val="18"/>
              </w:rPr>
              <w:t>3</w:t>
            </w:r>
            <w:r w:rsidR="008D19D0">
              <w:rPr>
                <w:rFonts w:ascii="Arial Narrow" w:hAnsi="Arial Narrow" w:cs="Arial"/>
                <w:sz w:val="18"/>
                <w:szCs w:val="18"/>
              </w:rPr>
              <w:t xml:space="preserve"> (.7</w:t>
            </w: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  <w:r w:rsidR="008D19D0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303" w:type="dxa"/>
            <w:vAlign w:val="center"/>
          </w:tcPr>
          <w:p w14:paraId="4FF3062F" w14:textId="77777777" w:rsidR="008256F3" w:rsidRPr="008F2D90" w:rsidRDefault="0092079D" w:rsidP="0092079D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,27</w:t>
            </w:r>
            <w:r w:rsidR="004146EF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  <w:r w:rsidR="004146EF">
              <w:rPr>
                <w:rFonts w:ascii="Arial Narrow" w:hAnsi="Arial Narrow" w:cs="Arial"/>
                <w:sz w:val="18"/>
                <w:szCs w:val="18"/>
              </w:rPr>
              <w:t>.</w:t>
            </w:r>
            <w:r>
              <w:rPr>
                <w:rFonts w:ascii="Arial Narrow" w:hAnsi="Arial Narrow" w:cs="Arial"/>
                <w:sz w:val="18"/>
                <w:szCs w:val="18"/>
              </w:rPr>
              <w:t>04</w:t>
            </w:r>
            <w:r w:rsidR="004146EF">
              <w:rPr>
                <w:rFonts w:ascii="Arial Narrow" w:hAnsi="Arial Narrow" w:cs="Arial"/>
                <w:sz w:val="18"/>
                <w:szCs w:val="18"/>
              </w:rPr>
              <w:t>)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vs. 3,13</w:t>
            </w:r>
            <w:r w:rsidR="004146EF">
              <w:rPr>
                <w:rFonts w:ascii="Arial Narrow" w:hAnsi="Arial Narrow" w:cs="Arial"/>
                <w:sz w:val="18"/>
                <w:szCs w:val="18"/>
              </w:rPr>
              <w:t xml:space="preserve"> (.99)</w:t>
            </w:r>
          </w:p>
        </w:tc>
        <w:tc>
          <w:tcPr>
            <w:tcW w:w="2303" w:type="dxa"/>
            <w:vAlign w:val="center"/>
          </w:tcPr>
          <w:p w14:paraId="39410AAC" w14:textId="77777777" w:rsidR="008256F3" w:rsidRPr="008F2D90" w:rsidRDefault="00222FDC" w:rsidP="00222FDC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,78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4.21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) vs. </w:t>
            </w:r>
            <w:r>
              <w:rPr>
                <w:rFonts w:ascii="Arial Narrow" w:hAnsi="Arial Narrow" w:cs="Arial"/>
                <w:sz w:val="18"/>
                <w:szCs w:val="18"/>
              </w:rPr>
              <w:t>1,13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2.1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304" w:type="dxa"/>
            <w:vAlign w:val="center"/>
          </w:tcPr>
          <w:p w14:paraId="0F433AE9" w14:textId="77777777" w:rsidR="008256F3" w:rsidRPr="008F2D90" w:rsidRDefault="00222FDC" w:rsidP="00FA725D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9,2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9.33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 vs. 6,63 (</w:t>
            </w:r>
            <w:r>
              <w:rPr>
                <w:rFonts w:ascii="Arial Narrow" w:hAnsi="Arial Narrow" w:cs="Arial"/>
                <w:sz w:val="18"/>
                <w:szCs w:val="18"/>
              </w:rPr>
              <w:t>4.10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</w:tr>
      <w:tr w:rsidR="008256F3" w:rsidRPr="008F2D90" w14:paraId="3AEF15EC" w14:textId="77777777" w:rsidTr="007059C9">
        <w:trPr>
          <w:trHeight w:val="283"/>
        </w:trPr>
        <w:tc>
          <w:tcPr>
            <w:tcW w:w="1101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F4CF3DD" w14:textId="77777777" w:rsidR="008256F3" w:rsidRPr="008F2D90" w:rsidRDefault="008256F3" w:rsidP="00077095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t4</w:t>
            </w:r>
          </w:p>
        </w:tc>
        <w:tc>
          <w:tcPr>
            <w:tcW w:w="230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6345B25" w14:textId="77777777" w:rsidR="008256F3" w:rsidRPr="008F2D90" w:rsidRDefault="0092079D" w:rsidP="0092079D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,0</w:t>
            </w:r>
            <w:r w:rsidR="001473FF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  <w:r w:rsidR="001473FF">
              <w:rPr>
                <w:rFonts w:ascii="Arial Narrow" w:hAnsi="Arial Narrow" w:cs="Arial"/>
                <w:sz w:val="18"/>
                <w:szCs w:val="18"/>
              </w:rPr>
              <w:t>.</w:t>
            </w:r>
            <w:r>
              <w:rPr>
                <w:rFonts w:ascii="Arial Narrow" w:hAnsi="Arial Narrow" w:cs="Arial"/>
                <w:sz w:val="18"/>
                <w:szCs w:val="18"/>
              </w:rPr>
              <w:t>25</w:t>
            </w:r>
            <w:r w:rsidR="001473FF">
              <w:rPr>
                <w:rFonts w:ascii="Arial Narrow" w:hAnsi="Arial Narrow" w:cs="Arial"/>
                <w:sz w:val="18"/>
                <w:szCs w:val="18"/>
              </w:rPr>
              <w:t>)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vs. 1,2</w:t>
            </w:r>
            <w:r>
              <w:rPr>
                <w:rFonts w:ascii="Arial Narrow" w:hAnsi="Arial Narrow" w:cs="Arial"/>
                <w:sz w:val="18"/>
                <w:szCs w:val="18"/>
              </w:rPr>
              <w:t>2</w:t>
            </w:r>
            <w:r w:rsidR="001473FF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D03C61">
              <w:rPr>
                <w:rFonts w:ascii="Arial Narrow" w:hAnsi="Arial Narrow" w:cs="Arial"/>
                <w:sz w:val="18"/>
                <w:szCs w:val="18"/>
              </w:rPr>
              <w:t>.</w:t>
            </w:r>
            <w:r>
              <w:rPr>
                <w:rFonts w:ascii="Arial Narrow" w:hAnsi="Arial Narrow" w:cs="Arial"/>
                <w:sz w:val="18"/>
                <w:szCs w:val="18"/>
              </w:rPr>
              <w:t>67</w:t>
            </w:r>
            <w:r w:rsidR="00D03C61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51999001" w14:textId="77777777" w:rsidR="008256F3" w:rsidRPr="008F2D90" w:rsidRDefault="008256F3" w:rsidP="0092079D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,7</w:t>
            </w:r>
            <w:r w:rsidR="0092079D">
              <w:rPr>
                <w:rFonts w:ascii="Arial Narrow" w:hAnsi="Arial Narrow" w:cs="Arial"/>
                <w:sz w:val="18"/>
                <w:szCs w:val="18"/>
              </w:rPr>
              <w:t>3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="00D03C61">
              <w:rPr>
                <w:rFonts w:ascii="Arial Narrow" w:hAnsi="Arial Narrow" w:cs="Arial"/>
                <w:sz w:val="18"/>
                <w:szCs w:val="18"/>
              </w:rPr>
              <w:t>(.6</w:t>
            </w:r>
            <w:r w:rsidR="0092079D">
              <w:rPr>
                <w:rFonts w:ascii="Arial Narrow" w:hAnsi="Arial Narrow" w:cs="Arial"/>
                <w:sz w:val="18"/>
                <w:szCs w:val="18"/>
              </w:rPr>
              <w:t>5</w:t>
            </w:r>
            <w:r w:rsidR="00D03C61">
              <w:rPr>
                <w:rFonts w:ascii="Arial Narrow" w:hAnsi="Arial Narrow" w:cs="Arial"/>
                <w:sz w:val="18"/>
                <w:szCs w:val="18"/>
              </w:rPr>
              <w:t xml:space="preserve">) </w:t>
            </w:r>
            <w:r>
              <w:rPr>
                <w:rFonts w:ascii="Arial Narrow" w:hAnsi="Arial Narrow" w:cs="Arial"/>
                <w:sz w:val="18"/>
                <w:szCs w:val="18"/>
              </w:rPr>
              <w:t>vs. 2,88</w:t>
            </w:r>
            <w:r w:rsidR="00D03C61">
              <w:rPr>
                <w:rFonts w:ascii="Arial Narrow" w:hAnsi="Arial Narrow" w:cs="Arial"/>
                <w:sz w:val="18"/>
                <w:szCs w:val="18"/>
              </w:rPr>
              <w:t xml:space="preserve"> (.99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0B36500E" w14:textId="77777777" w:rsidR="008256F3" w:rsidRPr="008F2D90" w:rsidRDefault="00222FDC" w:rsidP="00222FDC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,78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3.15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) vs. </w:t>
            </w:r>
            <w:r>
              <w:rPr>
                <w:rFonts w:ascii="Arial Narrow" w:hAnsi="Arial Narrow" w:cs="Arial"/>
                <w:sz w:val="18"/>
                <w:szCs w:val="18"/>
              </w:rPr>
              <w:t>1,75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Arial"/>
                <w:sz w:val="18"/>
                <w:szCs w:val="18"/>
              </w:rPr>
              <w:t>2.49</w:t>
            </w:r>
            <w:r w:rsidR="008256F3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14:paraId="3DA9ECD2" w14:textId="77777777" w:rsidR="008256F3" w:rsidRPr="008F2D90" w:rsidRDefault="008256F3" w:rsidP="00222FDC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7,</w:t>
            </w:r>
            <w:r w:rsidR="00222FDC">
              <w:rPr>
                <w:rFonts w:ascii="Arial Narrow" w:hAnsi="Arial Narrow" w:cs="Arial"/>
                <w:sz w:val="18"/>
                <w:szCs w:val="18"/>
              </w:rPr>
              <w:t>0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222FDC">
              <w:rPr>
                <w:rFonts w:ascii="Arial Narrow" w:hAnsi="Arial Narrow" w:cs="Arial"/>
                <w:sz w:val="18"/>
                <w:szCs w:val="18"/>
              </w:rPr>
              <w:t>5.89</w:t>
            </w:r>
            <w:r>
              <w:rPr>
                <w:rFonts w:ascii="Arial Narrow" w:hAnsi="Arial Narrow" w:cs="Arial"/>
                <w:sz w:val="18"/>
                <w:szCs w:val="18"/>
              </w:rPr>
              <w:t>) vs. 5,75 (</w:t>
            </w:r>
            <w:r w:rsidR="00222FDC">
              <w:rPr>
                <w:rFonts w:ascii="Arial Narrow" w:hAnsi="Arial Narrow" w:cs="Arial"/>
                <w:sz w:val="18"/>
                <w:szCs w:val="18"/>
              </w:rPr>
              <w:t>3.37</w:t>
            </w:r>
            <w:r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</w:tr>
    </w:tbl>
    <w:p w14:paraId="152F066A" w14:textId="5DDA4B54" w:rsidR="000D03CE" w:rsidRDefault="00CB438D" w:rsidP="00094A8C">
      <w:pPr>
        <w:rPr>
          <w:rFonts w:ascii="Arial Narrow" w:hAnsi="Arial Narrow" w:cs="Arial"/>
          <w:sz w:val="18"/>
          <w:szCs w:val="18"/>
        </w:rPr>
      </w:pPr>
      <w:r w:rsidRPr="00CB438D">
        <w:rPr>
          <w:rFonts w:ascii="Arial Narrow" w:hAnsi="Arial Narrow" w:cs="Arial"/>
          <w:sz w:val="18"/>
          <w:szCs w:val="18"/>
        </w:rPr>
        <w:t>*es werden M</w:t>
      </w:r>
      <w:r w:rsidR="00350D16">
        <w:rPr>
          <w:rFonts w:ascii="Arial Narrow" w:hAnsi="Arial Narrow" w:cs="Arial"/>
          <w:sz w:val="18"/>
          <w:szCs w:val="18"/>
        </w:rPr>
        <w:t xml:space="preserve">ittelwerte </w:t>
      </w:r>
      <w:r w:rsidR="00094A8C" w:rsidRPr="00094A8C">
        <w:rPr>
          <w:rFonts w:ascii="Arial Narrow" w:hAnsi="Arial Narrow" w:cs="Arial"/>
          <w:b/>
          <w:bCs/>
          <w:sz w:val="18"/>
          <w:szCs w:val="18"/>
        </w:rPr>
        <w:t>+/-</w:t>
      </w:r>
      <w:r w:rsidR="00094A8C">
        <w:rPr>
          <w:rFonts w:ascii="Arial Narrow" w:hAnsi="Arial Narrow" w:cs="Arial"/>
          <w:b/>
          <w:bCs/>
          <w:sz w:val="18"/>
          <w:szCs w:val="18"/>
        </w:rPr>
        <w:t xml:space="preserve"> </w:t>
      </w:r>
      <w:r w:rsidR="00350D16">
        <w:rPr>
          <w:rFonts w:ascii="Arial Narrow" w:hAnsi="Arial Narrow" w:cs="Arial"/>
          <w:sz w:val="18"/>
          <w:szCs w:val="18"/>
        </w:rPr>
        <w:t>Standardabweichungen ( )</w:t>
      </w:r>
      <w:r w:rsidR="008256F3">
        <w:rPr>
          <w:rFonts w:ascii="Arial Narrow" w:hAnsi="Arial Narrow" w:cs="Arial"/>
          <w:sz w:val="18"/>
          <w:szCs w:val="18"/>
        </w:rPr>
        <w:t xml:space="preserve"> </w:t>
      </w:r>
      <w:r w:rsidRPr="00CB438D">
        <w:rPr>
          <w:rFonts w:ascii="Arial Narrow" w:hAnsi="Arial Narrow" w:cs="Arial"/>
          <w:sz w:val="18"/>
          <w:szCs w:val="18"/>
        </w:rPr>
        <w:t>berichtet</w:t>
      </w:r>
      <w:r w:rsidR="006C2D63">
        <w:rPr>
          <w:rFonts w:ascii="Arial Narrow" w:hAnsi="Arial Narrow" w:cs="Arial"/>
          <w:sz w:val="18"/>
          <w:szCs w:val="18"/>
        </w:rPr>
        <w:t>;</w:t>
      </w:r>
      <w:r w:rsidR="00453A6F">
        <w:rPr>
          <w:rFonts w:ascii="Arial Narrow" w:hAnsi="Arial Narrow" w:cs="Arial"/>
          <w:sz w:val="18"/>
          <w:szCs w:val="18"/>
        </w:rPr>
        <w:t xml:space="preserve"> Pat.= </w:t>
      </w:r>
      <w:proofErr w:type="spellStart"/>
      <w:r w:rsidR="00453A6F">
        <w:rPr>
          <w:rFonts w:ascii="Arial Narrow" w:hAnsi="Arial Narrow" w:cs="Arial"/>
          <w:sz w:val="18"/>
          <w:szCs w:val="18"/>
        </w:rPr>
        <w:t>Patient:innen</w:t>
      </w:r>
      <w:proofErr w:type="spellEnd"/>
      <w:r w:rsidR="00453A6F">
        <w:rPr>
          <w:rFonts w:ascii="Arial Narrow" w:hAnsi="Arial Narrow" w:cs="Arial"/>
          <w:sz w:val="18"/>
          <w:szCs w:val="18"/>
        </w:rPr>
        <w:t>; Ang.=</w:t>
      </w:r>
      <w:r w:rsidR="00482D66">
        <w:rPr>
          <w:rFonts w:ascii="Arial Narrow" w:hAnsi="Arial Narrow" w:cs="Arial"/>
          <w:sz w:val="18"/>
          <w:szCs w:val="18"/>
        </w:rPr>
        <w:t xml:space="preserve"> </w:t>
      </w:r>
      <w:r w:rsidR="00453A6F">
        <w:rPr>
          <w:rFonts w:ascii="Arial Narrow" w:hAnsi="Arial Narrow" w:cs="Arial"/>
          <w:sz w:val="18"/>
          <w:szCs w:val="18"/>
        </w:rPr>
        <w:t>Angehörige</w:t>
      </w:r>
    </w:p>
    <w:p w14:paraId="4815DF55" w14:textId="77777777" w:rsidR="00B34EED" w:rsidRDefault="00B34EED">
      <w:pPr>
        <w:rPr>
          <w:rFonts w:ascii="Arial Narrow" w:hAnsi="Arial Narrow" w:cs="Arial"/>
          <w:sz w:val="18"/>
          <w:szCs w:val="18"/>
        </w:rPr>
      </w:pPr>
    </w:p>
    <w:p w14:paraId="0A25A885" w14:textId="77777777" w:rsidR="00B34EED" w:rsidRDefault="00B34EED" w:rsidP="006638BF">
      <w:pPr>
        <w:rPr>
          <w:rFonts w:ascii="Arial Narrow" w:hAnsi="Arial Narrow" w:cs="Arial"/>
          <w:sz w:val="18"/>
          <w:szCs w:val="18"/>
        </w:rPr>
      </w:pPr>
    </w:p>
    <w:p w14:paraId="61BEB002" w14:textId="77777777" w:rsidR="00B34EED" w:rsidRDefault="00B34EED" w:rsidP="006638BF">
      <w:pPr>
        <w:rPr>
          <w:rFonts w:ascii="Arial Narrow" w:hAnsi="Arial Narrow" w:cs="Arial"/>
          <w:sz w:val="18"/>
          <w:szCs w:val="18"/>
        </w:rPr>
      </w:pPr>
    </w:p>
    <w:p w14:paraId="6B7337AE" w14:textId="77777777" w:rsidR="00B34EED" w:rsidRDefault="00B34EED" w:rsidP="006638BF">
      <w:pPr>
        <w:rPr>
          <w:rFonts w:ascii="Arial Narrow" w:hAnsi="Arial Narrow" w:cs="Arial"/>
          <w:sz w:val="18"/>
          <w:szCs w:val="18"/>
        </w:rPr>
      </w:pPr>
    </w:p>
    <w:p w14:paraId="3E2C1130" w14:textId="738D5130" w:rsidR="006638BF" w:rsidRPr="00B405A1" w:rsidRDefault="008E3434" w:rsidP="006638BF">
      <w:pPr>
        <w:tabs>
          <w:tab w:val="center" w:pos="4896"/>
          <w:tab w:val="right" w:pos="9432"/>
        </w:tabs>
        <w:spacing w:line="360" w:lineRule="auto"/>
        <w:jc w:val="both"/>
        <w:rPr>
          <w:rFonts w:ascii="Arial Narrow" w:hAnsi="Arial Narrow" w:cs="Arial"/>
          <w:sz w:val="18"/>
          <w:szCs w:val="18"/>
        </w:rPr>
      </w:pPr>
      <w:r>
        <w:rPr>
          <w:rFonts w:ascii="Arial Narrow" w:hAnsi="Arial Narrow" w:cs="Arial"/>
          <w:b/>
          <w:sz w:val="18"/>
          <w:szCs w:val="18"/>
        </w:rPr>
        <w:t>Tabelle</w:t>
      </w:r>
      <w:r w:rsidR="006638BF">
        <w:rPr>
          <w:rFonts w:ascii="Arial Narrow" w:hAnsi="Arial Narrow" w:cs="Arial"/>
          <w:b/>
          <w:sz w:val="18"/>
          <w:szCs w:val="18"/>
        </w:rPr>
        <w:t xml:space="preserve"> </w:t>
      </w:r>
      <w:r w:rsidR="004E1D44">
        <w:rPr>
          <w:rFonts w:ascii="Arial Narrow" w:hAnsi="Arial Narrow" w:cs="Arial"/>
          <w:b/>
          <w:sz w:val="18"/>
          <w:szCs w:val="18"/>
        </w:rPr>
        <w:t>5</w:t>
      </w:r>
      <w:r w:rsidR="006638BF" w:rsidRPr="001B28EA">
        <w:rPr>
          <w:rFonts w:ascii="Arial Narrow" w:hAnsi="Arial Narrow" w:cs="Arial"/>
          <w:sz w:val="18"/>
          <w:szCs w:val="18"/>
        </w:rPr>
        <w:t xml:space="preserve"> </w:t>
      </w:r>
      <w:r w:rsidR="00815984">
        <w:rPr>
          <w:rFonts w:ascii="Arial Narrow" w:hAnsi="Arial Narrow" w:cs="Arial"/>
          <w:sz w:val="18"/>
          <w:szCs w:val="18"/>
        </w:rPr>
        <w:t xml:space="preserve">Übersicht </w:t>
      </w:r>
      <w:r w:rsidR="00DB04FB">
        <w:rPr>
          <w:rFonts w:ascii="Arial Narrow" w:hAnsi="Arial Narrow" w:cs="Arial"/>
          <w:sz w:val="18"/>
          <w:szCs w:val="18"/>
        </w:rPr>
        <w:t>Angehörigenbelastung</w:t>
      </w:r>
      <w:r w:rsidR="006638BF">
        <w:rPr>
          <w:rFonts w:ascii="Arial Narrow" w:hAnsi="Arial Narrow" w:cs="Arial"/>
          <w:sz w:val="18"/>
          <w:szCs w:val="18"/>
        </w:rPr>
        <w:t xml:space="preserve"> </w:t>
      </w:r>
      <w:r w:rsidR="00DB04FB">
        <w:rPr>
          <w:rFonts w:ascii="Arial Narrow" w:hAnsi="Arial Narrow" w:cs="Arial"/>
          <w:sz w:val="18"/>
          <w:szCs w:val="18"/>
        </w:rPr>
        <w:t>(</w:t>
      </w:r>
      <w:r w:rsidR="006638BF">
        <w:rPr>
          <w:rFonts w:ascii="Arial Narrow" w:hAnsi="Arial Narrow" w:cs="Arial"/>
          <w:sz w:val="18"/>
          <w:szCs w:val="18"/>
        </w:rPr>
        <w:t>BIZA-D-PV</w:t>
      </w:r>
      <w:r w:rsidR="00DB04FB">
        <w:rPr>
          <w:rFonts w:ascii="Arial Narrow" w:hAnsi="Arial Narrow" w:cs="Arial"/>
          <w:sz w:val="18"/>
          <w:szCs w:val="18"/>
        </w:rPr>
        <w:t>)</w:t>
      </w:r>
      <w:r w:rsidR="006638BF">
        <w:rPr>
          <w:rFonts w:ascii="Arial Narrow" w:hAnsi="Arial Narrow" w:cs="Arial"/>
          <w:sz w:val="18"/>
          <w:szCs w:val="18"/>
        </w:rPr>
        <w:t xml:space="preserve"> </w:t>
      </w:r>
      <w:r w:rsidR="00932C77">
        <w:rPr>
          <w:rFonts w:ascii="Arial Narrow" w:hAnsi="Arial Narrow" w:cs="Arial"/>
          <w:sz w:val="18"/>
          <w:szCs w:val="18"/>
        </w:rPr>
        <w:t xml:space="preserve">nach </w:t>
      </w:r>
      <w:r w:rsidR="006638BF">
        <w:rPr>
          <w:rFonts w:ascii="Arial Narrow" w:hAnsi="Arial Narrow" w:cs="Arial"/>
          <w:sz w:val="18"/>
          <w:szCs w:val="18"/>
        </w:rPr>
        <w:t>Gruppen</w:t>
      </w:r>
      <w:r w:rsidR="00932C77">
        <w:rPr>
          <w:rFonts w:ascii="Arial Narrow" w:hAnsi="Arial Narrow" w:cs="Arial"/>
          <w:sz w:val="18"/>
          <w:szCs w:val="18"/>
        </w:rPr>
        <w:t>zugehörigkeit</w:t>
      </w:r>
      <w:r w:rsidR="006638BF">
        <w:rPr>
          <w:rFonts w:ascii="Arial Narrow" w:hAnsi="Arial Narrow" w:cs="Arial"/>
          <w:sz w:val="18"/>
          <w:szCs w:val="18"/>
        </w:rPr>
        <w:t xml:space="preserve"> </w:t>
      </w:r>
      <w:r w:rsidR="00932C77">
        <w:rPr>
          <w:rFonts w:ascii="Arial Narrow" w:hAnsi="Arial Narrow" w:cs="Arial"/>
          <w:sz w:val="18"/>
          <w:szCs w:val="18"/>
        </w:rPr>
        <w:t>(Frequenz telefonischer Kontakte</w:t>
      </w:r>
      <w:r>
        <w:rPr>
          <w:rFonts w:ascii="Arial Narrow" w:hAnsi="Arial Narrow" w:cs="Arial"/>
          <w:sz w:val="18"/>
          <w:szCs w:val="18"/>
        </w:rPr>
        <w:t xml:space="preserve">: </w:t>
      </w:r>
      <w:r w:rsidR="006638BF">
        <w:rPr>
          <w:rFonts w:ascii="Arial Narrow" w:hAnsi="Arial Narrow" w:cs="Arial"/>
          <w:sz w:val="18"/>
          <w:szCs w:val="18"/>
        </w:rPr>
        <w:t>n=12)</w:t>
      </w:r>
    </w:p>
    <w:tbl>
      <w:tblPr>
        <w:tblStyle w:val="Tabellenraster"/>
        <w:tblW w:w="10636" w:type="dxa"/>
        <w:tblLayout w:type="fixed"/>
        <w:tblLook w:val="04A0" w:firstRow="1" w:lastRow="0" w:firstColumn="1" w:lastColumn="0" w:noHBand="0" w:noVBand="1"/>
      </w:tblPr>
      <w:tblGrid>
        <w:gridCol w:w="392"/>
        <w:gridCol w:w="2048"/>
        <w:gridCol w:w="2049"/>
        <w:gridCol w:w="2049"/>
        <w:gridCol w:w="2049"/>
        <w:gridCol w:w="2049"/>
      </w:tblGrid>
      <w:tr w:rsidR="009D47FF" w:rsidRPr="008F2D90" w14:paraId="4BB1EB2C" w14:textId="77777777" w:rsidTr="000A1D49">
        <w:trPr>
          <w:trHeight w:val="312"/>
        </w:trPr>
        <w:tc>
          <w:tcPr>
            <w:tcW w:w="39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9C2565" w14:textId="77777777" w:rsidR="009D47FF" w:rsidRDefault="009D47FF" w:rsidP="00332B74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10244" w:type="dxa"/>
            <w:gridSpan w:val="5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536E0D" w14:textId="2863800C" w:rsidR="009D47FF" w:rsidRPr="009D47FF" w:rsidRDefault="009D47FF" w:rsidP="009D47FF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D47FF">
              <w:rPr>
                <w:rFonts w:ascii="Arial Narrow" w:hAnsi="Arial Narrow" w:cs="Arial"/>
                <w:b/>
                <w:sz w:val="18"/>
                <w:szCs w:val="18"/>
              </w:rPr>
              <w:t>Berliner Inventar zur Angehörigenbelastung</w:t>
            </w:r>
            <w:r w:rsidR="00053006">
              <w:rPr>
                <w:rFonts w:ascii="Arial Narrow" w:hAnsi="Arial Narrow" w:cs="Arial"/>
                <w:b/>
                <w:sz w:val="18"/>
                <w:szCs w:val="18"/>
              </w:rPr>
              <w:t>-Demenz-Manual zur Praxisversion</w:t>
            </w:r>
            <w:r w:rsidRPr="009D47FF">
              <w:rPr>
                <w:rFonts w:ascii="Arial Narrow" w:hAnsi="Arial Narrow" w:cs="Arial"/>
                <w:b/>
                <w:sz w:val="18"/>
                <w:szCs w:val="18"/>
              </w:rPr>
              <w:t xml:space="preserve"> (</w:t>
            </w:r>
            <w:proofErr w:type="spellStart"/>
            <w:r w:rsidRPr="009D47FF">
              <w:rPr>
                <w:rFonts w:ascii="Arial Narrow" w:hAnsi="Arial Narrow" w:cs="Arial"/>
                <w:b/>
                <w:sz w:val="18"/>
                <w:szCs w:val="18"/>
              </w:rPr>
              <w:t>BIZA</w:t>
            </w:r>
            <w:proofErr w:type="spellEnd"/>
            <w:r w:rsidRPr="009D47FF">
              <w:rPr>
                <w:rFonts w:ascii="Arial Narrow" w:hAnsi="Arial Narrow" w:cs="Arial"/>
                <w:b/>
                <w:sz w:val="18"/>
                <w:szCs w:val="18"/>
              </w:rPr>
              <w:t>-D-PV)</w:t>
            </w:r>
          </w:p>
        </w:tc>
      </w:tr>
      <w:tr w:rsidR="004575DB" w:rsidRPr="008F2D90" w14:paraId="47157522" w14:textId="77777777" w:rsidTr="009D47FF">
        <w:trPr>
          <w:trHeight w:val="312"/>
        </w:trPr>
        <w:tc>
          <w:tcPr>
            <w:tcW w:w="39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97D9F8" w14:textId="77777777" w:rsidR="00332B74" w:rsidRPr="008F2D90" w:rsidRDefault="009B7E51" w:rsidP="00332B74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t</w:t>
            </w:r>
          </w:p>
        </w:tc>
        <w:tc>
          <w:tcPr>
            <w:tcW w:w="204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91B08B" w14:textId="77777777" w:rsidR="00332B74" w:rsidRDefault="001B028F" w:rsidP="00D559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A: Persönliche </w:t>
            </w:r>
            <w:r w:rsidR="00332B74">
              <w:rPr>
                <w:rFonts w:ascii="Arial Narrow" w:hAnsi="Arial Narrow" w:cs="Arial"/>
                <w:b/>
                <w:sz w:val="18"/>
                <w:szCs w:val="18"/>
              </w:rPr>
              <w:t>Einschränkung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en</w:t>
            </w:r>
          </w:p>
          <w:p w14:paraId="372EC034" w14:textId="77777777" w:rsidR="00332B74" w:rsidRPr="008F2D90" w:rsidRDefault="00214514" w:rsidP="0081479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A </w:t>
            </w:r>
            <w:proofErr w:type="spellStart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vs</w:t>
            </w:r>
            <w:proofErr w:type="spellEnd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B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906089" w14:textId="77777777" w:rsidR="00214514" w:rsidRDefault="001B028F" w:rsidP="0081479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B: </w:t>
            </w:r>
            <w:r w:rsidRPr="001B028F">
              <w:rPr>
                <w:rFonts w:ascii="Arial Narrow" w:hAnsi="Arial Narrow" w:cs="Arial"/>
                <w:b/>
                <w:sz w:val="18"/>
                <w:szCs w:val="18"/>
              </w:rPr>
              <w:t xml:space="preserve">Mangelnde soziale Unterstützung </w:t>
            </w:r>
          </w:p>
          <w:p w14:paraId="18D432DA" w14:textId="77777777" w:rsidR="00332B74" w:rsidRPr="008F2D90" w:rsidRDefault="00214514" w:rsidP="0081479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A </w:t>
            </w:r>
            <w:proofErr w:type="spellStart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vs</w:t>
            </w:r>
            <w:proofErr w:type="spellEnd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B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AF88D3" w14:textId="77777777" w:rsidR="00332B74" w:rsidRDefault="001B028F" w:rsidP="00332B74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C: </w:t>
            </w:r>
            <w:r w:rsidRPr="001B028F">
              <w:rPr>
                <w:rFonts w:ascii="Arial Narrow" w:hAnsi="Arial Narrow" w:cs="Arial"/>
                <w:b/>
                <w:sz w:val="18"/>
                <w:szCs w:val="18"/>
              </w:rPr>
              <w:t>Akzeptieren der Situation</w:t>
            </w:r>
          </w:p>
          <w:p w14:paraId="2C20BFE6" w14:textId="77777777" w:rsidR="00332B74" w:rsidRDefault="00214514" w:rsidP="0081479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A </w:t>
            </w:r>
            <w:proofErr w:type="spellStart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vs</w:t>
            </w:r>
            <w:proofErr w:type="spellEnd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B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6EABB3" w14:textId="77777777" w:rsidR="00332B74" w:rsidRDefault="007F0B83" w:rsidP="00332B74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D: kognitive Veränderungen</w:t>
            </w:r>
          </w:p>
          <w:p w14:paraId="53BDE75D" w14:textId="77777777" w:rsidR="00332B74" w:rsidRDefault="00214514" w:rsidP="0081479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A </w:t>
            </w:r>
            <w:proofErr w:type="spellStart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vs</w:t>
            </w:r>
            <w:proofErr w:type="spellEnd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B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61C602" w14:textId="77777777" w:rsidR="00332B74" w:rsidRDefault="007F0B83" w:rsidP="00332B74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E: Verhaltensveränderungen</w:t>
            </w:r>
          </w:p>
          <w:p w14:paraId="3CF611CB" w14:textId="77777777" w:rsidR="00332B74" w:rsidRDefault="00214514" w:rsidP="0081479B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A </w:t>
            </w:r>
            <w:proofErr w:type="spellStart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vs</w:t>
            </w:r>
            <w:proofErr w:type="spellEnd"/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Gruppe </w:t>
            </w:r>
            <w:r w:rsidRPr="008F2D90">
              <w:rPr>
                <w:rFonts w:ascii="Arial Narrow" w:hAnsi="Arial Narrow" w:cs="Arial"/>
                <w:b/>
                <w:sz w:val="18"/>
                <w:szCs w:val="18"/>
              </w:rPr>
              <w:t>B</w:t>
            </w:r>
          </w:p>
        </w:tc>
      </w:tr>
      <w:tr w:rsidR="004575DB" w:rsidRPr="008F2D90" w14:paraId="1623D51A" w14:textId="77777777" w:rsidTr="009D47FF">
        <w:trPr>
          <w:trHeight w:val="312"/>
        </w:trPr>
        <w:tc>
          <w:tcPr>
            <w:tcW w:w="39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D3B71C5" w14:textId="77777777" w:rsidR="00332B74" w:rsidRPr="008F2D90" w:rsidRDefault="00332B74" w:rsidP="00D559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t0</w:t>
            </w:r>
          </w:p>
        </w:tc>
        <w:tc>
          <w:tcPr>
            <w:tcW w:w="204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C8852EF" w14:textId="00CA3434" w:rsidR="00332B74" w:rsidRPr="00B70FD9" w:rsidRDefault="00DE7E7E" w:rsidP="00F17A12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9,92 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>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>4.48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 xml:space="preserve">) 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vs. </w:t>
            </w:r>
            <w:r w:rsidR="00ED680F">
              <w:rPr>
                <w:rFonts w:ascii="Arial Narrow" w:hAnsi="Arial Narrow" w:cs="Arial"/>
                <w:sz w:val="18"/>
                <w:szCs w:val="18"/>
              </w:rPr>
              <w:t>8,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29</w:t>
            </w:r>
            <w:r w:rsidR="006E0CAF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="00A41028">
              <w:rPr>
                <w:rFonts w:ascii="Arial Narrow" w:hAnsi="Arial Narrow" w:cs="Arial"/>
                <w:sz w:val="18"/>
                <w:szCs w:val="18"/>
              </w:rPr>
              <w:t>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>2.56)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64E24F6C" w14:textId="3AA063F7" w:rsidR="00332B74" w:rsidRPr="00D0766D" w:rsidRDefault="00DE7E7E" w:rsidP="00F17A12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,67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>3.0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vs. </w:t>
            </w:r>
            <w:r w:rsidR="00ED680F">
              <w:rPr>
                <w:rFonts w:ascii="Arial Narrow" w:hAnsi="Arial Narrow" w:cs="Arial"/>
                <w:sz w:val="18"/>
                <w:szCs w:val="18"/>
              </w:rPr>
              <w:t>4,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0</w:t>
            </w:r>
            <w:r w:rsidR="00A41028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>2.71</w:t>
            </w:r>
            <w:r w:rsidR="00A41028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590DCFB4" w14:textId="2D8659D3" w:rsidR="00332B74" w:rsidRPr="00D0766D" w:rsidRDefault="00DE7E7E" w:rsidP="00F17A12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2,75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>3.17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vs. 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12,29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>2.81</w:t>
            </w:r>
            <w:r w:rsidR="00A41028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01E614B2" w14:textId="36D38C9F" w:rsidR="00332B74" w:rsidRPr="00D0766D" w:rsidRDefault="00DE7E7E" w:rsidP="00722A1E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9,17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4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>,4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5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vs. 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8,43</w:t>
            </w:r>
            <w:r w:rsidR="00A41028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2.</w:t>
            </w:r>
            <w:r w:rsidR="00A41028">
              <w:rPr>
                <w:rFonts w:ascii="Arial Narrow" w:hAnsi="Arial Narrow" w:cs="Arial"/>
                <w:sz w:val="18"/>
                <w:szCs w:val="18"/>
              </w:rPr>
              <w:t>3)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72B49E25" w14:textId="3F6D0C9B" w:rsidR="00332B74" w:rsidRPr="00D0766D" w:rsidRDefault="00DE7E7E" w:rsidP="00F17A12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,25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4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>,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6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vs. 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2,14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2.48</w:t>
            </w:r>
            <w:r w:rsidR="00A41028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</w:tr>
      <w:tr w:rsidR="004575DB" w:rsidRPr="008F2D90" w14:paraId="6097BECF" w14:textId="77777777" w:rsidTr="009D47FF">
        <w:trPr>
          <w:trHeight w:val="312"/>
        </w:trPr>
        <w:tc>
          <w:tcPr>
            <w:tcW w:w="39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7B300F6" w14:textId="77777777" w:rsidR="00332B74" w:rsidRPr="008F2D90" w:rsidRDefault="00332B74" w:rsidP="00D559B1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t4</w:t>
            </w:r>
          </w:p>
        </w:tc>
        <w:tc>
          <w:tcPr>
            <w:tcW w:w="204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938D840" w14:textId="546ED2F8" w:rsidR="00332B74" w:rsidRPr="008F2D90" w:rsidRDefault="00197F76" w:rsidP="000A1D49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7,58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>6.55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vs. </w:t>
            </w:r>
            <w:r w:rsidR="00ED680F">
              <w:rPr>
                <w:rFonts w:ascii="Arial Narrow" w:hAnsi="Arial Narrow" w:cs="Arial"/>
                <w:sz w:val="18"/>
                <w:szCs w:val="18"/>
              </w:rPr>
              <w:t>8,29</w:t>
            </w:r>
            <w:r w:rsidR="00A41028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>3.2</w:t>
            </w:r>
            <w:r w:rsidR="00A41028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04CCE4E6" w14:textId="2B2A9C8E" w:rsidR="00332B74" w:rsidRPr="008F2D90" w:rsidRDefault="00197F76" w:rsidP="00F17A12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,83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>4.65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vs. </w:t>
            </w:r>
            <w:r w:rsidR="00ED680F">
              <w:rPr>
                <w:rFonts w:ascii="Arial Narrow" w:hAnsi="Arial Narrow" w:cs="Arial"/>
                <w:sz w:val="18"/>
                <w:szCs w:val="18"/>
              </w:rPr>
              <w:t>3,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14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>3.13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4375F045" w14:textId="1630B7B1" w:rsidR="00332B74" w:rsidRDefault="00197F76" w:rsidP="00F17A12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,08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>2.88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vs. 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13</w:t>
            </w:r>
            <w:r w:rsidR="00ED680F">
              <w:rPr>
                <w:rFonts w:ascii="Arial Narrow" w:hAnsi="Arial Narrow" w:cs="Arial"/>
                <w:sz w:val="18"/>
                <w:szCs w:val="18"/>
              </w:rPr>
              <w:t>,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0</w:t>
            </w:r>
            <w:r w:rsidR="000A1D49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1.29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1E8F610F" w14:textId="16C4F431" w:rsidR="00332B74" w:rsidRDefault="00197F76" w:rsidP="00F17A12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7,50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4.8</w:t>
            </w:r>
            <w:r w:rsidR="0071063F">
              <w:rPr>
                <w:rFonts w:ascii="Arial Narrow" w:hAnsi="Arial Narrow" w:cs="Arial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vs. </w:t>
            </w:r>
            <w:r w:rsidR="00ED680F">
              <w:rPr>
                <w:rFonts w:ascii="Arial Narrow" w:hAnsi="Arial Narrow" w:cs="Arial"/>
                <w:sz w:val="18"/>
                <w:szCs w:val="18"/>
              </w:rPr>
              <w:t>9,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57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>3,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95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7D8B35B1" w14:textId="11531980" w:rsidR="00332B74" w:rsidRDefault="00197F76" w:rsidP="00F17A12">
            <w:pPr>
              <w:tabs>
                <w:tab w:val="center" w:pos="4896"/>
                <w:tab w:val="right" w:pos="9432"/>
              </w:tabs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,75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4.69</w:t>
            </w:r>
            <w:r w:rsidR="0071063F">
              <w:rPr>
                <w:rFonts w:ascii="Arial Narrow" w:hAnsi="Arial Narrow" w:cs="Arial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vs. 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2,86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="006E0CAF" w:rsidRPr="006E0CAF">
              <w:rPr>
                <w:rFonts w:ascii="Arial Narrow" w:hAnsi="Arial Narrow" w:cs="Arial"/>
                <w:sz w:val="18"/>
                <w:szCs w:val="18"/>
              </w:rPr>
              <w:t>±</w:t>
            </w:r>
            <w:r w:rsidR="00F17A12">
              <w:rPr>
                <w:rFonts w:ascii="Arial Narrow" w:hAnsi="Arial Narrow" w:cs="Arial"/>
                <w:sz w:val="18"/>
                <w:szCs w:val="18"/>
              </w:rPr>
              <w:t>2.85</w:t>
            </w:r>
            <w:r w:rsidR="006505AB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</w:tr>
    </w:tbl>
    <w:p w14:paraId="3880009D" w14:textId="3657D9B1" w:rsidR="006638BF" w:rsidRDefault="006638BF" w:rsidP="00482D66">
      <w:pPr>
        <w:rPr>
          <w:rFonts w:ascii="Arial Narrow" w:hAnsi="Arial Narrow" w:cs="Arial"/>
          <w:sz w:val="18"/>
          <w:szCs w:val="18"/>
        </w:rPr>
      </w:pPr>
      <w:r w:rsidRPr="00CB438D">
        <w:rPr>
          <w:rFonts w:ascii="Arial Narrow" w:hAnsi="Arial Narrow" w:cs="Arial"/>
          <w:sz w:val="18"/>
          <w:szCs w:val="18"/>
        </w:rPr>
        <w:t>*</w:t>
      </w:r>
      <w:r>
        <w:rPr>
          <w:rFonts w:ascii="Arial Narrow" w:hAnsi="Arial Narrow" w:cs="Arial"/>
          <w:sz w:val="18"/>
          <w:szCs w:val="18"/>
        </w:rPr>
        <w:t xml:space="preserve"> </w:t>
      </w:r>
      <w:r w:rsidR="00350D16" w:rsidRPr="00CB438D">
        <w:rPr>
          <w:rFonts w:ascii="Arial Narrow" w:hAnsi="Arial Narrow" w:cs="Arial"/>
          <w:sz w:val="18"/>
          <w:szCs w:val="18"/>
        </w:rPr>
        <w:t>es werden M</w:t>
      </w:r>
      <w:r w:rsidR="00350D16">
        <w:rPr>
          <w:rFonts w:ascii="Arial Narrow" w:hAnsi="Arial Narrow" w:cs="Arial"/>
          <w:sz w:val="18"/>
          <w:szCs w:val="18"/>
        </w:rPr>
        <w:t xml:space="preserve">ittelwerte </w:t>
      </w:r>
      <w:r w:rsidR="006E0CAF" w:rsidRPr="006E0CAF">
        <w:rPr>
          <w:rFonts w:ascii="Arial Narrow" w:hAnsi="Arial Narrow" w:cs="Arial"/>
          <w:sz w:val="18"/>
          <w:szCs w:val="18"/>
        </w:rPr>
        <w:t>±</w:t>
      </w:r>
      <w:r w:rsidR="00482D66">
        <w:rPr>
          <w:rFonts w:ascii="Arial Narrow" w:hAnsi="Arial Narrow" w:cs="Arial"/>
          <w:b/>
          <w:bCs/>
          <w:sz w:val="18"/>
          <w:szCs w:val="18"/>
        </w:rPr>
        <w:t xml:space="preserve"> </w:t>
      </w:r>
      <w:r w:rsidR="00350D16">
        <w:rPr>
          <w:rFonts w:ascii="Arial Narrow" w:hAnsi="Arial Narrow" w:cs="Arial"/>
          <w:sz w:val="18"/>
          <w:szCs w:val="18"/>
        </w:rPr>
        <w:t xml:space="preserve">Standardabweichungen </w:t>
      </w:r>
      <w:proofErr w:type="gramStart"/>
      <w:r w:rsidR="00350D16">
        <w:rPr>
          <w:rFonts w:ascii="Arial Narrow" w:hAnsi="Arial Narrow" w:cs="Arial"/>
          <w:sz w:val="18"/>
          <w:szCs w:val="18"/>
        </w:rPr>
        <w:t>( )</w:t>
      </w:r>
      <w:proofErr w:type="gramEnd"/>
      <w:r w:rsidR="00350D16">
        <w:rPr>
          <w:rFonts w:ascii="Arial Narrow" w:hAnsi="Arial Narrow" w:cs="Arial"/>
          <w:sz w:val="18"/>
          <w:szCs w:val="18"/>
        </w:rPr>
        <w:t xml:space="preserve"> </w:t>
      </w:r>
      <w:r w:rsidR="00350D16" w:rsidRPr="00CB438D">
        <w:rPr>
          <w:rFonts w:ascii="Arial Narrow" w:hAnsi="Arial Narrow" w:cs="Arial"/>
          <w:sz w:val="18"/>
          <w:szCs w:val="18"/>
        </w:rPr>
        <w:t>berichtet</w:t>
      </w:r>
    </w:p>
    <w:p w14:paraId="21A452B7" w14:textId="77777777" w:rsidR="00062422" w:rsidRDefault="00062422">
      <w:pPr>
        <w:rPr>
          <w:rFonts w:ascii="Arial Narrow" w:hAnsi="Arial Narrow" w:cs="Arial"/>
          <w:sz w:val="18"/>
          <w:szCs w:val="18"/>
        </w:rPr>
      </w:pPr>
    </w:p>
    <w:p w14:paraId="3805FB7E" w14:textId="5D431614" w:rsidR="00FF222B" w:rsidRDefault="00FF222B">
      <w:pPr>
        <w:rPr>
          <w:rFonts w:ascii="Arial Narrow" w:hAnsi="Arial Narrow" w:cs="Arial"/>
          <w:sz w:val="18"/>
          <w:szCs w:val="18"/>
        </w:rPr>
      </w:pPr>
      <w:r>
        <w:rPr>
          <w:rFonts w:ascii="Arial Narrow" w:hAnsi="Arial Narrow" w:cs="Arial"/>
          <w:sz w:val="18"/>
          <w:szCs w:val="18"/>
        </w:rPr>
        <w:br w:type="page"/>
      </w:r>
    </w:p>
    <w:p w14:paraId="7582B203" w14:textId="5B367841" w:rsidR="00FF222B" w:rsidRPr="001232A3" w:rsidRDefault="008E3434" w:rsidP="00FF222B">
      <w:pPr>
        <w:spacing w:line="360" w:lineRule="auto"/>
        <w:jc w:val="both"/>
        <w:rPr>
          <w:rFonts w:ascii="Arial Narrow" w:hAnsi="Arial Narrow" w:cs="Arial"/>
          <w:sz w:val="18"/>
          <w:szCs w:val="18"/>
        </w:rPr>
      </w:pPr>
      <w:r>
        <w:rPr>
          <w:rFonts w:ascii="Arial Narrow" w:hAnsi="Arial Narrow" w:cs="Arial"/>
          <w:b/>
          <w:sz w:val="18"/>
          <w:szCs w:val="18"/>
        </w:rPr>
        <w:lastRenderedPageBreak/>
        <w:t>Tabelle </w:t>
      </w:r>
      <w:r w:rsidR="00FE49FC" w:rsidRPr="001232A3">
        <w:rPr>
          <w:rFonts w:ascii="Arial Narrow" w:hAnsi="Arial Narrow" w:cs="Arial"/>
          <w:b/>
          <w:sz w:val="18"/>
          <w:szCs w:val="18"/>
        </w:rPr>
        <w:t>6</w:t>
      </w:r>
      <w:r w:rsidR="00FF222B" w:rsidRPr="001232A3">
        <w:rPr>
          <w:rFonts w:ascii="Arial Narrow" w:hAnsi="Arial Narrow" w:cs="Arial"/>
          <w:sz w:val="18"/>
          <w:szCs w:val="18"/>
        </w:rPr>
        <w:t xml:space="preserve"> Abschließende Bewertung von Corona-bedingten Veränderungen und Bewertung der Überbrückungsmaßnahmen </w:t>
      </w:r>
    </w:p>
    <w:tbl>
      <w:tblPr>
        <w:tblStyle w:val="Tabellenraster"/>
        <w:tblW w:w="10079" w:type="dxa"/>
        <w:tblLayout w:type="fixed"/>
        <w:tblLook w:val="04A0" w:firstRow="1" w:lastRow="0" w:firstColumn="1" w:lastColumn="0" w:noHBand="0" w:noVBand="1"/>
      </w:tblPr>
      <w:tblGrid>
        <w:gridCol w:w="4959"/>
        <w:gridCol w:w="986"/>
        <w:gridCol w:w="930"/>
        <w:gridCol w:w="1066"/>
        <w:gridCol w:w="1111"/>
        <w:gridCol w:w="1027"/>
      </w:tblGrid>
      <w:tr w:rsidR="00191A28" w14:paraId="4C41836A" w14:textId="77777777" w:rsidTr="005C4EFB">
        <w:trPr>
          <w:cantSplit/>
          <w:trHeight w:val="227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CE84EE" w14:textId="77777777" w:rsidR="00191A28" w:rsidRDefault="00191A28" w:rsidP="005C4EFB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Themen und Fragen aus dem Abschlussfragebogen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CE8676" w14:textId="77777777" w:rsidR="00191A28" w:rsidRDefault="00191A28" w:rsidP="005C4EFB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Grupp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E093B33" w14:textId="77777777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trifft gar nicht zu</w:t>
            </w:r>
          </w:p>
          <w:p w14:paraId="733107AA" w14:textId="77777777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sz w:val="16"/>
                <w:szCs w:val="16"/>
              </w:rPr>
              <w:t>abs./in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FFF394" w14:textId="77777777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trifft eher nicht zu</w:t>
            </w:r>
          </w:p>
          <w:p w14:paraId="0830411F" w14:textId="77777777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sz w:val="16"/>
                <w:szCs w:val="16"/>
              </w:rPr>
              <w:t>abs./in%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3EF942" w14:textId="77777777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trifft eher zu</w:t>
            </w:r>
          </w:p>
          <w:p w14:paraId="10ED3F42" w14:textId="77777777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sz w:val="16"/>
                <w:szCs w:val="16"/>
              </w:rPr>
              <w:t>abs./in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A07820" w14:textId="77777777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trifft voll zu</w:t>
            </w:r>
          </w:p>
          <w:p w14:paraId="3F2D69D2" w14:textId="77777777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sz w:val="16"/>
                <w:szCs w:val="16"/>
              </w:rPr>
              <w:t>abs./in%</w:t>
            </w:r>
          </w:p>
        </w:tc>
      </w:tr>
      <w:tr w:rsidR="00191A28" w14:paraId="3E9CE981" w14:textId="77777777" w:rsidTr="005C4EFB">
        <w:trPr>
          <w:cantSplit/>
          <w:trHeight w:val="227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5B6974" w14:textId="77777777" w:rsidR="00191A28" w:rsidRDefault="00191A28" w:rsidP="005C4EFB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EA215F">
              <w:rPr>
                <w:rFonts w:ascii="Arial Narrow" w:hAnsi="Arial Narrow" w:cs="Arial"/>
                <w:b/>
                <w:sz w:val="20"/>
                <w:szCs w:val="20"/>
              </w:rPr>
              <w:t>Beurteilung Corona-bedingter Veränderungen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E948DB" w14:textId="77777777" w:rsidR="00191A28" w:rsidRDefault="00191A28" w:rsidP="005C4EFB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9CB87F" w14:textId="77777777" w:rsidR="00191A28" w:rsidRDefault="00191A28" w:rsidP="005C4EFB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5ED029" w14:textId="77777777" w:rsidR="00191A28" w:rsidRDefault="00191A28" w:rsidP="005C4EFB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645736" w14:textId="77777777" w:rsidR="00191A28" w:rsidRDefault="00191A28" w:rsidP="005C4EFB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7293CC" w14:textId="77777777" w:rsidR="00191A28" w:rsidRDefault="00191A28" w:rsidP="005C4EFB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191A28" w14:paraId="07D4CA33" w14:textId="77777777" w:rsidTr="005C4EFB">
        <w:trPr>
          <w:trHeight w:val="227"/>
        </w:trPr>
        <w:tc>
          <w:tcPr>
            <w:tcW w:w="496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B6BF06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e Corona-Pandemie habe ich bisher als belastend empfunden.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B15C2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A (n=24)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70E7F61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4,2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398627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16,7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DC5ECF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 (54,2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2E0078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 (25,0)</w:t>
            </w:r>
          </w:p>
        </w:tc>
      </w:tr>
      <w:tr w:rsidR="00191A28" w14:paraId="1DDA07F0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95DA866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2086D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 (n=18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3DA205A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,0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1805F9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22,2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A9DCE0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 (38,9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8B58CA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 (38,9)</w:t>
            </w:r>
          </w:p>
        </w:tc>
      </w:tr>
      <w:tr w:rsidR="00191A28" w14:paraId="754749A8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06F51C3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9A07BEE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es. n=4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CBF4E58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2,4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2D93F5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 (19,0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91FFF0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 (47,6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145D2D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 (31,0)</w:t>
            </w:r>
          </w:p>
        </w:tc>
      </w:tr>
      <w:tr w:rsidR="00191A28" w14:paraId="368EDC7D" w14:textId="77777777" w:rsidTr="005C4EFB">
        <w:trPr>
          <w:trHeight w:val="227"/>
        </w:trPr>
        <w:tc>
          <w:tcPr>
            <w:tcW w:w="496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E1A8B8" w14:textId="77777777" w:rsidR="00191A28" w:rsidRDefault="00191A28" w:rsidP="005C4EFB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Soziale Kontakte haben mir während der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Corona-bedingten Einschränkungen in den vergangenen Wochen </w:t>
            </w:r>
            <w:r>
              <w:rPr>
                <w:rFonts w:ascii="Arial Narrow" w:hAnsi="Arial Narrow"/>
                <w:sz w:val="20"/>
                <w:szCs w:val="20"/>
              </w:rPr>
              <w:t>gefehlt.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269E4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A (n=24)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37541DF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12,5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6CCD06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 (25,0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021DD2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 (41,7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3ED56E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20,8)</w:t>
            </w:r>
          </w:p>
        </w:tc>
      </w:tr>
      <w:tr w:rsidR="00191A28" w14:paraId="155B338C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1AD8719" w14:textId="77777777" w:rsidR="00191A28" w:rsidRDefault="00191A28" w:rsidP="005C4EFB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47BD6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 (n=18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7AF8B99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5,6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8B31AB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11,1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FD32BB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 (33,3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8FFFF6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 (50,0)</w:t>
            </w:r>
          </w:p>
        </w:tc>
      </w:tr>
      <w:tr w:rsidR="00191A28" w14:paraId="172C626F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6D537A8" w14:textId="77777777" w:rsidR="00191A28" w:rsidRDefault="00191A28" w:rsidP="005C4EFB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CC511E8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es. 4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F4CBE02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9,5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222C91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 (19,0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14885A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 (38,1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BF97B8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 (33,3)</w:t>
            </w:r>
          </w:p>
        </w:tc>
      </w:tr>
      <w:tr w:rsidR="00191A28" w14:paraId="760D3575" w14:textId="77777777" w:rsidTr="005C4EFB">
        <w:trPr>
          <w:trHeight w:val="227"/>
        </w:trPr>
        <w:tc>
          <w:tcPr>
            <w:tcW w:w="496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C90814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Hobbies ausüben zu können, wie z.B. Sport oder kulturelle Unternehmungen, habe ich während der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Corona-bedingten Einschränkungen in den vergangenen Wochen </w:t>
            </w:r>
            <w:r>
              <w:rPr>
                <w:rFonts w:ascii="Arial Narrow" w:hAnsi="Arial Narrow"/>
                <w:sz w:val="20"/>
                <w:szCs w:val="20"/>
              </w:rPr>
              <w:t xml:space="preserve">vermisst.   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7B33E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A (n=24)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4B43268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 (25,0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FE944D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 (25,0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8C239D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 (29,2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3F2F7A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20,8)</w:t>
            </w:r>
          </w:p>
        </w:tc>
      </w:tr>
      <w:tr w:rsidR="00191A28" w14:paraId="08E591ED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3C8B70C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336C6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 (n=18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FF94E07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11,1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33455F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27,8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F93DC0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22,2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C2F2B3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 (38,9)</w:t>
            </w:r>
          </w:p>
        </w:tc>
      </w:tr>
      <w:tr w:rsidR="00191A28" w14:paraId="11497AC5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A1BDCDB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9F49A65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es. 4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7D3F08E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 (19,0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C04597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 (26,2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3A68B3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 (26,2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CF99BC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 (28,6)</w:t>
            </w:r>
          </w:p>
        </w:tc>
      </w:tr>
      <w:tr w:rsidR="00191A28" w14:paraId="7DE5E57E" w14:textId="77777777" w:rsidTr="005C4EFB">
        <w:trPr>
          <w:trHeight w:val="227"/>
        </w:trPr>
        <w:tc>
          <w:tcPr>
            <w:tcW w:w="496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F79741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Mir ist bei meiner (Ehe-)Partnerin/meinem (Ehe-)Partner in den vergangenen Wochen eine negative Veränderung aufgefallen. 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28197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A (n=20)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EE243B1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20,0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4B9BDD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5,0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A760D4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 (60,0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3A5BEF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15,0)</w:t>
            </w:r>
          </w:p>
        </w:tc>
      </w:tr>
      <w:tr w:rsidR="00191A28" w14:paraId="76ED20A4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7A214C5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3CF77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 (n=14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D3AD27C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28,6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A9B91C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21,4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2F4DBF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28,6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C68BC6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21,4)</w:t>
            </w:r>
          </w:p>
        </w:tc>
      </w:tr>
      <w:tr w:rsidR="00191A28" w14:paraId="47725806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20A1B22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8BF9C06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es. 3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9D1869F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 (23,5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265696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11,8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D45D49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 (47,1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0B741C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 (17,6)</w:t>
            </w:r>
          </w:p>
        </w:tc>
      </w:tr>
      <w:tr w:rsidR="00191A28" w14:paraId="59F35386" w14:textId="77777777" w:rsidTr="005C4EFB">
        <w:trPr>
          <w:trHeight w:val="227"/>
        </w:trPr>
        <w:tc>
          <w:tcPr>
            <w:tcW w:w="496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A7AFC8" w14:textId="77777777" w:rsidR="00191A28" w:rsidRDefault="00191A28" w:rsidP="005C4EFB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Die schon vor der Corona-Pandemie bestehenden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Verände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-rungen </w:t>
            </w:r>
            <w:r>
              <w:rPr>
                <w:rFonts w:ascii="Arial Narrow" w:hAnsi="Arial Narrow"/>
                <w:sz w:val="20"/>
                <w:szCs w:val="20"/>
              </w:rPr>
              <w:t>meiner (Ehe-)Partnerin/meines (Ehe-)Partners haben mich während der vergangenen Wochen maßgeblich belastet.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F37B7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A (n=12)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D939D3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8,3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8C4566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16,7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4F0357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 (58,3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3FFDAB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16,7)</w:t>
            </w:r>
          </w:p>
        </w:tc>
      </w:tr>
      <w:tr w:rsidR="00191A28" w14:paraId="50D40F6D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6D823AE" w14:textId="77777777" w:rsidR="00191A28" w:rsidRDefault="00191A28" w:rsidP="005C4EFB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DA88D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 (n=7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E97D0A3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28,6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2BC586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14,3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456405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42,9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1AF274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14,3)</w:t>
            </w:r>
          </w:p>
        </w:tc>
      </w:tr>
      <w:tr w:rsidR="00191A28" w14:paraId="4A3C7727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260A6C8" w14:textId="77777777" w:rsidR="00191A28" w:rsidRDefault="00191A28" w:rsidP="005C4EFB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0EB2CDD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es. 1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924C478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15,8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92138C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15,8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04D300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 (52,6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1F8BA0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15,8)</w:t>
            </w:r>
          </w:p>
        </w:tc>
      </w:tr>
      <w:tr w:rsidR="00191A28" w14:paraId="1F4CB0EE" w14:textId="77777777" w:rsidTr="005C4EFB">
        <w:trPr>
          <w:trHeight w:val="227"/>
        </w:trPr>
        <w:tc>
          <w:tcPr>
            <w:tcW w:w="496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B40117" w14:textId="77777777" w:rsidR="00191A28" w:rsidRPr="00300EDC" w:rsidRDefault="00191A28" w:rsidP="005C4EFB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300EDC">
              <w:rPr>
                <w:rFonts w:ascii="Arial Narrow" w:hAnsi="Arial Narrow"/>
                <w:b/>
                <w:sz w:val="20"/>
                <w:szCs w:val="20"/>
              </w:rPr>
              <w:t>Bewertung der Überbrückungsmaßnahmen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9A94BD" w14:textId="77777777" w:rsidR="00191A28" w:rsidRDefault="00191A28" w:rsidP="005C4EFB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48F824" w14:textId="77777777" w:rsidR="00191A28" w:rsidRDefault="00191A28" w:rsidP="005C4EFB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64630F" w14:textId="77777777" w:rsidR="00191A28" w:rsidRDefault="00191A28" w:rsidP="005C4EFB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38F22B" w14:textId="77777777" w:rsidR="00191A28" w:rsidRDefault="00191A28" w:rsidP="005C4EFB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AF2C8C" w14:textId="77777777" w:rsidR="00191A28" w:rsidRDefault="00191A28" w:rsidP="005C4EFB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191A28" w14:paraId="522E21B1" w14:textId="77777777" w:rsidTr="005C4EFB">
        <w:trPr>
          <w:trHeight w:val="227"/>
        </w:trPr>
        <w:tc>
          <w:tcPr>
            <w:tcW w:w="496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2C6B88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e regelmäßigen Telefongespräche mit den Mitarbeiterinnen des Memory-Zentrums habe ich als hilfreich empfunden.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62EC7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A (n=24)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6DD511F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,0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7E0161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8,3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07CE64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 (37,5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85983C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 (54,2)</w:t>
            </w:r>
          </w:p>
        </w:tc>
      </w:tr>
      <w:tr w:rsidR="00191A28" w14:paraId="64CC8D65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ECF72B8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0DA82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 (n=17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F7B62A7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,0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8467B4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11,8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8B1F5B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5,9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3EE464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 (82,4)</w:t>
            </w:r>
          </w:p>
        </w:tc>
      </w:tr>
      <w:tr w:rsidR="00191A28" w14:paraId="70A4526C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65936F5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79E1D15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es. 4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7CEA4CB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,0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94C475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9,8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4185A2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 (24,4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B07C7B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 (65,9)</w:t>
            </w:r>
          </w:p>
        </w:tc>
      </w:tr>
      <w:tr w:rsidR="00191A28" w14:paraId="69EEB5F2" w14:textId="77777777" w:rsidTr="005C4EFB">
        <w:trPr>
          <w:trHeight w:val="227"/>
        </w:trPr>
        <w:tc>
          <w:tcPr>
            <w:tcW w:w="496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FAEDF8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e telefonische Begleitung würde ich in einer vergleichbaren Situation wieder in Anspruch nehmen.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8434C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A (n=24)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8A8C5C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8,3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375F6B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8,3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5455FA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20,8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732F68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 (62,5)</w:t>
            </w:r>
          </w:p>
        </w:tc>
      </w:tr>
      <w:tr w:rsidR="00191A28" w14:paraId="4441A9ED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5C6E6D9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2D5D2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 (n=18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E219B9A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5,6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5B3344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5,6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CAAD1D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16,7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602394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 (72,2)</w:t>
            </w:r>
          </w:p>
        </w:tc>
      </w:tr>
      <w:tr w:rsidR="00191A28" w14:paraId="70C03657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620B5AD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FE679C0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es. 4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7D994AA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7,1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291666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7,1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4D1C53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 (19,0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446AC1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 (66,7)</w:t>
            </w:r>
          </w:p>
        </w:tc>
      </w:tr>
      <w:tr w:rsidR="00191A28" w:rsidRPr="007B14AF" w14:paraId="4D33504A" w14:textId="77777777" w:rsidTr="005C4EFB">
        <w:trPr>
          <w:trHeight w:val="227"/>
        </w:trPr>
        <w:tc>
          <w:tcPr>
            <w:tcW w:w="4962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F1ABB5" w14:textId="77777777" w:rsidR="00191A28" w:rsidRPr="00E46A23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  <w:r w:rsidRPr="00E46A23">
              <w:rPr>
                <w:rFonts w:ascii="Arial Narrow" w:hAnsi="Arial Narrow"/>
                <w:sz w:val="20"/>
                <w:szCs w:val="20"/>
              </w:rPr>
              <w:t>Dass mir regelmäßig Aufgaben zur geistigen und körperlichen Aktivierung per Post zugeschickt wurden, fand ich gut.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54FB3A" w14:textId="77777777" w:rsidR="00191A28" w:rsidRPr="007B14AF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 w:rsidRPr="007B14AF">
              <w:rPr>
                <w:rFonts w:ascii="Arial Narrow" w:hAnsi="Arial Narrow"/>
                <w:sz w:val="16"/>
                <w:szCs w:val="16"/>
              </w:rPr>
              <w:t>A (n=19)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368395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1 (5,3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62EF14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1 (5,3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7AA728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4 (21,1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6BA204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13 (68,4)</w:t>
            </w:r>
          </w:p>
        </w:tc>
      </w:tr>
      <w:tr w:rsidR="00191A28" w:rsidRPr="007B14AF" w14:paraId="66F2AE7B" w14:textId="77777777" w:rsidTr="005C4EFB">
        <w:trPr>
          <w:trHeight w:val="227"/>
        </w:trPr>
        <w:tc>
          <w:tcPr>
            <w:tcW w:w="4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9C02BF" w14:textId="77777777" w:rsidR="00191A28" w:rsidRPr="00E46A23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222763" w14:textId="77777777" w:rsidR="00191A28" w:rsidRPr="007B14AF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 w:rsidRPr="007B14AF">
              <w:rPr>
                <w:rFonts w:ascii="Arial Narrow" w:hAnsi="Arial Narrow"/>
                <w:sz w:val="16"/>
                <w:szCs w:val="16"/>
              </w:rPr>
              <w:t>B (n=14)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4DDE2D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0 (0,0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513CB1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1 (5,9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920BB2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1 (5,9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D78AC0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12 (70,6)</w:t>
            </w:r>
          </w:p>
        </w:tc>
      </w:tr>
      <w:tr w:rsidR="00191A28" w:rsidRPr="007B14AF" w14:paraId="6EC6B89A" w14:textId="77777777" w:rsidTr="005C4EFB">
        <w:trPr>
          <w:trHeight w:val="227"/>
        </w:trPr>
        <w:tc>
          <w:tcPr>
            <w:tcW w:w="4962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1C9082" w14:textId="77777777" w:rsidR="00191A28" w:rsidRPr="00E46A23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E08D50" w14:textId="77777777" w:rsidR="00191A28" w:rsidRPr="007B14AF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 w:rsidRPr="007B14AF">
              <w:rPr>
                <w:rFonts w:ascii="Arial Narrow" w:hAnsi="Arial Narrow"/>
                <w:sz w:val="16"/>
                <w:szCs w:val="16"/>
              </w:rPr>
              <w:t>ges. 33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9A17D8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1 (2,8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9194F4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2 (5,6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0C4C87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5 (13,9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E0A27F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25 (69,4)</w:t>
            </w:r>
          </w:p>
        </w:tc>
      </w:tr>
      <w:tr w:rsidR="00191A28" w:rsidRPr="007B14AF" w14:paraId="61E49C47" w14:textId="77777777" w:rsidTr="005C4EFB">
        <w:trPr>
          <w:trHeight w:val="227"/>
        </w:trPr>
        <w:tc>
          <w:tcPr>
            <w:tcW w:w="49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8A4DD50" w14:textId="77777777" w:rsidR="00191A28" w:rsidRPr="00E46A23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  <w:r w:rsidRPr="00E46A23">
              <w:rPr>
                <w:rFonts w:ascii="Arial Narrow" w:hAnsi="Arial Narrow"/>
                <w:sz w:val="20"/>
                <w:szCs w:val="20"/>
              </w:rPr>
              <w:t>Die Aufgaben per Post würde ich in einer vergleichbaren Situation wieder in Anspruch nehmen wollen.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8" w:space="0" w:color="000000"/>
              <w:right w:val="single" w:sz="4" w:space="0" w:color="auto"/>
            </w:tcBorders>
            <w:vAlign w:val="center"/>
          </w:tcPr>
          <w:p w14:paraId="47CB1928" w14:textId="77777777" w:rsidR="00191A28" w:rsidRPr="007B14AF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 w:rsidRPr="007B14AF">
              <w:rPr>
                <w:rFonts w:ascii="Arial Narrow" w:hAnsi="Arial Narrow"/>
                <w:sz w:val="16"/>
                <w:szCs w:val="16"/>
              </w:rPr>
              <w:t>A (n=19)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90FE3A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1 (5,3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75EA16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3 (15,8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A220DC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3 (15,8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D39414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12 (63,2)</w:t>
            </w:r>
          </w:p>
        </w:tc>
      </w:tr>
      <w:tr w:rsidR="00191A28" w:rsidRPr="007B14AF" w14:paraId="0695916F" w14:textId="77777777" w:rsidTr="005C4EFB">
        <w:trPr>
          <w:trHeight w:val="227"/>
        </w:trPr>
        <w:tc>
          <w:tcPr>
            <w:tcW w:w="496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A4C47E8" w14:textId="77777777" w:rsidR="00191A28" w:rsidRPr="007B14AF" w:rsidRDefault="00191A28" w:rsidP="005C4EFB">
            <w:pPr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987" w:type="dxa"/>
            <w:tcBorders>
              <w:top w:val="single" w:sz="12" w:space="0" w:color="auto"/>
              <w:left w:val="single" w:sz="8" w:space="0" w:color="000000"/>
              <w:right w:val="single" w:sz="4" w:space="0" w:color="auto"/>
            </w:tcBorders>
            <w:vAlign w:val="center"/>
          </w:tcPr>
          <w:p w14:paraId="7B6F4946" w14:textId="77777777" w:rsidR="00191A28" w:rsidRPr="007B14AF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 w:rsidRPr="007B14AF">
              <w:rPr>
                <w:rFonts w:ascii="Arial Narrow" w:hAnsi="Arial Narrow"/>
                <w:sz w:val="16"/>
                <w:szCs w:val="16"/>
              </w:rPr>
              <w:t>B (n=14)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5AF2E5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0 (0,0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252DC1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1 (5,9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593AF9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1 (5,9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385805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12 (70,6)</w:t>
            </w:r>
          </w:p>
        </w:tc>
      </w:tr>
      <w:tr w:rsidR="00191A28" w:rsidRPr="007B14AF" w14:paraId="66F8F16A" w14:textId="77777777" w:rsidTr="005C4EFB">
        <w:trPr>
          <w:trHeight w:val="227"/>
        </w:trPr>
        <w:tc>
          <w:tcPr>
            <w:tcW w:w="496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2F90C18" w14:textId="77777777" w:rsidR="00191A28" w:rsidRPr="007B14AF" w:rsidRDefault="00191A28" w:rsidP="005C4EFB">
            <w:pPr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987" w:type="dxa"/>
            <w:tcBorders>
              <w:top w:val="single" w:sz="12" w:space="0" w:color="auto"/>
              <w:left w:val="single" w:sz="8" w:space="0" w:color="000000"/>
              <w:right w:val="single" w:sz="4" w:space="0" w:color="auto"/>
            </w:tcBorders>
            <w:vAlign w:val="center"/>
          </w:tcPr>
          <w:p w14:paraId="1751B41C" w14:textId="77777777" w:rsidR="00191A28" w:rsidRPr="007B14AF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 w:rsidRPr="007B14AF">
              <w:rPr>
                <w:rFonts w:ascii="Arial Narrow" w:hAnsi="Arial Narrow"/>
                <w:sz w:val="16"/>
                <w:szCs w:val="16"/>
              </w:rPr>
              <w:t>ges. 33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776346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1 (2,8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284ABF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4 (11,1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C864D2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4 (11,1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D08130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24 (66,7)</w:t>
            </w:r>
          </w:p>
        </w:tc>
      </w:tr>
      <w:tr w:rsidR="00191A28" w:rsidRPr="007B14AF" w14:paraId="5F164D00" w14:textId="77777777" w:rsidTr="005C4EFB">
        <w:trPr>
          <w:trHeight w:val="227"/>
        </w:trPr>
        <w:tc>
          <w:tcPr>
            <w:tcW w:w="4962" w:type="dxa"/>
            <w:vMerge w:val="restart"/>
            <w:tcBorders>
              <w:top w:val="single" w:sz="8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526DC2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Der regelmäßige Besuch der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Aktiv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+++-Gruppen hat mir während der Corona-bedingten Einschränkungen der vergangenen Wochen gefehlt.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9AE27" w14:textId="77777777" w:rsidR="00191A28" w:rsidRPr="007B14AF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 w:rsidRPr="007B14AF">
              <w:rPr>
                <w:rFonts w:ascii="Arial Narrow" w:hAnsi="Arial Narrow"/>
                <w:sz w:val="16"/>
                <w:szCs w:val="16"/>
              </w:rPr>
              <w:t>A (n=23)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5AADF9E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2 (8,7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5174E2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4 (17,4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FDDCB0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5 (21,7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083CEE" w14:textId="77777777" w:rsidR="00191A28" w:rsidRPr="007B14AF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B14AF">
              <w:rPr>
                <w:rFonts w:ascii="Arial Narrow" w:hAnsi="Arial Narrow"/>
                <w:sz w:val="20"/>
                <w:szCs w:val="20"/>
              </w:rPr>
              <w:t>12 (52,2)</w:t>
            </w:r>
          </w:p>
        </w:tc>
      </w:tr>
      <w:tr w:rsidR="00191A28" w14:paraId="28480411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594F155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B3F24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 (n=17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AB22C42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,0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58B446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11,8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08A22A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17,6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422310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 (70,6)</w:t>
            </w:r>
          </w:p>
        </w:tc>
      </w:tr>
      <w:tr w:rsidR="00191A28" w14:paraId="72281A54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DD0BF56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C494B29" w14:textId="77777777" w:rsidR="00191A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es. 4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2D56D17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5,0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C6D54F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 (15,0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F21C41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 (20,0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32BA76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 (60,0)</w:t>
            </w:r>
          </w:p>
        </w:tc>
      </w:tr>
      <w:tr w:rsidR="00191A28" w14:paraId="0BC54A37" w14:textId="77777777" w:rsidTr="008E3434">
        <w:trPr>
          <w:cantSplit/>
          <w:trHeight w:val="227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870413" w14:textId="03F27A36" w:rsidR="00191A28" w:rsidRDefault="00191A28" w:rsidP="005C4EFB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Fremdbeurteilung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B4149B" w14:textId="08BBBDA1" w:rsidR="00191A28" w:rsidRDefault="00191A28" w:rsidP="005C4EFB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132483" w14:textId="7A8984E2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B2CAAC" w14:textId="4B28E296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8A5F35" w14:textId="2C6C2089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85E594" w14:textId="53B045A1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191A28" w14:paraId="3579640D" w14:textId="77777777" w:rsidTr="005C4EFB">
        <w:trPr>
          <w:trHeight w:val="227"/>
        </w:trPr>
        <w:tc>
          <w:tcPr>
            <w:tcW w:w="496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BCE597" w14:textId="77777777" w:rsidR="00191A28" w:rsidRDefault="00191A28" w:rsidP="005C4EFB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e regelmäßigen Telefongespräche mit meiner (Ehe-) Partnerin/meinem (Ehe-) Partner mit den Mitarbeiterinnen des Memory-Zentrums haben ihr/ihm gutgetan.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0A1E1" w14:textId="77777777" w:rsidR="00191A28" w:rsidRPr="00E544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 w:rsidRPr="00E54428">
              <w:rPr>
                <w:rFonts w:ascii="Arial Narrow" w:hAnsi="Arial Narrow"/>
                <w:sz w:val="16"/>
                <w:szCs w:val="16"/>
              </w:rPr>
              <w:t>A (n=19)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80F0E48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,0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A395F5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21,1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BC9B83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 (57,9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A6E3AD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21,1)</w:t>
            </w:r>
          </w:p>
        </w:tc>
      </w:tr>
      <w:tr w:rsidR="00191A28" w14:paraId="495A25A0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D001879" w14:textId="77777777" w:rsidR="00191A28" w:rsidRDefault="00191A28" w:rsidP="005C4EFB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793F3" w14:textId="77777777" w:rsidR="00191A28" w:rsidRPr="00E544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 w:rsidRPr="00E54428">
              <w:rPr>
                <w:rFonts w:ascii="Arial Narrow" w:hAnsi="Arial Narrow"/>
                <w:sz w:val="16"/>
                <w:szCs w:val="16"/>
              </w:rPr>
              <w:t>B (n=11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B3C1BF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,0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1C8883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9,1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ADF868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27,3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1FA06C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 (63,6)</w:t>
            </w:r>
          </w:p>
        </w:tc>
      </w:tr>
      <w:tr w:rsidR="00191A28" w14:paraId="48B15680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2625586" w14:textId="77777777" w:rsidR="00191A28" w:rsidRDefault="00191A28" w:rsidP="005C4EFB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177CCD3" w14:textId="77777777" w:rsidR="00191A28" w:rsidRPr="00E54428" w:rsidRDefault="00191A28" w:rsidP="005C4EFB">
            <w:pPr>
              <w:rPr>
                <w:rFonts w:ascii="Arial Narrow" w:hAnsi="Arial Narrow"/>
                <w:sz w:val="16"/>
                <w:szCs w:val="16"/>
              </w:rPr>
            </w:pPr>
            <w:r w:rsidRPr="00E54428">
              <w:rPr>
                <w:rFonts w:ascii="Arial Narrow" w:hAnsi="Arial Narrow"/>
                <w:sz w:val="16"/>
                <w:szCs w:val="16"/>
              </w:rPr>
              <w:t>ges. 3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BF977A5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,0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6FC93D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16,7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87E9E6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 (46,7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24F3FE" w14:textId="77777777" w:rsidR="00191A28" w:rsidRDefault="00191A28" w:rsidP="005C4EF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 (36,7)</w:t>
            </w:r>
          </w:p>
        </w:tc>
      </w:tr>
      <w:tr w:rsidR="00191A28" w14:paraId="1B1D36E0" w14:textId="77777777" w:rsidTr="005C4EFB">
        <w:trPr>
          <w:trHeight w:val="637"/>
        </w:trPr>
        <w:tc>
          <w:tcPr>
            <w:tcW w:w="496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5056D2" w14:textId="16153911" w:rsidR="00191A28" w:rsidRDefault="00191A28" w:rsidP="005C4EFB">
            <w:pPr>
              <w:spacing w:line="276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ass meiner (Ehe-)Partnerin/meinem (Ehe-)Partner regelmäßig Aufgaben zur geistigen und körperlichen Aktivierung per Post zugeschickt wurden, fand ich gut</w:t>
            </w:r>
            <w:r w:rsidR="00C164DB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7E3824D2" w14:textId="77777777" w:rsidR="000E4DDF" w:rsidRDefault="000E4DDF" w:rsidP="000E4DDF">
            <w:pPr>
              <w:spacing w:line="360" w:lineRule="auto"/>
              <w:jc w:val="both"/>
              <w:rPr>
                <w:rFonts w:ascii="Arial Narrow" w:hAnsi="Arial Narrow" w:cs="Arial"/>
                <w:sz w:val="16"/>
                <w:szCs w:val="16"/>
              </w:rPr>
            </w:pPr>
          </w:p>
          <w:p w14:paraId="631FACD3" w14:textId="248E329B" w:rsidR="00191A28" w:rsidRPr="005D7F0F" w:rsidRDefault="00191A28" w:rsidP="000E4DDF">
            <w:pPr>
              <w:spacing w:line="360" w:lineRule="auto"/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5D7F0F">
              <w:rPr>
                <w:rFonts w:ascii="Arial Narrow" w:hAnsi="Arial Narrow" w:cs="Arial"/>
                <w:sz w:val="16"/>
                <w:szCs w:val="16"/>
              </w:rPr>
              <w:t xml:space="preserve">Ang. </w:t>
            </w:r>
            <w:r>
              <w:rPr>
                <w:rFonts w:ascii="Arial Narrow" w:hAnsi="Arial Narrow"/>
                <w:sz w:val="16"/>
                <w:szCs w:val="16"/>
              </w:rPr>
              <w:t>(n=16)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1360221" w14:textId="77777777" w:rsidR="00191A28" w:rsidRDefault="00191A28" w:rsidP="005C4EFB">
            <w:pPr>
              <w:rPr>
                <w:rFonts w:ascii="Arial Narrow" w:hAnsi="Arial Narrow"/>
              </w:rPr>
            </w:pPr>
          </w:p>
          <w:p w14:paraId="1FFC7FE9" w14:textId="77777777" w:rsidR="00191A28" w:rsidRDefault="00191A28" w:rsidP="005C4EF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,0)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4C3D1E8" w14:textId="77777777" w:rsidR="00191A28" w:rsidRDefault="00191A28" w:rsidP="005C4EFB">
            <w:pPr>
              <w:rPr>
                <w:rFonts w:ascii="Arial Narrow" w:hAnsi="Arial Narrow"/>
              </w:rPr>
            </w:pPr>
          </w:p>
          <w:p w14:paraId="575876F7" w14:textId="77777777" w:rsidR="00191A28" w:rsidRDefault="00191A28" w:rsidP="005C4EF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,0)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77D8B8B8" w14:textId="77777777" w:rsidR="00191A28" w:rsidRDefault="00191A28" w:rsidP="005C4EFB">
            <w:pPr>
              <w:jc w:val="center"/>
              <w:rPr>
                <w:rFonts w:ascii="Arial Narrow" w:hAnsi="Arial Narrow"/>
              </w:rPr>
            </w:pPr>
          </w:p>
          <w:p w14:paraId="503366A0" w14:textId="77777777" w:rsidR="00191A28" w:rsidRDefault="00191A28" w:rsidP="005C4EF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18,8)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5EF4E4A9" w14:textId="77777777" w:rsidR="00191A28" w:rsidRDefault="00191A28" w:rsidP="005C4EFB">
            <w:pPr>
              <w:jc w:val="center"/>
              <w:rPr>
                <w:rFonts w:ascii="Arial Narrow" w:hAnsi="Arial Narrow"/>
              </w:rPr>
            </w:pPr>
          </w:p>
          <w:p w14:paraId="73F50DBE" w14:textId="77777777" w:rsidR="00191A28" w:rsidRDefault="00191A28" w:rsidP="005C4EF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 (81,3)</w:t>
            </w:r>
          </w:p>
        </w:tc>
      </w:tr>
      <w:tr w:rsidR="00191A28" w14:paraId="4B568125" w14:textId="77777777" w:rsidTr="005C4EFB">
        <w:trPr>
          <w:trHeight w:val="782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CEE4CC" w14:textId="77777777" w:rsidR="00191A28" w:rsidRDefault="00191A28" w:rsidP="005C4EFB">
            <w:pPr>
              <w:spacing w:line="276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ufgaben per Post würde ich für meine (Ehe-)Partnerin/meinen (Ehe-) Partner in einer vergleichbaren Situation wieder in Anspruch nehmen wollen.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5E2AA1CE" w14:textId="77777777" w:rsidR="000E4DDF" w:rsidRDefault="000E4DDF" w:rsidP="005C4EFB">
            <w:pPr>
              <w:spacing w:line="360" w:lineRule="auto"/>
              <w:rPr>
                <w:rFonts w:ascii="Arial Narrow" w:hAnsi="Arial Narrow" w:cs="Arial"/>
                <w:sz w:val="16"/>
                <w:szCs w:val="16"/>
              </w:rPr>
            </w:pPr>
          </w:p>
          <w:p w14:paraId="7E2C5380" w14:textId="1D5B99DE" w:rsidR="00191A28" w:rsidRDefault="00191A28" w:rsidP="005C4EFB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5D7F0F">
              <w:rPr>
                <w:rFonts w:ascii="Arial Narrow" w:hAnsi="Arial Narrow" w:cs="Arial"/>
                <w:sz w:val="16"/>
                <w:szCs w:val="16"/>
              </w:rPr>
              <w:t>Ang.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n=16)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58C5D33" w14:textId="77777777" w:rsidR="00191A28" w:rsidRDefault="00191A28" w:rsidP="005C4EFB">
            <w:pPr>
              <w:rPr>
                <w:rFonts w:ascii="Arial Narrow" w:hAnsi="Arial Narrow"/>
              </w:rPr>
            </w:pPr>
          </w:p>
          <w:p w14:paraId="74E01F34" w14:textId="77777777" w:rsidR="00191A28" w:rsidRDefault="00191A28" w:rsidP="005C4EF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,0)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5519F823" w14:textId="77777777" w:rsidR="00191A28" w:rsidRDefault="00191A28" w:rsidP="005C4EFB">
            <w:pPr>
              <w:jc w:val="center"/>
              <w:rPr>
                <w:rFonts w:ascii="Arial Narrow" w:hAnsi="Arial Narrow"/>
              </w:rPr>
            </w:pPr>
          </w:p>
          <w:p w14:paraId="6051466E" w14:textId="77777777" w:rsidR="00191A28" w:rsidRDefault="00191A28" w:rsidP="005C4EF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6,3)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2907E37F" w14:textId="77777777" w:rsidR="00191A28" w:rsidRDefault="00191A28" w:rsidP="005C4EFB">
            <w:pPr>
              <w:jc w:val="center"/>
              <w:rPr>
                <w:rFonts w:ascii="Arial Narrow" w:hAnsi="Arial Narrow"/>
              </w:rPr>
            </w:pPr>
          </w:p>
          <w:p w14:paraId="2EAF4A71" w14:textId="77777777" w:rsidR="00191A28" w:rsidRDefault="00191A28" w:rsidP="005C4EF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12,5)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15C79996" w14:textId="77777777" w:rsidR="00191A28" w:rsidRDefault="00191A28" w:rsidP="005C4EFB">
            <w:pPr>
              <w:jc w:val="center"/>
              <w:rPr>
                <w:rFonts w:ascii="Arial Narrow" w:hAnsi="Arial Narrow"/>
              </w:rPr>
            </w:pPr>
          </w:p>
          <w:p w14:paraId="255BBC60" w14:textId="77777777" w:rsidR="00191A28" w:rsidRDefault="00191A28" w:rsidP="005C4EF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 (81,3)</w:t>
            </w:r>
          </w:p>
        </w:tc>
      </w:tr>
      <w:tr w:rsidR="00191A28" w14:paraId="1EE76FDD" w14:textId="77777777" w:rsidTr="008E3434">
        <w:trPr>
          <w:cantSplit/>
          <w:trHeight w:val="227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A55337" w14:textId="77777777" w:rsidR="00191A28" w:rsidRDefault="00191A28" w:rsidP="005C4EFB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Abschließende Bewertung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763899" w14:textId="1913A469" w:rsidR="00191A28" w:rsidRDefault="00191A28" w:rsidP="005C4EFB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E694E7" w14:textId="71EC80BC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84AC8F" w14:textId="1C6F390E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FA08F4" w14:textId="65DAF829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EFB45E" w14:textId="25666FC7" w:rsidR="00191A28" w:rsidRDefault="00191A28" w:rsidP="005C4EF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191A28" w14:paraId="57312BB5" w14:textId="77777777" w:rsidTr="005C4EFB">
        <w:trPr>
          <w:trHeight w:val="227"/>
        </w:trPr>
        <w:tc>
          <w:tcPr>
            <w:tcW w:w="496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BB328D" w14:textId="77777777" w:rsidR="00191A28" w:rsidRDefault="00191A28" w:rsidP="005C4EFB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Die Maßnahmen des Memory-Zentrums (telefonische Begleitung, Aufgaben per Post) haben mir bei der Bewältigung während der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Corona-bedingten Einschränkungen </w:t>
            </w:r>
            <w:r>
              <w:rPr>
                <w:rFonts w:ascii="Arial Narrow" w:hAnsi="Arial Narrow"/>
                <w:sz w:val="20"/>
                <w:szCs w:val="20"/>
              </w:rPr>
              <w:t xml:space="preserve">geholfen. 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F06B7" w14:textId="77777777" w:rsidR="00191A28" w:rsidRDefault="00191A28" w:rsidP="005C4EFB">
            <w:pPr>
              <w:spacing w:line="276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A (n=24)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9017CDC" w14:textId="77777777" w:rsidR="00191A28" w:rsidRDefault="00191A28" w:rsidP="005C4EFB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4,2)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1FF0B8" w14:textId="77777777" w:rsidR="00191A28" w:rsidRDefault="00191A28" w:rsidP="005C4EFB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8,3)</w:t>
            </w:r>
          </w:p>
        </w:tc>
        <w:tc>
          <w:tcPr>
            <w:tcW w:w="11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6292CA" w14:textId="77777777" w:rsidR="00191A28" w:rsidRDefault="00191A28" w:rsidP="005C4EFB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 (41,7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A64852" w14:textId="77777777" w:rsidR="00191A28" w:rsidRDefault="00191A28" w:rsidP="005C4EFB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 (45,8)</w:t>
            </w:r>
          </w:p>
        </w:tc>
      </w:tr>
      <w:tr w:rsidR="00191A28" w14:paraId="57059922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6A842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195DD" w14:textId="77777777" w:rsidR="00191A28" w:rsidRDefault="00191A28" w:rsidP="005C4EFB">
            <w:pPr>
              <w:spacing w:line="276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B (n=17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1EF075D" w14:textId="77777777" w:rsidR="00191A28" w:rsidRDefault="00191A28" w:rsidP="005C4EFB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5,9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FA70F2" w14:textId="77777777" w:rsidR="00191A28" w:rsidRDefault="00191A28" w:rsidP="005C4EFB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5,9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CBDEFD" w14:textId="77777777" w:rsidR="00191A28" w:rsidRDefault="00191A28" w:rsidP="005C4EFB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23,5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36591E" w14:textId="77777777" w:rsidR="00191A28" w:rsidRDefault="00191A28" w:rsidP="005C4EFB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 (64,7)</w:t>
            </w:r>
          </w:p>
        </w:tc>
      </w:tr>
      <w:tr w:rsidR="00191A28" w14:paraId="14782282" w14:textId="77777777" w:rsidTr="005C4EFB">
        <w:trPr>
          <w:trHeight w:val="227"/>
        </w:trPr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080E7" w14:textId="77777777" w:rsidR="00191A28" w:rsidRDefault="00191A28" w:rsidP="005C4EF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DD657" w14:textId="77777777" w:rsidR="00191A28" w:rsidRDefault="00191A28" w:rsidP="005C4EFB">
            <w:pPr>
              <w:spacing w:line="276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es. 4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04498D5" w14:textId="77777777" w:rsidR="00191A28" w:rsidRDefault="00191A28" w:rsidP="005C4EFB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4,9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A7D2F5" w14:textId="77777777" w:rsidR="00191A28" w:rsidRDefault="00191A28" w:rsidP="005C4EFB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7,3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54E7F5" w14:textId="77777777" w:rsidR="00191A28" w:rsidRDefault="00191A28" w:rsidP="005C4EFB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 (34,1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5379E5" w14:textId="77777777" w:rsidR="00191A28" w:rsidRDefault="00191A28" w:rsidP="005C4EFB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 (53,7)</w:t>
            </w:r>
          </w:p>
        </w:tc>
      </w:tr>
    </w:tbl>
    <w:p w14:paraId="6A84075C" w14:textId="69E82E17" w:rsidR="00C164DB" w:rsidRPr="00C164DB" w:rsidRDefault="00BC6F05" w:rsidP="00C164DB">
      <w:pPr>
        <w:pStyle w:val="StandardWeb"/>
        <w:rPr>
          <w:rFonts w:ascii="Arial Narrow" w:hAnsi="Arial Narrow"/>
          <w:sz w:val="18"/>
          <w:szCs w:val="18"/>
        </w:rPr>
      </w:pPr>
      <w:r>
        <w:rPr>
          <w:rFonts w:ascii="Arial Narrow" w:hAnsi="Arial Narrow" w:cs="Arial"/>
          <w:sz w:val="18"/>
          <w:szCs w:val="18"/>
        </w:rPr>
        <w:t xml:space="preserve">* </w:t>
      </w:r>
      <w:proofErr w:type="gramStart"/>
      <w:r w:rsidR="004E0EDC">
        <w:rPr>
          <w:rFonts w:ascii="Arial Narrow" w:hAnsi="Arial Narrow" w:cs="Arial"/>
          <w:sz w:val="18"/>
          <w:szCs w:val="18"/>
        </w:rPr>
        <w:t>Pat.=</w:t>
      </w:r>
      <w:proofErr w:type="gramEnd"/>
      <w:r w:rsidR="004E0EDC">
        <w:rPr>
          <w:rFonts w:ascii="Arial Narrow" w:hAnsi="Arial Narrow" w:cs="Arial"/>
          <w:sz w:val="18"/>
          <w:szCs w:val="18"/>
        </w:rPr>
        <w:t xml:space="preserve"> </w:t>
      </w:r>
      <w:proofErr w:type="spellStart"/>
      <w:r w:rsidR="004E0EDC">
        <w:rPr>
          <w:rFonts w:ascii="Arial Narrow" w:hAnsi="Arial Narrow" w:cs="Arial"/>
          <w:sz w:val="18"/>
          <w:szCs w:val="18"/>
        </w:rPr>
        <w:t>Patient:innen</w:t>
      </w:r>
      <w:proofErr w:type="spellEnd"/>
      <w:r w:rsidR="004E0EDC">
        <w:rPr>
          <w:rFonts w:ascii="Arial Narrow" w:hAnsi="Arial Narrow" w:cs="Arial"/>
          <w:sz w:val="18"/>
          <w:szCs w:val="18"/>
        </w:rPr>
        <w:t>; Ang.=Angehörige</w:t>
      </w:r>
      <w:r w:rsidR="005C4EFB">
        <w:rPr>
          <w:rFonts w:ascii="Arial Narrow" w:hAnsi="Arial Narrow" w:cs="Arial"/>
          <w:sz w:val="18"/>
          <w:szCs w:val="18"/>
        </w:rPr>
        <w:t xml:space="preserve"> **</w:t>
      </w:r>
      <w:r w:rsidR="00C164DB" w:rsidRPr="00C164DB">
        <w:rPr>
          <w:rFonts w:ascii="Arial Narrow" w:hAnsi="Arial Narrow" w:cs="Arial"/>
          <w:sz w:val="18"/>
          <w:szCs w:val="18"/>
        </w:rPr>
        <w:t xml:space="preserve">Im Hinblick auf die Bewertung der </w:t>
      </w:r>
      <w:r w:rsidR="00C36B13" w:rsidRPr="00C164DB">
        <w:rPr>
          <w:rFonts w:ascii="Arial Narrow" w:hAnsi="Arial Narrow" w:cs="Arial"/>
          <w:sz w:val="18"/>
          <w:szCs w:val="18"/>
        </w:rPr>
        <w:t>regelmä</w:t>
      </w:r>
      <w:r w:rsidR="00C36B13" w:rsidRPr="00C164DB">
        <w:rPr>
          <w:rFonts w:ascii="Arial" w:hAnsi="Arial" w:cs="Arial"/>
          <w:sz w:val="18"/>
          <w:szCs w:val="18"/>
        </w:rPr>
        <w:t>ß</w:t>
      </w:r>
      <w:r w:rsidR="00C36B13" w:rsidRPr="00C164DB">
        <w:rPr>
          <w:rFonts w:ascii="Arial Narrow" w:hAnsi="Arial Narrow" w:cs="Arial"/>
          <w:sz w:val="18"/>
          <w:szCs w:val="18"/>
        </w:rPr>
        <w:t>ig</w:t>
      </w:r>
      <w:r w:rsidR="00C164DB" w:rsidRPr="00C164DB">
        <w:rPr>
          <w:rFonts w:ascii="Arial Narrow" w:hAnsi="Arial Narrow" w:cs="Arial"/>
          <w:sz w:val="18"/>
          <w:szCs w:val="18"/>
        </w:rPr>
        <w:t xml:space="preserve"> per Post zugesandten (Trainings-)Unterlagen </w:t>
      </w:r>
      <w:r w:rsidR="00C164DB">
        <w:rPr>
          <w:rFonts w:ascii="Arial Narrow" w:hAnsi="Arial Narrow" w:cs="Arial"/>
          <w:sz w:val="18"/>
          <w:szCs w:val="18"/>
        </w:rPr>
        <w:t>wurde der</w:t>
      </w:r>
      <w:r w:rsidR="00C164DB" w:rsidRPr="00C164DB">
        <w:rPr>
          <w:rFonts w:ascii="Arial Narrow" w:hAnsi="Arial Narrow" w:cs="Arial"/>
          <w:sz w:val="18"/>
          <w:szCs w:val="18"/>
        </w:rPr>
        <w:t xml:space="preserve"> Eigenbewertung der </w:t>
      </w:r>
      <w:proofErr w:type="spellStart"/>
      <w:r w:rsidR="00C164DB" w:rsidRPr="00C164DB">
        <w:rPr>
          <w:rFonts w:ascii="Arial Narrow" w:hAnsi="Arial Narrow" w:cs="Arial"/>
          <w:sz w:val="18"/>
          <w:szCs w:val="18"/>
        </w:rPr>
        <w:t>Patient:innen</w:t>
      </w:r>
      <w:proofErr w:type="spellEnd"/>
      <w:r w:rsidR="00C164DB" w:rsidRPr="00C164DB">
        <w:rPr>
          <w:rFonts w:ascii="Arial Narrow" w:hAnsi="Arial Narrow" w:cs="Arial"/>
          <w:sz w:val="18"/>
          <w:szCs w:val="18"/>
        </w:rPr>
        <w:t xml:space="preserve"> </w:t>
      </w:r>
      <w:r w:rsidR="00C164DB">
        <w:rPr>
          <w:rFonts w:ascii="Arial Narrow" w:hAnsi="Arial Narrow" w:cs="Arial"/>
          <w:sz w:val="18"/>
          <w:szCs w:val="18"/>
        </w:rPr>
        <w:t>auch die der Angehörigen zur Seite gestellt, um die Akzeptanz alle</w:t>
      </w:r>
      <w:r w:rsidR="008E3434">
        <w:rPr>
          <w:rFonts w:ascii="Arial Narrow" w:hAnsi="Arial Narrow" w:cs="Arial"/>
          <w:sz w:val="18"/>
          <w:szCs w:val="18"/>
        </w:rPr>
        <w:t>r</w:t>
      </w:r>
      <w:r w:rsidR="00C164DB">
        <w:rPr>
          <w:rFonts w:ascii="Arial Narrow" w:hAnsi="Arial Narrow" w:cs="Arial"/>
          <w:sz w:val="18"/>
          <w:szCs w:val="18"/>
        </w:rPr>
        <w:t xml:space="preserve"> Beteiligten zu erfassen</w:t>
      </w:r>
      <w:r w:rsidR="005542B0">
        <w:rPr>
          <w:rFonts w:ascii="Arial Narrow" w:hAnsi="Arial Narrow" w:cs="Arial"/>
          <w:sz w:val="18"/>
          <w:szCs w:val="18"/>
        </w:rPr>
        <w:t>.</w:t>
      </w:r>
    </w:p>
    <w:p w14:paraId="296F12D6" w14:textId="661B56CC" w:rsidR="005C4EFB" w:rsidRDefault="005C4EFB" w:rsidP="005C4EFB">
      <w:pPr>
        <w:tabs>
          <w:tab w:val="center" w:pos="4896"/>
          <w:tab w:val="right" w:pos="9432"/>
        </w:tabs>
        <w:jc w:val="both"/>
        <w:rPr>
          <w:rFonts w:ascii="Arial Narrow" w:hAnsi="Arial Narrow" w:cs="Arial"/>
          <w:sz w:val="18"/>
          <w:szCs w:val="18"/>
        </w:rPr>
      </w:pPr>
    </w:p>
    <w:sectPr w:rsidR="005C4EFB" w:rsidSect="000C17D6">
      <w:footerReference w:type="even" r:id="rId8"/>
      <w:footerReference w:type="default" r:id="rId9"/>
      <w:pgSz w:w="11906" w:h="16838"/>
      <w:pgMar w:top="1418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70FB07" w14:textId="77777777" w:rsidR="00EB128A" w:rsidRDefault="00EB128A" w:rsidP="00F8185C">
      <w:r>
        <w:separator/>
      </w:r>
    </w:p>
  </w:endnote>
  <w:endnote w:type="continuationSeparator" w:id="0">
    <w:p w14:paraId="10C068BE" w14:textId="77777777" w:rsidR="00EB128A" w:rsidRDefault="00EB128A" w:rsidP="00F81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74571204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9061111" w14:textId="2730FC9A" w:rsidR="005C4EFB" w:rsidRDefault="005C4EFB" w:rsidP="007062B7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4BF46A6" w14:textId="77777777" w:rsidR="005C4EFB" w:rsidRDefault="005C4EF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76406725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DD8986E" w14:textId="702D76A4" w:rsidR="005C4EFB" w:rsidRDefault="005C4EFB" w:rsidP="007062B7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E3434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EED3A0B" w14:textId="77777777" w:rsidR="005C4EFB" w:rsidRDefault="005C4EF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436E53" w14:textId="77777777" w:rsidR="00EB128A" w:rsidRDefault="00EB128A" w:rsidP="00F8185C">
      <w:r>
        <w:separator/>
      </w:r>
    </w:p>
  </w:footnote>
  <w:footnote w:type="continuationSeparator" w:id="0">
    <w:p w14:paraId="5DE37C77" w14:textId="77777777" w:rsidR="00EB128A" w:rsidRDefault="00EB128A" w:rsidP="00F818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D1F24"/>
    <w:multiLevelType w:val="hybridMultilevel"/>
    <w:tmpl w:val="CA0481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81773"/>
    <w:multiLevelType w:val="hybridMultilevel"/>
    <w:tmpl w:val="B6E2A5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1B5AAB"/>
    <w:multiLevelType w:val="hybridMultilevel"/>
    <w:tmpl w:val="C17AF0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4B5346"/>
    <w:multiLevelType w:val="hybridMultilevel"/>
    <w:tmpl w:val="9FF028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4401F4">
      <w:start w:val="17"/>
      <w:numFmt w:val="bullet"/>
      <w:lvlText w:val="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E036B"/>
    <w:multiLevelType w:val="hybridMultilevel"/>
    <w:tmpl w:val="C414D0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0771ED"/>
    <w:multiLevelType w:val="hybridMultilevel"/>
    <w:tmpl w:val="E3F011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AD3E81"/>
    <w:multiLevelType w:val="hybridMultilevel"/>
    <w:tmpl w:val="5C56AF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9343EE"/>
    <w:multiLevelType w:val="hybridMultilevel"/>
    <w:tmpl w:val="919EC6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037FD"/>
    <w:multiLevelType w:val="hybridMultilevel"/>
    <w:tmpl w:val="43A469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CE0A93"/>
    <w:multiLevelType w:val="hybridMultilevel"/>
    <w:tmpl w:val="DB76D3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7"/>
  </w:num>
  <w:num w:numId="5">
    <w:abstractNumId w:val="6"/>
  </w:num>
  <w:num w:numId="6">
    <w:abstractNumId w:val="3"/>
  </w:num>
  <w:num w:numId="7">
    <w:abstractNumId w:val="5"/>
  </w:num>
  <w:num w:numId="8">
    <w:abstractNumId w:val="9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ieme-Germa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249D"/>
    <w:rsid w:val="00001016"/>
    <w:rsid w:val="000028CD"/>
    <w:rsid w:val="000045D9"/>
    <w:rsid w:val="00007F71"/>
    <w:rsid w:val="00010F08"/>
    <w:rsid w:val="00011193"/>
    <w:rsid w:val="0001249D"/>
    <w:rsid w:val="00012DD3"/>
    <w:rsid w:val="00013558"/>
    <w:rsid w:val="00017A58"/>
    <w:rsid w:val="00022D57"/>
    <w:rsid w:val="0002363D"/>
    <w:rsid w:val="00030A4B"/>
    <w:rsid w:val="00031383"/>
    <w:rsid w:val="00031D0C"/>
    <w:rsid w:val="00033242"/>
    <w:rsid w:val="00034067"/>
    <w:rsid w:val="0003495C"/>
    <w:rsid w:val="00036886"/>
    <w:rsid w:val="00036F92"/>
    <w:rsid w:val="00037487"/>
    <w:rsid w:val="000377BA"/>
    <w:rsid w:val="00040B5A"/>
    <w:rsid w:val="000410E9"/>
    <w:rsid w:val="00041A6D"/>
    <w:rsid w:val="00043A0C"/>
    <w:rsid w:val="000442B2"/>
    <w:rsid w:val="00047794"/>
    <w:rsid w:val="0005011D"/>
    <w:rsid w:val="00050233"/>
    <w:rsid w:val="00051914"/>
    <w:rsid w:val="000521C0"/>
    <w:rsid w:val="00053006"/>
    <w:rsid w:val="000541AF"/>
    <w:rsid w:val="00055502"/>
    <w:rsid w:val="00056699"/>
    <w:rsid w:val="00056867"/>
    <w:rsid w:val="00056E6B"/>
    <w:rsid w:val="00057E5A"/>
    <w:rsid w:val="00062422"/>
    <w:rsid w:val="0006258B"/>
    <w:rsid w:val="00064AF7"/>
    <w:rsid w:val="000660FC"/>
    <w:rsid w:val="00067206"/>
    <w:rsid w:val="00070BF8"/>
    <w:rsid w:val="00071CF9"/>
    <w:rsid w:val="0007225C"/>
    <w:rsid w:val="00072C8A"/>
    <w:rsid w:val="00077095"/>
    <w:rsid w:val="0007763C"/>
    <w:rsid w:val="00077B33"/>
    <w:rsid w:val="00082383"/>
    <w:rsid w:val="000828A6"/>
    <w:rsid w:val="000856C6"/>
    <w:rsid w:val="00085D0A"/>
    <w:rsid w:val="00090B12"/>
    <w:rsid w:val="0009198B"/>
    <w:rsid w:val="00092BC8"/>
    <w:rsid w:val="00094A8C"/>
    <w:rsid w:val="00094E1C"/>
    <w:rsid w:val="00095986"/>
    <w:rsid w:val="00096521"/>
    <w:rsid w:val="00096AA6"/>
    <w:rsid w:val="00097355"/>
    <w:rsid w:val="0009771A"/>
    <w:rsid w:val="00097FBE"/>
    <w:rsid w:val="000A10EA"/>
    <w:rsid w:val="000A1D49"/>
    <w:rsid w:val="000A257B"/>
    <w:rsid w:val="000A6E7C"/>
    <w:rsid w:val="000B15D1"/>
    <w:rsid w:val="000B207C"/>
    <w:rsid w:val="000B434F"/>
    <w:rsid w:val="000B4D6A"/>
    <w:rsid w:val="000B4E4E"/>
    <w:rsid w:val="000C01B4"/>
    <w:rsid w:val="000C17D6"/>
    <w:rsid w:val="000C4565"/>
    <w:rsid w:val="000C4750"/>
    <w:rsid w:val="000D03CE"/>
    <w:rsid w:val="000D1596"/>
    <w:rsid w:val="000D535B"/>
    <w:rsid w:val="000D6B66"/>
    <w:rsid w:val="000E160A"/>
    <w:rsid w:val="000E2391"/>
    <w:rsid w:val="000E24DD"/>
    <w:rsid w:val="000E2CEA"/>
    <w:rsid w:val="000E48D2"/>
    <w:rsid w:val="000E4DDF"/>
    <w:rsid w:val="000E59F8"/>
    <w:rsid w:val="000E5D35"/>
    <w:rsid w:val="000E5D74"/>
    <w:rsid w:val="000E6A56"/>
    <w:rsid w:val="000F0D55"/>
    <w:rsid w:val="000F1CCF"/>
    <w:rsid w:val="000F37B7"/>
    <w:rsid w:val="000F4A8F"/>
    <w:rsid w:val="00100708"/>
    <w:rsid w:val="00102618"/>
    <w:rsid w:val="00105ECF"/>
    <w:rsid w:val="00106917"/>
    <w:rsid w:val="001106CC"/>
    <w:rsid w:val="00114133"/>
    <w:rsid w:val="001147F2"/>
    <w:rsid w:val="001155BA"/>
    <w:rsid w:val="0011778D"/>
    <w:rsid w:val="00120868"/>
    <w:rsid w:val="00122802"/>
    <w:rsid w:val="00122DDD"/>
    <w:rsid w:val="001231CA"/>
    <w:rsid w:val="001232A3"/>
    <w:rsid w:val="001233D1"/>
    <w:rsid w:val="00124E7C"/>
    <w:rsid w:val="00127683"/>
    <w:rsid w:val="001309DC"/>
    <w:rsid w:val="001342FB"/>
    <w:rsid w:val="00134A6F"/>
    <w:rsid w:val="001362F2"/>
    <w:rsid w:val="001367B4"/>
    <w:rsid w:val="00137857"/>
    <w:rsid w:val="00137C74"/>
    <w:rsid w:val="00141570"/>
    <w:rsid w:val="001456F3"/>
    <w:rsid w:val="001467CB"/>
    <w:rsid w:val="00147267"/>
    <w:rsid w:val="001473FF"/>
    <w:rsid w:val="001516CB"/>
    <w:rsid w:val="00152B2E"/>
    <w:rsid w:val="00155564"/>
    <w:rsid w:val="001564A1"/>
    <w:rsid w:val="00156F7A"/>
    <w:rsid w:val="001572F9"/>
    <w:rsid w:val="001579E3"/>
    <w:rsid w:val="00157B2B"/>
    <w:rsid w:val="00160048"/>
    <w:rsid w:val="001604B5"/>
    <w:rsid w:val="001639D1"/>
    <w:rsid w:val="00163C25"/>
    <w:rsid w:val="001650AA"/>
    <w:rsid w:val="001656B7"/>
    <w:rsid w:val="00167575"/>
    <w:rsid w:val="001713AE"/>
    <w:rsid w:val="00171F9D"/>
    <w:rsid w:val="00173C4D"/>
    <w:rsid w:val="00174515"/>
    <w:rsid w:val="00176990"/>
    <w:rsid w:val="00177117"/>
    <w:rsid w:val="001816CB"/>
    <w:rsid w:val="0019197E"/>
    <w:rsid w:val="00191A28"/>
    <w:rsid w:val="001936DE"/>
    <w:rsid w:val="00193C7C"/>
    <w:rsid w:val="00195C83"/>
    <w:rsid w:val="00196095"/>
    <w:rsid w:val="001967EE"/>
    <w:rsid w:val="00196B1A"/>
    <w:rsid w:val="00197F76"/>
    <w:rsid w:val="001A0875"/>
    <w:rsid w:val="001A15C0"/>
    <w:rsid w:val="001A2359"/>
    <w:rsid w:val="001A2E14"/>
    <w:rsid w:val="001A340D"/>
    <w:rsid w:val="001A5F48"/>
    <w:rsid w:val="001A60B3"/>
    <w:rsid w:val="001B028F"/>
    <w:rsid w:val="001B04C2"/>
    <w:rsid w:val="001B06F7"/>
    <w:rsid w:val="001B28EA"/>
    <w:rsid w:val="001B7E91"/>
    <w:rsid w:val="001C0143"/>
    <w:rsid w:val="001C07F0"/>
    <w:rsid w:val="001C1B1E"/>
    <w:rsid w:val="001C2C41"/>
    <w:rsid w:val="001C39FC"/>
    <w:rsid w:val="001C42F5"/>
    <w:rsid w:val="001C5672"/>
    <w:rsid w:val="001D1E8D"/>
    <w:rsid w:val="001D6D0C"/>
    <w:rsid w:val="001D7565"/>
    <w:rsid w:val="001E0E62"/>
    <w:rsid w:val="001E164F"/>
    <w:rsid w:val="001E2055"/>
    <w:rsid w:val="001E43D8"/>
    <w:rsid w:val="001F46CB"/>
    <w:rsid w:val="001F7702"/>
    <w:rsid w:val="00200C90"/>
    <w:rsid w:val="00201152"/>
    <w:rsid w:val="0020131A"/>
    <w:rsid w:val="002013D0"/>
    <w:rsid w:val="00201989"/>
    <w:rsid w:val="00201EAE"/>
    <w:rsid w:val="00210D1B"/>
    <w:rsid w:val="0021202F"/>
    <w:rsid w:val="00212360"/>
    <w:rsid w:val="00212AB0"/>
    <w:rsid w:val="00214514"/>
    <w:rsid w:val="00214679"/>
    <w:rsid w:val="002148D9"/>
    <w:rsid w:val="002153B5"/>
    <w:rsid w:val="00217341"/>
    <w:rsid w:val="0022073C"/>
    <w:rsid w:val="002225C8"/>
    <w:rsid w:val="00222E03"/>
    <w:rsid w:val="00222FDC"/>
    <w:rsid w:val="00223440"/>
    <w:rsid w:val="00223D71"/>
    <w:rsid w:val="0022424D"/>
    <w:rsid w:val="00225FF4"/>
    <w:rsid w:val="00226626"/>
    <w:rsid w:val="00227081"/>
    <w:rsid w:val="00227D92"/>
    <w:rsid w:val="00235588"/>
    <w:rsid w:val="00236B55"/>
    <w:rsid w:val="00236CA8"/>
    <w:rsid w:val="00237BBA"/>
    <w:rsid w:val="00240C8E"/>
    <w:rsid w:val="00240EA8"/>
    <w:rsid w:val="00241124"/>
    <w:rsid w:val="00243086"/>
    <w:rsid w:val="0024516B"/>
    <w:rsid w:val="002474F3"/>
    <w:rsid w:val="0025032B"/>
    <w:rsid w:val="002504DF"/>
    <w:rsid w:val="00250B80"/>
    <w:rsid w:val="00251065"/>
    <w:rsid w:val="002510D9"/>
    <w:rsid w:val="00253114"/>
    <w:rsid w:val="002538D9"/>
    <w:rsid w:val="00255260"/>
    <w:rsid w:val="002559A1"/>
    <w:rsid w:val="002606C9"/>
    <w:rsid w:val="00260FD7"/>
    <w:rsid w:val="00261D7E"/>
    <w:rsid w:val="00262947"/>
    <w:rsid w:val="00264EFE"/>
    <w:rsid w:val="002725D1"/>
    <w:rsid w:val="00273ECF"/>
    <w:rsid w:val="00275674"/>
    <w:rsid w:val="002774A2"/>
    <w:rsid w:val="00280CD4"/>
    <w:rsid w:val="0028151B"/>
    <w:rsid w:val="00281881"/>
    <w:rsid w:val="00282B91"/>
    <w:rsid w:val="00285315"/>
    <w:rsid w:val="00286789"/>
    <w:rsid w:val="00286D6C"/>
    <w:rsid w:val="002908FC"/>
    <w:rsid w:val="002943A2"/>
    <w:rsid w:val="00297DC3"/>
    <w:rsid w:val="002A0F34"/>
    <w:rsid w:val="002A3422"/>
    <w:rsid w:val="002A5797"/>
    <w:rsid w:val="002A644F"/>
    <w:rsid w:val="002A6F91"/>
    <w:rsid w:val="002B32A2"/>
    <w:rsid w:val="002B3FFA"/>
    <w:rsid w:val="002B5A96"/>
    <w:rsid w:val="002B7AE9"/>
    <w:rsid w:val="002C14CB"/>
    <w:rsid w:val="002C391A"/>
    <w:rsid w:val="002C3D86"/>
    <w:rsid w:val="002C49D9"/>
    <w:rsid w:val="002C4AB3"/>
    <w:rsid w:val="002C5373"/>
    <w:rsid w:val="002D0320"/>
    <w:rsid w:val="002D0D94"/>
    <w:rsid w:val="002D103A"/>
    <w:rsid w:val="002D2C16"/>
    <w:rsid w:val="002D33F2"/>
    <w:rsid w:val="002D4259"/>
    <w:rsid w:val="002D61EB"/>
    <w:rsid w:val="002D6866"/>
    <w:rsid w:val="002E525F"/>
    <w:rsid w:val="002E5469"/>
    <w:rsid w:val="002E5890"/>
    <w:rsid w:val="002E5ACB"/>
    <w:rsid w:val="002E628B"/>
    <w:rsid w:val="002E6495"/>
    <w:rsid w:val="002E6DA4"/>
    <w:rsid w:val="002F05D0"/>
    <w:rsid w:val="002F5975"/>
    <w:rsid w:val="0030013F"/>
    <w:rsid w:val="00300EDC"/>
    <w:rsid w:val="00302415"/>
    <w:rsid w:val="00302CDA"/>
    <w:rsid w:val="0030490C"/>
    <w:rsid w:val="00304E98"/>
    <w:rsid w:val="00310575"/>
    <w:rsid w:val="00312CE8"/>
    <w:rsid w:val="00316349"/>
    <w:rsid w:val="0032329F"/>
    <w:rsid w:val="00325504"/>
    <w:rsid w:val="00325555"/>
    <w:rsid w:val="003257AB"/>
    <w:rsid w:val="00332B74"/>
    <w:rsid w:val="00335DF8"/>
    <w:rsid w:val="00342DE9"/>
    <w:rsid w:val="003447DD"/>
    <w:rsid w:val="00345212"/>
    <w:rsid w:val="00345317"/>
    <w:rsid w:val="003458F8"/>
    <w:rsid w:val="00345A57"/>
    <w:rsid w:val="00346822"/>
    <w:rsid w:val="0034691B"/>
    <w:rsid w:val="00346DEB"/>
    <w:rsid w:val="00350D16"/>
    <w:rsid w:val="00350FDE"/>
    <w:rsid w:val="00353C6A"/>
    <w:rsid w:val="0035404B"/>
    <w:rsid w:val="00355864"/>
    <w:rsid w:val="00355CFE"/>
    <w:rsid w:val="003561FD"/>
    <w:rsid w:val="00360651"/>
    <w:rsid w:val="00362ED3"/>
    <w:rsid w:val="00363077"/>
    <w:rsid w:val="00364381"/>
    <w:rsid w:val="00364B75"/>
    <w:rsid w:val="003659E4"/>
    <w:rsid w:val="00365AC3"/>
    <w:rsid w:val="00366127"/>
    <w:rsid w:val="0037572A"/>
    <w:rsid w:val="00376228"/>
    <w:rsid w:val="00385380"/>
    <w:rsid w:val="00387AC9"/>
    <w:rsid w:val="00390929"/>
    <w:rsid w:val="00392260"/>
    <w:rsid w:val="0039273D"/>
    <w:rsid w:val="00392CD1"/>
    <w:rsid w:val="00393957"/>
    <w:rsid w:val="003968B9"/>
    <w:rsid w:val="00396D5C"/>
    <w:rsid w:val="003A3DCF"/>
    <w:rsid w:val="003A4A03"/>
    <w:rsid w:val="003A4BED"/>
    <w:rsid w:val="003A7B34"/>
    <w:rsid w:val="003B3FC8"/>
    <w:rsid w:val="003B3FD8"/>
    <w:rsid w:val="003B4B99"/>
    <w:rsid w:val="003B50F4"/>
    <w:rsid w:val="003B6077"/>
    <w:rsid w:val="003B6EB2"/>
    <w:rsid w:val="003C4E3C"/>
    <w:rsid w:val="003C513F"/>
    <w:rsid w:val="003C7406"/>
    <w:rsid w:val="003D2480"/>
    <w:rsid w:val="003D5B07"/>
    <w:rsid w:val="003D64A7"/>
    <w:rsid w:val="003D7323"/>
    <w:rsid w:val="003D763D"/>
    <w:rsid w:val="003E266D"/>
    <w:rsid w:val="003E2C1B"/>
    <w:rsid w:val="003E3035"/>
    <w:rsid w:val="003E538D"/>
    <w:rsid w:val="003E5F9E"/>
    <w:rsid w:val="003E6BB8"/>
    <w:rsid w:val="003E6C5E"/>
    <w:rsid w:val="003F0924"/>
    <w:rsid w:val="003F203C"/>
    <w:rsid w:val="003F4915"/>
    <w:rsid w:val="003F63F1"/>
    <w:rsid w:val="003F6E71"/>
    <w:rsid w:val="004019C2"/>
    <w:rsid w:val="00403B36"/>
    <w:rsid w:val="00405909"/>
    <w:rsid w:val="004101CF"/>
    <w:rsid w:val="00411843"/>
    <w:rsid w:val="00412C9C"/>
    <w:rsid w:val="0041310F"/>
    <w:rsid w:val="00413115"/>
    <w:rsid w:val="004146EF"/>
    <w:rsid w:val="0041685C"/>
    <w:rsid w:val="00417046"/>
    <w:rsid w:val="00420BD7"/>
    <w:rsid w:val="0042113D"/>
    <w:rsid w:val="0042415B"/>
    <w:rsid w:val="00426C48"/>
    <w:rsid w:val="004321E8"/>
    <w:rsid w:val="00433D2A"/>
    <w:rsid w:val="0043440F"/>
    <w:rsid w:val="00434C0E"/>
    <w:rsid w:val="004410C9"/>
    <w:rsid w:val="0044132D"/>
    <w:rsid w:val="00442013"/>
    <w:rsid w:val="004425A8"/>
    <w:rsid w:val="00444A03"/>
    <w:rsid w:val="00447AD8"/>
    <w:rsid w:val="0045028B"/>
    <w:rsid w:val="004508C3"/>
    <w:rsid w:val="0045104B"/>
    <w:rsid w:val="0045122D"/>
    <w:rsid w:val="004513E5"/>
    <w:rsid w:val="00453A6F"/>
    <w:rsid w:val="00453DB3"/>
    <w:rsid w:val="0045440D"/>
    <w:rsid w:val="004544AA"/>
    <w:rsid w:val="0045577D"/>
    <w:rsid w:val="004575DB"/>
    <w:rsid w:val="00457C50"/>
    <w:rsid w:val="00460D82"/>
    <w:rsid w:val="00462917"/>
    <w:rsid w:val="004643EC"/>
    <w:rsid w:val="004644A6"/>
    <w:rsid w:val="0046576E"/>
    <w:rsid w:val="004675D3"/>
    <w:rsid w:val="0046764D"/>
    <w:rsid w:val="00480353"/>
    <w:rsid w:val="00481B97"/>
    <w:rsid w:val="00482D66"/>
    <w:rsid w:val="004853C6"/>
    <w:rsid w:val="00486CC7"/>
    <w:rsid w:val="00486D07"/>
    <w:rsid w:val="00486E7A"/>
    <w:rsid w:val="00487FF6"/>
    <w:rsid w:val="004916AC"/>
    <w:rsid w:val="00492276"/>
    <w:rsid w:val="00492ACE"/>
    <w:rsid w:val="0049589C"/>
    <w:rsid w:val="004958BD"/>
    <w:rsid w:val="004A1A26"/>
    <w:rsid w:val="004A22B1"/>
    <w:rsid w:val="004A472A"/>
    <w:rsid w:val="004B0800"/>
    <w:rsid w:val="004B209D"/>
    <w:rsid w:val="004B7C47"/>
    <w:rsid w:val="004C02AD"/>
    <w:rsid w:val="004C58F1"/>
    <w:rsid w:val="004C657E"/>
    <w:rsid w:val="004C6864"/>
    <w:rsid w:val="004C6C5A"/>
    <w:rsid w:val="004D2574"/>
    <w:rsid w:val="004D3692"/>
    <w:rsid w:val="004D36BC"/>
    <w:rsid w:val="004D4106"/>
    <w:rsid w:val="004D55DE"/>
    <w:rsid w:val="004D665A"/>
    <w:rsid w:val="004E02AB"/>
    <w:rsid w:val="004E0EDC"/>
    <w:rsid w:val="004E1805"/>
    <w:rsid w:val="004E1D44"/>
    <w:rsid w:val="004E29D7"/>
    <w:rsid w:val="004E2A16"/>
    <w:rsid w:val="004E50AA"/>
    <w:rsid w:val="004E5D93"/>
    <w:rsid w:val="004E660C"/>
    <w:rsid w:val="004F0DAF"/>
    <w:rsid w:val="004F4AE1"/>
    <w:rsid w:val="004F5049"/>
    <w:rsid w:val="004F50B6"/>
    <w:rsid w:val="004F5820"/>
    <w:rsid w:val="004F732B"/>
    <w:rsid w:val="00501661"/>
    <w:rsid w:val="00505AAB"/>
    <w:rsid w:val="00507FCE"/>
    <w:rsid w:val="00512C48"/>
    <w:rsid w:val="00520FA0"/>
    <w:rsid w:val="0052188A"/>
    <w:rsid w:val="00522C6A"/>
    <w:rsid w:val="00523B59"/>
    <w:rsid w:val="00525996"/>
    <w:rsid w:val="00527977"/>
    <w:rsid w:val="005308F7"/>
    <w:rsid w:val="00534ABA"/>
    <w:rsid w:val="00535489"/>
    <w:rsid w:val="00536D83"/>
    <w:rsid w:val="0053716A"/>
    <w:rsid w:val="00537276"/>
    <w:rsid w:val="00541B28"/>
    <w:rsid w:val="00542398"/>
    <w:rsid w:val="00544498"/>
    <w:rsid w:val="00545C47"/>
    <w:rsid w:val="00546974"/>
    <w:rsid w:val="005513DE"/>
    <w:rsid w:val="0055168A"/>
    <w:rsid w:val="005525E1"/>
    <w:rsid w:val="00552914"/>
    <w:rsid w:val="00552B4E"/>
    <w:rsid w:val="005542B0"/>
    <w:rsid w:val="0055456C"/>
    <w:rsid w:val="005573B8"/>
    <w:rsid w:val="0056556D"/>
    <w:rsid w:val="005659B3"/>
    <w:rsid w:val="00567A3E"/>
    <w:rsid w:val="0057124E"/>
    <w:rsid w:val="005716AF"/>
    <w:rsid w:val="00573ACC"/>
    <w:rsid w:val="005741B4"/>
    <w:rsid w:val="00577C69"/>
    <w:rsid w:val="00580819"/>
    <w:rsid w:val="0058553E"/>
    <w:rsid w:val="005857E7"/>
    <w:rsid w:val="00585960"/>
    <w:rsid w:val="00587AC0"/>
    <w:rsid w:val="00590559"/>
    <w:rsid w:val="0059210F"/>
    <w:rsid w:val="00592A21"/>
    <w:rsid w:val="0059452B"/>
    <w:rsid w:val="005A3DBA"/>
    <w:rsid w:val="005A60E0"/>
    <w:rsid w:val="005A6AD2"/>
    <w:rsid w:val="005A7AD7"/>
    <w:rsid w:val="005B6029"/>
    <w:rsid w:val="005C0A9D"/>
    <w:rsid w:val="005C0BC7"/>
    <w:rsid w:val="005C1D08"/>
    <w:rsid w:val="005C3743"/>
    <w:rsid w:val="005C397D"/>
    <w:rsid w:val="005C4EFB"/>
    <w:rsid w:val="005C78B0"/>
    <w:rsid w:val="005C7B38"/>
    <w:rsid w:val="005D074A"/>
    <w:rsid w:val="005D1AF1"/>
    <w:rsid w:val="005D1C2B"/>
    <w:rsid w:val="005D3463"/>
    <w:rsid w:val="005D459F"/>
    <w:rsid w:val="005D5EE8"/>
    <w:rsid w:val="005E0BE4"/>
    <w:rsid w:val="005E15F3"/>
    <w:rsid w:val="005E36AA"/>
    <w:rsid w:val="005E5089"/>
    <w:rsid w:val="005E5C54"/>
    <w:rsid w:val="005E673F"/>
    <w:rsid w:val="005E794B"/>
    <w:rsid w:val="005F0883"/>
    <w:rsid w:val="005F2E07"/>
    <w:rsid w:val="005F2F75"/>
    <w:rsid w:val="005F3A66"/>
    <w:rsid w:val="005F43EA"/>
    <w:rsid w:val="005F6AA3"/>
    <w:rsid w:val="005F70FF"/>
    <w:rsid w:val="00602611"/>
    <w:rsid w:val="0060327C"/>
    <w:rsid w:val="00603DA7"/>
    <w:rsid w:val="006051DF"/>
    <w:rsid w:val="00611AAE"/>
    <w:rsid w:val="00612C4F"/>
    <w:rsid w:val="00615EDF"/>
    <w:rsid w:val="00616FBA"/>
    <w:rsid w:val="00617AA0"/>
    <w:rsid w:val="00624C65"/>
    <w:rsid w:val="006272E6"/>
    <w:rsid w:val="00631F66"/>
    <w:rsid w:val="00633AA4"/>
    <w:rsid w:val="006414D7"/>
    <w:rsid w:val="00641544"/>
    <w:rsid w:val="00641BD5"/>
    <w:rsid w:val="00647EBE"/>
    <w:rsid w:val="006505AB"/>
    <w:rsid w:val="0065370E"/>
    <w:rsid w:val="006541C0"/>
    <w:rsid w:val="006567AC"/>
    <w:rsid w:val="006601EC"/>
    <w:rsid w:val="00660EDA"/>
    <w:rsid w:val="00661E6D"/>
    <w:rsid w:val="00662368"/>
    <w:rsid w:val="006638BF"/>
    <w:rsid w:val="0066522E"/>
    <w:rsid w:val="0066630C"/>
    <w:rsid w:val="006668CC"/>
    <w:rsid w:val="0067056C"/>
    <w:rsid w:val="006752E0"/>
    <w:rsid w:val="006773FE"/>
    <w:rsid w:val="00677AC6"/>
    <w:rsid w:val="00681117"/>
    <w:rsid w:val="00682511"/>
    <w:rsid w:val="00682F6E"/>
    <w:rsid w:val="006836C6"/>
    <w:rsid w:val="00686A79"/>
    <w:rsid w:val="00687795"/>
    <w:rsid w:val="00693D21"/>
    <w:rsid w:val="00694D22"/>
    <w:rsid w:val="006A046B"/>
    <w:rsid w:val="006A0BCE"/>
    <w:rsid w:val="006A0E59"/>
    <w:rsid w:val="006A0E95"/>
    <w:rsid w:val="006A11C1"/>
    <w:rsid w:val="006A7FE1"/>
    <w:rsid w:val="006B08AC"/>
    <w:rsid w:val="006B2276"/>
    <w:rsid w:val="006B3F02"/>
    <w:rsid w:val="006B4A4D"/>
    <w:rsid w:val="006B50DC"/>
    <w:rsid w:val="006B52BF"/>
    <w:rsid w:val="006B7C28"/>
    <w:rsid w:val="006C1D83"/>
    <w:rsid w:val="006C2D63"/>
    <w:rsid w:val="006C3F5A"/>
    <w:rsid w:val="006C6451"/>
    <w:rsid w:val="006C75D7"/>
    <w:rsid w:val="006D191B"/>
    <w:rsid w:val="006D2B5C"/>
    <w:rsid w:val="006D462A"/>
    <w:rsid w:val="006D55F5"/>
    <w:rsid w:val="006D6CD7"/>
    <w:rsid w:val="006E0CAF"/>
    <w:rsid w:val="006E1381"/>
    <w:rsid w:val="006E4EB8"/>
    <w:rsid w:val="006E6287"/>
    <w:rsid w:val="006F5FC5"/>
    <w:rsid w:val="006F65E3"/>
    <w:rsid w:val="006F69A0"/>
    <w:rsid w:val="00703865"/>
    <w:rsid w:val="00704187"/>
    <w:rsid w:val="007059C9"/>
    <w:rsid w:val="007062B7"/>
    <w:rsid w:val="0071063F"/>
    <w:rsid w:val="007122D4"/>
    <w:rsid w:val="0071521A"/>
    <w:rsid w:val="007173C9"/>
    <w:rsid w:val="00722A1E"/>
    <w:rsid w:val="007259F4"/>
    <w:rsid w:val="0072795C"/>
    <w:rsid w:val="007303ED"/>
    <w:rsid w:val="00730722"/>
    <w:rsid w:val="00733170"/>
    <w:rsid w:val="007335FA"/>
    <w:rsid w:val="00734DCB"/>
    <w:rsid w:val="00740A90"/>
    <w:rsid w:val="00740ACC"/>
    <w:rsid w:val="00742ACB"/>
    <w:rsid w:val="00742F42"/>
    <w:rsid w:val="00744028"/>
    <w:rsid w:val="0074482E"/>
    <w:rsid w:val="007508D7"/>
    <w:rsid w:val="00750B63"/>
    <w:rsid w:val="00752E8F"/>
    <w:rsid w:val="00753B88"/>
    <w:rsid w:val="007614C7"/>
    <w:rsid w:val="007630F6"/>
    <w:rsid w:val="00763AF3"/>
    <w:rsid w:val="00763BF8"/>
    <w:rsid w:val="007703D5"/>
    <w:rsid w:val="0077096D"/>
    <w:rsid w:val="0077101D"/>
    <w:rsid w:val="0077174F"/>
    <w:rsid w:val="00772FCC"/>
    <w:rsid w:val="007768E8"/>
    <w:rsid w:val="00784D2B"/>
    <w:rsid w:val="00784D7E"/>
    <w:rsid w:val="00785605"/>
    <w:rsid w:val="00790C9B"/>
    <w:rsid w:val="007921F6"/>
    <w:rsid w:val="00792EA5"/>
    <w:rsid w:val="0079320A"/>
    <w:rsid w:val="00794480"/>
    <w:rsid w:val="007A0259"/>
    <w:rsid w:val="007A226E"/>
    <w:rsid w:val="007A29B8"/>
    <w:rsid w:val="007A41D9"/>
    <w:rsid w:val="007A4DF7"/>
    <w:rsid w:val="007A78D1"/>
    <w:rsid w:val="007B14AF"/>
    <w:rsid w:val="007B21A0"/>
    <w:rsid w:val="007B25FE"/>
    <w:rsid w:val="007B34A4"/>
    <w:rsid w:val="007B53CC"/>
    <w:rsid w:val="007B6CE7"/>
    <w:rsid w:val="007C0459"/>
    <w:rsid w:val="007C0D3A"/>
    <w:rsid w:val="007C7C73"/>
    <w:rsid w:val="007C7E16"/>
    <w:rsid w:val="007C7FF3"/>
    <w:rsid w:val="007D0287"/>
    <w:rsid w:val="007D0C9B"/>
    <w:rsid w:val="007D15DF"/>
    <w:rsid w:val="007D1D8D"/>
    <w:rsid w:val="007D5704"/>
    <w:rsid w:val="007D6BEE"/>
    <w:rsid w:val="007E5467"/>
    <w:rsid w:val="007E55CF"/>
    <w:rsid w:val="007F0B7A"/>
    <w:rsid w:val="007F0B83"/>
    <w:rsid w:val="007F2740"/>
    <w:rsid w:val="007F3E42"/>
    <w:rsid w:val="007F3FFC"/>
    <w:rsid w:val="007F6F05"/>
    <w:rsid w:val="00800C24"/>
    <w:rsid w:val="00801D07"/>
    <w:rsid w:val="008051C9"/>
    <w:rsid w:val="008068F4"/>
    <w:rsid w:val="0081479B"/>
    <w:rsid w:val="00815984"/>
    <w:rsid w:val="00820A1C"/>
    <w:rsid w:val="0082178F"/>
    <w:rsid w:val="00822DE2"/>
    <w:rsid w:val="00824334"/>
    <w:rsid w:val="008256F3"/>
    <w:rsid w:val="008259A5"/>
    <w:rsid w:val="008262F9"/>
    <w:rsid w:val="008266AD"/>
    <w:rsid w:val="00826B2F"/>
    <w:rsid w:val="0083411A"/>
    <w:rsid w:val="008343DA"/>
    <w:rsid w:val="00834D33"/>
    <w:rsid w:val="00835CC9"/>
    <w:rsid w:val="0083671C"/>
    <w:rsid w:val="00836EE2"/>
    <w:rsid w:val="0084348C"/>
    <w:rsid w:val="00847B76"/>
    <w:rsid w:val="00851281"/>
    <w:rsid w:val="008529F3"/>
    <w:rsid w:val="008542B1"/>
    <w:rsid w:val="00854414"/>
    <w:rsid w:val="0085460D"/>
    <w:rsid w:val="00854937"/>
    <w:rsid w:val="00855D52"/>
    <w:rsid w:val="00856CC2"/>
    <w:rsid w:val="0085703F"/>
    <w:rsid w:val="00864813"/>
    <w:rsid w:val="008702E3"/>
    <w:rsid w:val="00872589"/>
    <w:rsid w:val="00874D75"/>
    <w:rsid w:val="00876041"/>
    <w:rsid w:val="008761E8"/>
    <w:rsid w:val="00876AC3"/>
    <w:rsid w:val="008775A4"/>
    <w:rsid w:val="00877E64"/>
    <w:rsid w:val="00880CF7"/>
    <w:rsid w:val="00881562"/>
    <w:rsid w:val="00882089"/>
    <w:rsid w:val="00883EE5"/>
    <w:rsid w:val="00884D0E"/>
    <w:rsid w:val="00885050"/>
    <w:rsid w:val="00885F8B"/>
    <w:rsid w:val="00886C1E"/>
    <w:rsid w:val="008874C5"/>
    <w:rsid w:val="008906D2"/>
    <w:rsid w:val="00890968"/>
    <w:rsid w:val="00890BD4"/>
    <w:rsid w:val="008972CF"/>
    <w:rsid w:val="00897E4B"/>
    <w:rsid w:val="008A40C2"/>
    <w:rsid w:val="008B2F49"/>
    <w:rsid w:val="008B5B38"/>
    <w:rsid w:val="008B6716"/>
    <w:rsid w:val="008B705B"/>
    <w:rsid w:val="008B75FA"/>
    <w:rsid w:val="008C0023"/>
    <w:rsid w:val="008C00E9"/>
    <w:rsid w:val="008C0E31"/>
    <w:rsid w:val="008C2A8C"/>
    <w:rsid w:val="008C30CC"/>
    <w:rsid w:val="008C36B4"/>
    <w:rsid w:val="008C48A6"/>
    <w:rsid w:val="008C5AF0"/>
    <w:rsid w:val="008C7245"/>
    <w:rsid w:val="008C7CFF"/>
    <w:rsid w:val="008D02AC"/>
    <w:rsid w:val="008D19D0"/>
    <w:rsid w:val="008D1FBB"/>
    <w:rsid w:val="008D2EEE"/>
    <w:rsid w:val="008E123E"/>
    <w:rsid w:val="008E23B3"/>
    <w:rsid w:val="008E25E4"/>
    <w:rsid w:val="008E2B82"/>
    <w:rsid w:val="008E3434"/>
    <w:rsid w:val="008E3CFC"/>
    <w:rsid w:val="008E4699"/>
    <w:rsid w:val="008E5C0F"/>
    <w:rsid w:val="008E5EA5"/>
    <w:rsid w:val="008E6B27"/>
    <w:rsid w:val="008F03A2"/>
    <w:rsid w:val="008F0DDA"/>
    <w:rsid w:val="008F23FE"/>
    <w:rsid w:val="008F2D90"/>
    <w:rsid w:val="008F6274"/>
    <w:rsid w:val="008F69E9"/>
    <w:rsid w:val="008F7F09"/>
    <w:rsid w:val="009018FB"/>
    <w:rsid w:val="00901D74"/>
    <w:rsid w:val="00902784"/>
    <w:rsid w:val="00902D2F"/>
    <w:rsid w:val="00903B22"/>
    <w:rsid w:val="00904586"/>
    <w:rsid w:val="00910FB7"/>
    <w:rsid w:val="00914B50"/>
    <w:rsid w:val="0091676F"/>
    <w:rsid w:val="00917A00"/>
    <w:rsid w:val="0092079D"/>
    <w:rsid w:val="00921CCA"/>
    <w:rsid w:val="00926901"/>
    <w:rsid w:val="00931D40"/>
    <w:rsid w:val="009321E7"/>
    <w:rsid w:val="0093289A"/>
    <w:rsid w:val="00932C77"/>
    <w:rsid w:val="00935499"/>
    <w:rsid w:val="00936CB5"/>
    <w:rsid w:val="00937885"/>
    <w:rsid w:val="00940028"/>
    <w:rsid w:val="009415AA"/>
    <w:rsid w:val="00941AFA"/>
    <w:rsid w:val="009422CF"/>
    <w:rsid w:val="00950794"/>
    <w:rsid w:val="00951DDD"/>
    <w:rsid w:val="00953296"/>
    <w:rsid w:val="009535DE"/>
    <w:rsid w:val="009539A2"/>
    <w:rsid w:val="00961396"/>
    <w:rsid w:val="009619BF"/>
    <w:rsid w:val="00965531"/>
    <w:rsid w:val="009706E2"/>
    <w:rsid w:val="009706FA"/>
    <w:rsid w:val="00970BEB"/>
    <w:rsid w:val="00973ACA"/>
    <w:rsid w:val="00977988"/>
    <w:rsid w:val="00977E6E"/>
    <w:rsid w:val="009804AD"/>
    <w:rsid w:val="00981485"/>
    <w:rsid w:val="00983635"/>
    <w:rsid w:val="00983A72"/>
    <w:rsid w:val="009847C1"/>
    <w:rsid w:val="0098656D"/>
    <w:rsid w:val="009900CA"/>
    <w:rsid w:val="00990CCD"/>
    <w:rsid w:val="009910E3"/>
    <w:rsid w:val="009920F4"/>
    <w:rsid w:val="00995EE4"/>
    <w:rsid w:val="00997B5C"/>
    <w:rsid w:val="009A0699"/>
    <w:rsid w:val="009A27D6"/>
    <w:rsid w:val="009A2E0D"/>
    <w:rsid w:val="009A2E60"/>
    <w:rsid w:val="009A51D9"/>
    <w:rsid w:val="009A5D5A"/>
    <w:rsid w:val="009A630E"/>
    <w:rsid w:val="009B2324"/>
    <w:rsid w:val="009B266A"/>
    <w:rsid w:val="009B6993"/>
    <w:rsid w:val="009B7E51"/>
    <w:rsid w:val="009C041E"/>
    <w:rsid w:val="009C117C"/>
    <w:rsid w:val="009C19E6"/>
    <w:rsid w:val="009C43CD"/>
    <w:rsid w:val="009D35F2"/>
    <w:rsid w:val="009D47FF"/>
    <w:rsid w:val="009D5D9D"/>
    <w:rsid w:val="009D5FF1"/>
    <w:rsid w:val="009D6F6D"/>
    <w:rsid w:val="009D793B"/>
    <w:rsid w:val="009E10C5"/>
    <w:rsid w:val="009E3734"/>
    <w:rsid w:val="009E4B87"/>
    <w:rsid w:val="009F25D0"/>
    <w:rsid w:val="009F2B48"/>
    <w:rsid w:val="009F3FC0"/>
    <w:rsid w:val="009F4DA9"/>
    <w:rsid w:val="009F51DC"/>
    <w:rsid w:val="009F734E"/>
    <w:rsid w:val="009F79DC"/>
    <w:rsid w:val="00A00227"/>
    <w:rsid w:val="00A04DDB"/>
    <w:rsid w:val="00A07CFA"/>
    <w:rsid w:val="00A12974"/>
    <w:rsid w:val="00A14019"/>
    <w:rsid w:val="00A2297F"/>
    <w:rsid w:val="00A25C2B"/>
    <w:rsid w:val="00A27936"/>
    <w:rsid w:val="00A32092"/>
    <w:rsid w:val="00A33A24"/>
    <w:rsid w:val="00A34FB5"/>
    <w:rsid w:val="00A35E9D"/>
    <w:rsid w:val="00A40088"/>
    <w:rsid w:val="00A402A7"/>
    <w:rsid w:val="00A41028"/>
    <w:rsid w:val="00A41D42"/>
    <w:rsid w:val="00A4308F"/>
    <w:rsid w:val="00A43315"/>
    <w:rsid w:val="00A43D1E"/>
    <w:rsid w:val="00A44180"/>
    <w:rsid w:val="00A45645"/>
    <w:rsid w:val="00A52592"/>
    <w:rsid w:val="00A559DE"/>
    <w:rsid w:val="00A5650D"/>
    <w:rsid w:val="00A56813"/>
    <w:rsid w:val="00A57B5F"/>
    <w:rsid w:val="00A62216"/>
    <w:rsid w:val="00A6228A"/>
    <w:rsid w:val="00A62397"/>
    <w:rsid w:val="00A64ED7"/>
    <w:rsid w:val="00A6763B"/>
    <w:rsid w:val="00A67EA9"/>
    <w:rsid w:val="00A70217"/>
    <w:rsid w:val="00A71AB2"/>
    <w:rsid w:val="00A741F8"/>
    <w:rsid w:val="00A7552A"/>
    <w:rsid w:val="00A84496"/>
    <w:rsid w:val="00A85349"/>
    <w:rsid w:val="00A858BC"/>
    <w:rsid w:val="00A91380"/>
    <w:rsid w:val="00A92826"/>
    <w:rsid w:val="00A970C0"/>
    <w:rsid w:val="00A9729C"/>
    <w:rsid w:val="00AA0082"/>
    <w:rsid w:val="00AA2E39"/>
    <w:rsid w:val="00AA33B0"/>
    <w:rsid w:val="00AA3449"/>
    <w:rsid w:val="00AA4FC7"/>
    <w:rsid w:val="00AA5EAF"/>
    <w:rsid w:val="00AA6205"/>
    <w:rsid w:val="00AB0221"/>
    <w:rsid w:val="00AB0914"/>
    <w:rsid w:val="00AB2831"/>
    <w:rsid w:val="00AB34DF"/>
    <w:rsid w:val="00AB3DB3"/>
    <w:rsid w:val="00AB48E0"/>
    <w:rsid w:val="00AB5D6B"/>
    <w:rsid w:val="00AB6374"/>
    <w:rsid w:val="00AC07FF"/>
    <w:rsid w:val="00AC23F7"/>
    <w:rsid w:val="00AC624B"/>
    <w:rsid w:val="00AE1E55"/>
    <w:rsid w:val="00AE3940"/>
    <w:rsid w:val="00AF0656"/>
    <w:rsid w:val="00AF1E41"/>
    <w:rsid w:val="00AF2C1C"/>
    <w:rsid w:val="00AF2CEE"/>
    <w:rsid w:val="00AF3BDF"/>
    <w:rsid w:val="00AF3D2A"/>
    <w:rsid w:val="00AF4A1E"/>
    <w:rsid w:val="00AF4DA3"/>
    <w:rsid w:val="00AF635C"/>
    <w:rsid w:val="00AF6D01"/>
    <w:rsid w:val="00AF6FAD"/>
    <w:rsid w:val="00AF7AA3"/>
    <w:rsid w:val="00B0296F"/>
    <w:rsid w:val="00B033FD"/>
    <w:rsid w:val="00B04015"/>
    <w:rsid w:val="00B052AC"/>
    <w:rsid w:val="00B104B7"/>
    <w:rsid w:val="00B107A3"/>
    <w:rsid w:val="00B14104"/>
    <w:rsid w:val="00B149CF"/>
    <w:rsid w:val="00B14BF7"/>
    <w:rsid w:val="00B201D0"/>
    <w:rsid w:val="00B2041E"/>
    <w:rsid w:val="00B207E9"/>
    <w:rsid w:val="00B209CC"/>
    <w:rsid w:val="00B216AD"/>
    <w:rsid w:val="00B230C6"/>
    <w:rsid w:val="00B23D8F"/>
    <w:rsid w:val="00B257D2"/>
    <w:rsid w:val="00B30CE4"/>
    <w:rsid w:val="00B324A6"/>
    <w:rsid w:val="00B3373E"/>
    <w:rsid w:val="00B345FC"/>
    <w:rsid w:val="00B34DEC"/>
    <w:rsid w:val="00B34EED"/>
    <w:rsid w:val="00B359C6"/>
    <w:rsid w:val="00B36960"/>
    <w:rsid w:val="00B3702D"/>
    <w:rsid w:val="00B405A1"/>
    <w:rsid w:val="00B405B7"/>
    <w:rsid w:val="00B43D0A"/>
    <w:rsid w:val="00B455B7"/>
    <w:rsid w:val="00B459F2"/>
    <w:rsid w:val="00B47B79"/>
    <w:rsid w:val="00B5349C"/>
    <w:rsid w:val="00B53D15"/>
    <w:rsid w:val="00B570D9"/>
    <w:rsid w:val="00B617DB"/>
    <w:rsid w:val="00B6616F"/>
    <w:rsid w:val="00B6640F"/>
    <w:rsid w:val="00B7012C"/>
    <w:rsid w:val="00B70FD9"/>
    <w:rsid w:val="00B72065"/>
    <w:rsid w:val="00B723DA"/>
    <w:rsid w:val="00B7336B"/>
    <w:rsid w:val="00B74763"/>
    <w:rsid w:val="00B75258"/>
    <w:rsid w:val="00B77316"/>
    <w:rsid w:val="00B77B80"/>
    <w:rsid w:val="00B802AF"/>
    <w:rsid w:val="00B8471E"/>
    <w:rsid w:val="00B848A9"/>
    <w:rsid w:val="00B853BC"/>
    <w:rsid w:val="00B86208"/>
    <w:rsid w:val="00B93629"/>
    <w:rsid w:val="00B93B0A"/>
    <w:rsid w:val="00B940A7"/>
    <w:rsid w:val="00B94C8F"/>
    <w:rsid w:val="00B95C93"/>
    <w:rsid w:val="00BA2A63"/>
    <w:rsid w:val="00BA6D34"/>
    <w:rsid w:val="00BA7BC8"/>
    <w:rsid w:val="00BB00AE"/>
    <w:rsid w:val="00BB2792"/>
    <w:rsid w:val="00BB3CEA"/>
    <w:rsid w:val="00BB5115"/>
    <w:rsid w:val="00BB5669"/>
    <w:rsid w:val="00BB6200"/>
    <w:rsid w:val="00BC5241"/>
    <w:rsid w:val="00BC60E4"/>
    <w:rsid w:val="00BC6E19"/>
    <w:rsid w:val="00BC6F05"/>
    <w:rsid w:val="00BC71E2"/>
    <w:rsid w:val="00BC7CBB"/>
    <w:rsid w:val="00BD3548"/>
    <w:rsid w:val="00BD3D58"/>
    <w:rsid w:val="00BD4A78"/>
    <w:rsid w:val="00BD4AE9"/>
    <w:rsid w:val="00BD65E8"/>
    <w:rsid w:val="00BD6FF4"/>
    <w:rsid w:val="00BD7471"/>
    <w:rsid w:val="00BE15E2"/>
    <w:rsid w:val="00BE1D17"/>
    <w:rsid w:val="00BE383C"/>
    <w:rsid w:val="00BE39E8"/>
    <w:rsid w:val="00BF19D9"/>
    <w:rsid w:val="00BF1B3D"/>
    <w:rsid w:val="00BF4303"/>
    <w:rsid w:val="00BF5240"/>
    <w:rsid w:val="00BF5693"/>
    <w:rsid w:val="00BF58A1"/>
    <w:rsid w:val="00BF5CCE"/>
    <w:rsid w:val="00BF6C7D"/>
    <w:rsid w:val="00BF7949"/>
    <w:rsid w:val="00C140E5"/>
    <w:rsid w:val="00C15459"/>
    <w:rsid w:val="00C164DB"/>
    <w:rsid w:val="00C17A0F"/>
    <w:rsid w:val="00C21782"/>
    <w:rsid w:val="00C2239E"/>
    <w:rsid w:val="00C22F91"/>
    <w:rsid w:val="00C2540E"/>
    <w:rsid w:val="00C26B1E"/>
    <w:rsid w:val="00C321D0"/>
    <w:rsid w:val="00C32277"/>
    <w:rsid w:val="00C32CBB"/>
    <w:rsid w:val="00C3318F"/>
    <w:rsid w:val="00C339B9"/>
    <w:rsid w:val="00C34F8A"/>
    <w:rsid w:val="00C35896"/>
    <w:rsid w:val="00C35B64"/>
    <w:rsid w:val="00C36B13"/>
    <w:rsid w:val="00C36D18"/>
    <w:rsid w:val="00C374A2"/>
    <w:rsid w:val="00C44907"/>
    <w:rsid w:val="00C46840"/>
    <w:rsid w:val="00C51225"/>
    <w:rsid w:val="00C55B61"/>
    <w:rsid w:val="00C56C43"/>
    <w:rsid w:val="00C618C8"/>
    <w:rsid w:val="00C61B09"/>
    <w:rsid w:val="00C67B0B"/>
    <w:rsid w:val="00C7471F"/>
    <w:rsid w:val="00C80405"/>
    <w:rsid w:val="00C82F04"/>
    <w:rsid w:val="00C84A6B"/>
    <w:rsid w:val="00C8568E"/>
    <w:rsid w:val="00C87EC5"/>
    <w:rsid w:val="00C907FB"/>
    <w:rsid w:val="00C91D84"/>
    <w:rsid w:val="00C940AF"/>
    <w:rsid w:val="00C957C4"/>
    <w:rsid w:val="00C957EF"/>
    <w:rsid w:val="00C959ED"/>
    <w:rsid w:val="00CA108D"/>
    <w:rsid w:val="00CA549E"/>
    <w:rsid w:val="00CA5CEE"/>
    <w:rsid w:val="00CA6695"/>
    <w:rsid w:val="00CA6ACC"/>
    <w:rsid w:val="00CA6F78"/>
    <w:rsid w:val="00CA7588"/>
    <w:rsid w:val="00CB1106"/>
    <w:rsid w:val="00CB340F"/>
    <w:rsid w:val="00CB438D"/>
    <w:rsid w:val="00CB53E0"/>
    <w:rsid w:val="00CC0509"/>
    <w:rsid w:val="00CC5C19"/>
    <w:rsid w:val="00CD0AA1"/>
    <w:rsid w:val="00CD2405"/>
    <w:rsid w:val="00CD249C"/>
    <w:rsid w:val="00CD2F64"/>
    <w:rsid w:val="00CD4544"/>
    <w:rsid w:val="00CD46CB"/>
    <w:rsid w:val="00CD4BFB"/>
    <w:rsid w:val="00CD5249"/>
    <w:rsid w:val="00CD5A86"/>
    <w:rsid w:val="00CD5C23"/>
    <w:rsid w:val="00CD6F71"/>
    <w:rsid w:val="00CE3DEE"/>
    <w:rsid w:val="00CE7552"/>
    <w:rsid w:val="00CF06F9"/>
    <w:rsid w:val="00CF089C"/>
    <w:rsid w:val="00CF7B0E"/>
    <w:rsid w:val="00D008D3"/>
    <w:rsid w:val="00D0168C"/>
    <w:rsid w:val="00D03141"/>
    <w:rsid w:val="00D038F9"/>
    <w:rsid w:val="00D03C61"/>
    <w:rsid w:val="00D040FF"/>
    <w:rsid w:val="00D05502"/>
    <w:rsid w:val="00D0766D"/>
    <w:rsid w:val="00D1003A"/>
    <w:rsid w:val="00D11BD4"/>
    <w:rsid w:val="00D12796"/>
    <w:rsid w:val="00D1297B"/>
    <w:rsid w:val="00D2510E"/>
    <w:rsid w:val="00D30F79"/>
    <w:rsid w:val="00D32BF6"/>
    <w:rsid w:val="00D36EA8"/>
    <w:rsid w:val="00D463AB"/>
    <w:rsid w:val="00D46762"/>
    <w:rsid w:val="00D46771"/>
    <w:rsid w:val="00D54F6A"/>
    <w:rsid w:val="00D553BA"/>
    <w:rsid w:val="00D559B1"/>
    <w:rsid w:val="00D57FE1"/>
    <w:rsid w:val="00D60735"/>
    <w:rsid w:val="00D62752"/>
    <w:rsid w:val="00D62C01"/>
    <w:rsid w:val="00D637FB"/>
    <w:rsid w:val="00D674B7"/>
    <w:rsid w:val="00D70145"/>
    <w:rsid w:val="00D72B9F"/>
    <w:rsid w:val="00D7383B"/>
    <w:rsid w:val="00D74339"/>
    <w:rsid w:val="00D80E6F"/>
    <w:rsid w:val="00D81A5E"/>
    <w:rsid w:val="00D835D3"/>
    <w:rsid w:val="00D837A7"/>
    <w:rsid w:val="00D84B1D"/>
    <w:rsid w:val="00D84DF3"/>
    <w:rsid w:val="00D87ABD"/>
    <w:rsid w:val="00D9169F"/>
    <w:rsid w:val="00D918DE"/>
    <w:rsid w:val="00D91C02"/>
    <w:rsid w:val="00D927B9"/>
    <w:rsid w:val="00D96122"/>
    <w:rsid w:val="00D97168"/>
    <w:rsid w:val="00DA02B7"/>
    <w:rsid w:val="00DB04FB"/>
    <w:rsid w:val="00DB1134"/>
    <w:rsid w:val="00DB2C89"/>
    <w:rsid w:val="00DB2F6F"/>
    <w:rsid w:val="00DB34DE"/>
    <w:rsid w:val="00DB6F02"/>
    <w:rsid w:val="00DC13D4"/>
    <w:rsid w:val="00DC267E"/>
    <w:rsid w:val="00DC366F"/>
    <w:rsid w:val="00DC52EA"/>
    <w:rsid w:val="00DC5B31"/>
    <w:rsid w:val="00DC7B96"/>
    <w:rsid w:val="00DD237D"/>
    <w:rsid w:val="00DE02CA"/>
    <w:rsid w:val="00DE17BD"/>
    <w:rsid w:val="00DE1FB0"/>
    <w:rsid w:val="00DE354F"/>
    <w:rsid w:val="00DE3AFF"/>
    <w:rsid w:val="00DE523C"/>
    <w:rsid w:val="00DE7E7E"/>
    <w:rsid w:val="00DF0B6F"/>
    <w:rsid w:val="00DF3B91"/>
    <w:rsid w:val="00DF3CB3"/>
    <w:rsid w:val="00DF3FFD"/>
    <w:rsid w:val="00DF4B00"/>
    <w:rsid w:val="00DF59F0"/>
    <w:rsid w:val="00E0168B"/>
    <w:rsid w:val="00E02E3B"/>
    <w:rsid w:val="00E064B9"/>
    <w:rsid w:val="00E108CD"/>
    <w:rsid w:val="00E16BED"/>
    <w:rsid w:val="00E173C0"/>
    <w:rsid w:val="00E17980"/>
    <w:rsid w:val="00E21CE2"/>
    <w:rsid w:val="00E2255F"/>
    <w:rsid w:val="00E3028A"/>
    <w:rsid w:val="00E341BE"/>
    <w:rsid w:val="00E34ADF"/>
    <w:rsid w:val="00E370D6"/>
    <w:rsid w:val="00E37393"/>
    <w:rsid w:val="00E402B2"/>
    <w:rsid w:val="00E40B8D"/>
    <w:rsid w:val="00E414BD"/>
    <w:rsid w:val="00E45FA1"/>
    <w:rsid w:val="00E46A23"/>
    <w:rsid w:val="00E500F9"/>
    <w:rsid w:val="00E5070E"/>
    <w:rsid w:val="00E523F4"/>
    <w:rsid w:val="00E530DF"/>
    <w:rsid w:val="00E5321A"/>
    <w:rsid w:val="00E5340C"/>
    <w:rsid w:val="00E552F0"/>
    <w:rsid w:val="00E608FC"/>
    <w:rsid w:val="00E638CC"/>
    <w:rsid w:val="00E63E16"/>
    <w:rsid w:val="00E65925"/>
    <w:rsid w:val="00E67E39"/>
    <w:rsid w:val="00E67FD3"/>
    <w:rsid w:val="00E70301"/>
    <w:rsid w:val="00E80930"/>
    <w:rsid w:val="00E80EA1"/>
    <w:rsid w:val="00E813E9"/>
    <w:rsid w:val="00E8170A"/>
    <w:rsid w:val="00E81D0A"/>
    <w:rsid w:val="00E8235F"/>
    <w:rsid w:val="00E823CF"/>
    <w:rsid w:val="00E90FFD"/>
    <w:rsid w:val="00E92C39"/>
    <w:rsid w:val="00E93AEE"/>
    <w:rsid w:val="00EA215F"/>
    <w:rsid w:val="00EA34FF"/>
    <w:rsid w:val="00EA7A4C"/>
    <w:rsid w:val="00EB11AC"/>
    <w:rsid w:val="00EB128A"/>
    <w:rsid w:val="00EB230D"/>
    <w:rsid w:val="00EB2EB0"/>
    <w:rsid w:val="00EB4C98"/>
    <w:rsid w:val="00EB583E"/>
    <w:rsid w:val="00EB730A"/>
    <w:rsid w:val="00EB7ACE"/>
    <w:rsid w:val="00EC03A0"/>
    <w:rsid w:val="00EC16A9"/>
    <w:rsid w:val="00EC54EA"/>
    <w:rsid w:val="00ED29B7"/>
    <w:rsid w:val="00ED3B62"/>
    <w:rsid w:val="00ED4D4C"/>
    <w:rsid w:val="00ED5D27"/>
    <w:rsid w:val="00ED680F"/>
    <w:rsid w:val="00ED7689"/>
    <w:rsid w:val="00EE0D3E"/>
    <w:rsid w:val="00EE4E78"/>
    <w:rsid w:val="00EE56DA"/>
    <w:rsid w:val="00EE7242"/>
    <w:rsid w:val="00EF248A"/>
    <w:rsid w:val="00EF2F28"/>
    <w:rsid w:val="00EF3166"/>
    <w:rsid w:val="00EF403E"/>
    <w:rsid w:val="00EF4787"/>
    <w:rsid w:val="00EF4ADF"/>
    <w:rsid w:val="00EF66CB"/>
    <w:rsid w:val="00F0397D"/>
    <w:rsid w:val="00F03B5F"/>
    <w:rsid w:val="00F04C9C"/>
    <w:rsid w:val="00F04CF8"/>
    <w:rsid w:val="00F06F05"/>
    <w:rsid w:val="00F07093"/>
    <w:rsid w:val="00F07757"/>
    <w:rsid w:val="00F1231B"/>
    <w:rsid w:val="00F12D0E"/>
    <w:rsid w:val="00F13199"/>
    <w:rsid w:val="00F17A12"/>
    <w:rsid w:val="00F2310E"/>
    <w:rsid w:val="00F260C9"/>
    <w:rsid w:val="00F30A3C"/>
    <w:rsid w:val="00F32AD5"/>
    <w:rsid w:val="00F33C3A"/>
    <w:rsid w:val="00F349E5"/>
    <w:rsid w:val="00F37B6D"/>
    <w:rsid w:val="00F404B9"/>
    <w:rsid w:val="00F40664"/>
    <w:rsid w:val="00F43327"/>
    <w:rsid w:val="00F45B3A"/>
    <w:rsid w:val="00F47108"/>
    <w:rsid w:val="00F569C1"/>
    <w:rsid w:val="00F56EA7"/>
    <w:rsid w:val="00F618F5"/>
    <w:rsid w:val="00F7089B"/>
    <w:rsid w:val="00F72815"/>
    <w:rsid w:val="00F74618"/>
    <w:rsid w:val="00F75C39"/>
    <w:rsid w:val="00F75E59"/>
    <w:rsid w:val="00F8185C"/>
    <w:rsid w:val="00F82CB7"/>
    <w:rsid w:val="00F878F8"/>
    <w:rsid w:val="00F93433"/>
    <w:rsid w:val="00F93C00"/>
    <w:rsid w:val="00F93C41"/>
    <w:rsid w:val="00F9489D"/>
    <w:rsid w:val="00F952F5"/>
    <w:rsid w:val="00F964D7"/>
    <w:rsid w:val="00F96AF2"/>
    <w:rsid w:val="00F9739C"/>
    <w:rsid w:val="00FA1E67"/>
    <w:rsid w:val="00FA34B1"/>
    <w:rsid w:val="00FA5913"/>
    <w:rsid w:val="00FA6391"/>
    <w:rsid w:val="00FA725D"/>
    <w:rsid w:val="00FA7CCB"/>
    <w:rsid w:val="00FB0BC3"/>
    <w:rsid w:val="00FB0EE7"/>
    <w:rsid w:val="00FB699E"/>
    <w:rsid w:val="00FB7EB9"/>
    <w:rsid w:val="00FC5ED1"/>
    <w:rsid w:val="00FC6743"/>
    <w:rsid w:val="00FD1A9A"/>
    <w:rsid w:val="00FD2D5C"/>
    <w:rsid w:val="00FD5A42"/>
    <w:rsid w:val="00FD5A57"/>
    <w:rsid w:val="00FE00B3"/>
    <w:rsid w:val="00FE0574"/>
    <w:rsid w:val="00FE49FC"/>
    <w:rsid w:val="00FE5624"/>
    <w:rsid w:val="00FE64EE"/>
    <w:rsid w:val="00FE6608"/>
    <w:rsid w:val="00FE7443"/>
    <w:rsid w:val="00FF11D7"/>
    <w:rsid w:val="00FF13D1"/>
    <w:rsid w:val="00FF222B"/>
    <w:rsid w:val="00FF36BB"/>
    <w:rsid w:val="00FF6A87"/>
    <w:rsid w:val="00FF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E96275"/>
  <w15:docId w15:val="{1D84DAC5-F7BA-474F-9A72-83CCA7690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E160A"/>
    <w:pPr>
      <w:ind w:left="720"/>
      <w:contextualSpacing/>
    </w:pPr>
  </w:style>
  <w:style w:type="table" w:styleId="Tabellenraster">
    <w:name w:val="Table Grid"/>
    <w:basedOn w:val="NormaleTabelle"/>
    <w:rsid w:val="00102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rsid w:val="004F4AE1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rsid w:val="00D57FE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D57FE1"/>
    <w:rPr>
      <w:rFonts w:ascii="Tahoma" w:hAnsi="Tahoma" w:cs="Tahoma"/>
      <w:sz w:val="16"/>
      <w:szCs w:val="16"/>
    </w:rPr>
  </w:style>
  <w:style w:type="paragraph" w:styleId="Endnotentext">
    <w:name w:val="endnote text"/>
    <w:basedOn w:val="Standard"/>
    <w:link w:val="EndnotentextZchn"/>
    <w:rsid w:val="00F8185C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F8185C"/>
  </w:style>
  <w:style w:type="character" w:styleId="Endnotenzeichen">
    <w:name w:val="endnote reference"/>
    <w:basedOn w:val="Absatz-Standardschriftart"/>
    <w:rsid w:val="00F8185C"/>
    <w:rPr>
      <w:vertAlign w:val="superscript"/>
    </w:rPr>
  </w:style>
  <w:style w:type="character" w:styleId="Kommentarzeichen">
    <w:name w:val="annotation reference"/>
    <w:basedOn w:val="Absatz-Standardschriftart"/>
    <w:rsid w:val="00886C1E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886C1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886C1E"/>
  </w:style>
  <w:style w:type="paragraph" w:styleId="Kommentarthema">
    <w:name w:val="annotation subject"/>
    <w:basedOn w:val="Kommentartext"/>
    <w:next w:val="Kommentartext"/>
    <w:link w:val="KommentarthemaZchn"/>
    <w:rsid w:val="00886C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886C1E"/>
    <w:rPr>
      <w:b/>
      <w:bCs/>
    </w:rPr>
  </w:style>
  <w:style w:type="paragraph" w:customStyle="1" w:styleId="EndNoteBibliographyTitle">
    <w:name w:val="EndNote Bibliography Title"/>
    <w:basedOn w:val="Standard"/>
    <w:rsid w:val="00C618C8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rsid w:val="00C618C8"/>
    <w:pPr>
      <w:jc w:val="both"/>
    </w:pPr>
    <w:rPr>
      <w:rFonts w:ascii="Arial" w:hAnsi="Arial" w:cs="Arial"/>
    </w:rPr>
  </w:style>
  <w:style w:type="character" w:styleId="BesuchterLink">
    <w:name w:val="FollowedHyperlink"/>
    <w:basedOn w:val="Absatz-Standardschriftart"/>
    <w:rsid w:val="009F51DC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nhideWhenUsed/>
    <w:rsid w:val="0012280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122802"/>
    <w:rPr>
      <w:sz w:val="24"/>
      <w:szCs w:val="24"/>
    </w:rPr>
  </w:style>
  <w:style w:type="paragraph" w:styleId="Fuzeile">
    <w:name w:val="footer"/>
    <w:basedOn w:val="Standard"/>
    <w:link w:val="FuzeileZchn"/>
    <w:unhideWhenUsed/>
    <w:rsid w:val="0012280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122802"/>
    <w:rPr>
      <w:sz w:val="24"/>
      <w:szCs w:val="24"/>
    </w:rPr>
  </w:style>
  <w:style w:type="character" w:styleId="Seitenzahl">
    <w:name w:val="page number"/>
    <w:basedOn w:val="Absatz-Standardschriftart"/>
    <w:semiHidden/>
    <w:unhideWhenUsed/>
    <w:rsid w:val="008C00E9"/>
  </w:style>
  <w:style w:type="paragraph" w:styleId="StandardWeb">
    <w:name w:val="Normal (Web)"/>
    <w:basedOn w:val="Standard"/>
    <w:uiPriority w:val="99"/>
    <w:semiHidden/>
    <w:unhideWhenUsed/>
    <w:rsid w:val="00C164DB"/>
    <w:pP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88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20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0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8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9EA643-374A-420A-BF74-21F554001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19</Words>
  <Characters>8946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BO</Company>
  <LinksUpToDate>false</LinksUpToDate>
  <CharactersWithSpaces>10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chert, Verena</dc:creator>
  <cp:lastModifiedBy>Barbara Leicher</cp:lastModifiedBy>
  <cp:revision>3</cp:revision>
  <cp:lastPrinted>2021-07-16T11:58:00Z</cp:lastPrinted>
  <dcterms:created xsi:type="dcterms:W3CDTF">2022-09-27T16:13:00Z</dcterms:created>
  <dcterms:modified xsi:type="dcterms:W3CDTF">2022-09-27T16:16:00Z</dcterms:modified>
</cp:coreProperties>
</file>